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B8500A" w14:textId="77777777" w:rsidR="00D01DC0" w:rsidRPr="00716FA9" w:rsidRDefault="00D01DC0" w:rsidP="00D01DC0">
      <w:pPr>
        <w:spacing w:after="420"/>
        <w:rPr>
          <w:lang w:val="en-US"/>
        </w:rPr>
      </w:pPr>
      <w:r>
        <w:rPr>
          <w:lang w:val="en-US"/>
        </w:rPr>
        <w:t xml:space="preserve">Supplementary information (S1) for </w:t>
      </w:r>
    </w:p>
    <w:p w14:paraId="219A9753" w14:textId="77777777" w:rsidR="005D6CEF" w:rsidRPr="00716FA9" w:rsidRDefault="005D6CEF" w:rsidP="005D6CEF">
      <w:pPr>
        <w:pStyle w:val="Otsikko"/>
        <w:spacing w:after="420"/>
        <w:rPr>
          <w:b/>
          <w:lang w:val="en-US"/>
        </w:rPr>
      </w:pPr>
      <w:bookmarkStart w:id="0" w:name="_a1icds8gu4cj" w:colFirst="0" w:colLast="0"/>
      <w:bookmarkEnd w:id="0"/>
      <w:r w:rsidRPr="00716FA9">
        <w:rPr>
          <w:lang w:val="en-US"/>
        </w:rPr>
        <w:t xml:space="preserve">Excess protein </w:t>
      </w:r>
      <w:r>
        <w:rPr>
          <w:lang w:val="en-US"/>
        </w:rPr>
        <w:t>enabled</w:t>
      </w:r>
      <w:r w:rsidRPr="00716FA9">
        <w:rPr>
          <w:lang w:val="en-US"/>
        </w:rPr>
        <w:t xml:space="preserve"> dog domestication</w:t>
      </w:r>
      <w:r>
        <w:rPr>
          <w:lang w:val="en-US"/>
        </w:rPr>
        <w:t xml:space="preserve"> during severe Ice Age winters</w:t>
      </w:r>
    </w:p>
    <w:p w14:paraId="1D70229A" w14:textId="77777777" w:rsidR="000D3422" w:rsidRDefault="000D3422" w:rsidP="000D3422">
      <w:pPr>
        <w:spacing w:after="420"/>
        <w:rPr>
          <w:b/>
          <w:vertAlign w:val="superscript"/>
        </w:rPr>
      </w:pPr>
      <w:r>
        <w:rPr>
          <w:b/>
        </w:rPr>
        <w:t>Maria Lahtinen*</w:t>
      </w:r>
      <w:r>
        <w:rPr>
          <w:b/>
          <w:vertAlign w:val="superscript"/>
        </w:rPr>
        <w:t>1,2</w:t>
      </w:r>
      <w:r>
        <w:rPr>
          <w:b/>
        </w:rPr>
        <w:t>, David Clinnick</w:t>
      </w:r>
      <w:r>
        <w:rPr>
          <w:b/>
          <w:vertAlign w:val="superscript"/>
        </w:rPr>
        <w:t>3,4</w:t>
      </w:r>
      <w:r>
        <w:rPr>
          <w:b/>
        </w:rPr>
        <w:t>, Kristiina Mannermaa</w:t>
      </w:r>
      <w:r>
        <w:rPr>
          <w:b/>
          <w:vertAlign w:val="superscript"/>
        </w:rPr>
        <w:t>5,6</w:t>
      </w:r>
      <w:r>
        <w:rPr>
          <w:b/>
        </w:rPr>
        <w:t>, J. Sakari Salonen</w:t>
      </w:r>
      <w:r>
        <w:rPr>
          <w:b/>
          <w:vertAlign w:val="superscript"/>
        </w:rPr>
        <w:t>7,8</w:t>
      </w:r>
      <w:r>
        <w:rPr>
          <w:b/>
        </w:rPr>
        <w:t>, Suvi Viranta</w:t>
      </w:r>
      <w:r>
        <w:rPr>
          <w:b/>
          <w:vertAlign w:val="superscript"/>
        </w:rPr>
        <w:t>9</w:t>
      </w:r>
    </w:p>
    <w:p w14:paraId="71EC3726" w14:textId="77777777" w:rsidR="000D3422" w:rsidRDefault="000D3422" w:rsidP="000D3422">
      <w:pPr>
        <w:numPr>
          <w:ilvl w:val="0"/>
          <w:numId w:val="1"/>
        </w:numPr>
        <w:spacing w:after="0" w:line="240" w:lineRule="auto"/>
        <w:rPr>
          <w:b/>
        </w:rPr>
      </w:pPr>
      <w:proofErr w:type="spellStart"/>
      <w:r>
        <w:rPr>
          <w:b/>
        </w:rPr>
        <w:t>Finnish</w:t>
      </w:r>
      <w:proofErr w:type="spellEnd"/>
      <w:r>
        <w:rPr>
          <w:b/>
        </w:rPr>
        <w:t xml:space="preserve"> Food </w:t>
      </w:r>
      <w:proofErr w:type="spellStart"/>
      <w:r>
        <w:rPr>
          <w:b/>
        </w:rPr>
        <w:t>Authority</w:t>
      </w:r>
      <w:proofErr w:type="spellEnd"/>
      <w:r>
        <w:rPr>
          <w:b/>
        </w:rPr>
        <w:t xml:space="preserve">, </w:t>
      </w:r>
      <w:proofErr w:type="spellStart"/>
      <w:r>
        <w:rPr>
          <w:b/>
        </w:rPr>
        <w:t>Mustialankatu</w:t>
      </w:r>
      <w:proofErr w:type="spellEnd"/>
      <w:r>
        <w:rPr>
          <w:b/>
        </w:rPr>
        <w:t xml:space="preserve"> 3, 00790 Helsinki, Finland</w:t>
      </w:r>
    </w:p>
    <w:p w14:paraId="0E0C9868" w14:textId="77777777" w:rsidR="000D3422" w:rsidRPr="00716FA9" w:rsidRDefault="000D3422" w:rsidP="000D3422">
      <w:pPr>
        <w:numPr>
          <w:ilvl w:val="0"/>
          <w:numId w:val="1"/>
        </w:numPr>
        <w:spacing w:after="0" w:line="240" w:lineRule="auto"/>
        <w:rPr>
          <w:b/>
          <w:lang w:val="en-US"/>
        </w:rPr>
      </w:pPr>
      <w:r w:rsidRPr="00716FA9">
        <w:rPr>
          <w:b/>
          <w:lang w:val="en-US"/>
        </w:rPr>
        <w:t>University of Helsinki, Finnish Museum of Natural History, Laboratory of Chronology, PO Box 64, 00014 University of Helsinki, Finland</w:t>
      </w:r>
    </w:p>
    <w:p w14:paraId="143F7AF7" w14:textId="77777777" w:rsidR="000D3422" w:rsidRPr="00716FA9" w:rsidRDefault="000D3422" w:rsidP="000D3422">
      <w:pPr>
        <w:numPr>
          <w:ilvl w:val="0"/>
          <w:numId w:val="1"/>
        </w:numPr>
        <w:spacing w:after="0" w:line="240" w:lineRule="auto"/>
        <w:rPr>
          <w:b/>
          <w:lang w:val="en-US"/>
        </w:rPr>
      </w:pPr>
      <w:r w:rsidRPr="00716FA9">
        <w:rPr>
          <w:b/>
          <w:lang w:val="en-US"/>
        </w:rPr>
        <w:t>University of Durham, Department of Archaeology, South Road, DH1 3LE, Durham, UK</w:t>
      </w:r>
    </w:p>
    <w:p w14:paraId="625D1D83" w14:textId="77777777" w:rsidR="000D3422" w:rsidRPr="00A04F02" w:rsidRDefault="000D3422" w:rsidP="000D3422">
      <w:pPr>
        <w:numPr>
          <w:ilvl w:val="0"/>
          <w:numId w:val="1"/>
        </w:numPr>
        <w:shd w:val="clear" w:color="auto" w:fill="FFFFFF"/>
        <w:spacing w:after="0" w:line="240" w:lineRule="auto"/>
        <w:rPr>
          <w:b/>
          <w:lang w:val="en-US"/>
        </w:rPr>
      </w:pPr>
      <w:r w:rsidRPr="00716FA9">
        <w:rPr>
          <w:b/>
          <w:color w:val="222222"/>
          <w:lang w:val="en-US"/>
        </w:rPr>
        <w:t>Saint Mary's College of California, Department of Biology, 1928 Saint Mary's Road, Moraga, CA 94575, USA</w:t>
      </w:r>
    </w:p>
    <w:p w14:paraId="294204E1" w14:textId="77777777" w:rsidR="000D3422" w:rsidRPr="00A04F02" w:rsidRDefault="000D3422" w:rsidP="000D3422">
      <w:pPr>
        <w:numPr>
          <w:ilvl w:val="0"/>
          <w:numId w:val="1"/>
        </w:numPr>
        <w:shd w:val="clear" w:color="auto" w:fill="FFFFFF"/>
        <w:spacing w:after="0" w:line="240" w:lineRule="auto"/>
        <w:rPr>
          <w:b/>
          <w:color w:val="222222"/>
          <w:lang w:val="en-US"/>
        </w:rPr>
      </w:pPr>
      <w:r>
        <w:rPr>
          <w:b/>
          <w:color w:val="222222"/>
          <w:lang w:val="en-US"/>
        </w:rPr>
        <w:t xml:space="preserve">Tartu University, </w:t>
      </w:r>
      <w:r w:rsidRPr="001A1C1D">
        <w:rPr>
          <w:b/>
          <w:color w:val="222222"/>
          <w:lang w:val="en-US"/>
        </w:rPr>
        <w:t>University of Tartu, Archaeology Department,</w:t>
      </w:r>
      <w:r>
        <w:rPr>
          <w:b/>
          <w:color w:val="222222"/>
          <w:lang w:val="en-US"/>
        </w:rPr>
        <w:t xml:space="preserve"> </w:t>
      </w:r>
      <w:r w:rsidRPr="001A1C1D">
        <w:rPr>
          <w:b/>
          <w:color w:val="222222"/>
          <w:lang w:val="en-US"/>
        </w:rPr>
        <w:t xml:space="preserve">Institute of History and Archaeology, University of Tartu, </w:t>
      </w:r>
      <w:proofErr w:type="spellStart"/>
      <w:r w:rsidRPr="001A1C1D">
        <w:rPr>
          <w:b/>
          <w:color w:val="222222"/>
          <w:lang w:val="en-US"/>
        </w:rPr>
        <w:t>Jakobi</w:t>
      </w:r>
      <w:proofErr w:type="spellEnd"/>
      <w:r w:rsidRPr="001A1C1D">
        <w:rPr>
          <w:b/>
          <w:color w:val="222222"/>
          <w:lang w:val="en-US"/>
        </w:rPr>
        <w:t xml:space="preserve"> 2, 5101 Tartu, Estonia</w:t>
      </w:r>
    </w:p>
    <w:p w14:paraId="64C200DB" w14:textId="77777777" w:rsidR="000D3422" w:rsidRPr="00716FA9" w:rsidRDefault="000D3422" w:rsidP="000D3422">
      <w:pPr>
        <w:numPr>
          <w:ilvl w:val="0"/>
          <w:numId w:val="1"/>
        </w:numPr>
        <w:spacing w:after="0" w:line="240" w:lineRule="auto"/>
        <w:rPr>
          <w:b/>
          <w:lang w:val="en-US"/>
        </w:rPr>
      </w:pPr>
      <w:r w:rsidRPr="00716FA9">
        <w:rPr>
          <w:b/>
          <w:lang w:val="en-US"/>
        </w:rPr>
        <w:t>University of Helsinki, Department of Cultures, Archaeology, PO Box 59, 00014 University of Helsinki, Finland</w:t>
      </w:r>
    </w:p>
    <w:p w14:paraId="01A7B897" w14:textId="77777777" w:rsidR="000D3422" w:rsidRPr="00E30A2F" w:rsidRDefault="000D3422" w:rsidP="000D3422">
      <w:pPr>
        <w:numPr>
          <w:ilvl w:val="0"/>
          <w:numId w:val="1"/>
        </w:numPr>
        <w:spacing w:after="0" w:line="240" w:lineRule="auto"/>
        <w:rPr>
          <w:b/>
          <w:lang w:val="en-US"/>
        </w:rPr>
      </w:pPr>
      <w:r w:rsidRPr="00E30A2F">
        <w:rPr>
          <w:b/>
          <w:lang w:val="en-US"/>
        </w:rPr>
        <w:t>University of Helsinki, Department of Geosciences and Geography, PO Box 64, 00014 University of Helsinki, Finland</w:t>
      </w:r>
    </w:p>
    <w:p w14:paraId="1A6122F8" w14:textId="77777777" w:rsidR="000D3422" w:rsidRPr="00E30A2F" w:rsidRDefault="000D3422" w:rsidP="000D3422">
      <w:pPr>
        <w:numPr>
          <w:ilvl w:val="0"/>
          <w:numId w:val="1"/>
        </w:numPr>
        <w:spacing w:after="0" w:line="240" w:lineRule="auto"/>
        <w:rPr>
          <w:b/>
          <w:lang w:val="en-US"/>
        </w:rPr>
      </w:pPr>
      <w:r w:rsidRPr="00E30A2F">
        <w:rPr>
          <w:b/>
          <w:lang w:val="en-US"/>
        </w:rPr>
        <w:t>University of Bordeaux, EPOC, UMR 5805, F-33615 Pessac, France</w:t>
      </w:r>
    </w:p>
    <w:p w14:paraId="1B873AB8" w14:textId="77777777" w:rsidR="000D3422" w:rsidRPr="00E30A2F" w:rsidRDefault="000D3422" w:rsidP="000D3422">
      <w:pPr>
        <w:numPr>
          <w:ilvl w:val="0"/>
          <w:numId w:val="1"/>
        </w:numPr>
        <w:spacing w:after="420" w:line="240" w:lineRule="auto"/>
        <w:rPr>
          <w:b/>
          <w:lang w:val="en-US"/>
        </w:rPr>
      </w:pPr>
      <w:r w:rsidRPr="00E30A2F">
        <w:rPr>
          <w:b/>
          <w:lang w:val="en-US"/>
        </w:rPr>
        <w:t>University of Helsinki, Faculty of Medicine, PO Box 63, 00014 University of Helsinki, Finland</w:t>
      </w:r>
    </w:p>
    <w:p w14:paraId="321DA4DD" w14:textId="77777777" w:rsidR="00FE18E5" w:rsidRPr="00D01DC0" w:rsidRDefault="00D01DC0" w:rsidP="00D01DC0">
      <w:pPr>
        <w:spacing w:after="420"/>
        <w:rPr>
          <w:b/>
          <w:lang w:val="en-US"/>
        </w:rPr>
      </w:pPr>
      <w:r w:rsidRPr="00E30A2F">
        <w:rPr>
          <w:b/>
          <w:lang w:val="en-US"/>
        </w:rPr>
        <w:t xml:space="preserve">*corresponding author </w:t>
      </w:r>
      <w:hyperlink r:id="rId9">
        <w:r w:rsidRPr="00E30A2F">
          <w:rPr>
            <w:b/>
            <w:color w:val="1155CC"/>
            <w:u w:val="single"/>
            <w:lang w:val="en-US"/>
          </w:rPr>
          <w:t>maria.lahtinen@finnishfoodauthority.fi</w:t>
        </w:r>
      </w:hyperlink>
      <w:r w:rsidRPr="00E30A2F">
        <w:rPr>
          <w:b/>
          <w:lang w:val="en-US"/>
        </w:rPr>
        <w:t xml:space="preserve"> </w:t>
      </w:r>
    </w:p>
    <w:tbl>
      <w:tblPr>
        <w:tblStyle w:val="Yksinkertainentaulukko3"/>
        <w:tblW w:w="0" w:type="auto"/>
        <w:tblLook w:val="04A0" w:firstRow="1" w:lastRow="0" w:firstColumn="1" w:lastColumn="0" w:noHBand="0" w:noVBand="1"/>
      </w:tblPr>
      <w:tblGrid>
        <w:gridCol w:w="2302"/>
        <w:gridCol w:w="1586"/>
        <w:gridCol w:w="756"/>
        <w:gridCol w:w="1080"/>
        <w:gridCol w:w="1080"/>
        <w:gridCol w:w="1189"/>
        <w:gridCol w:w="1645"/>
      </w:tblGrid>
      <w:tr w:rsidR="00D70CFF" w:rsidRPr="00D70CFF" w14:paraId="63A98056" w14:textId="77777777" w:rsidTr="00584A0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364A88E7" w14:textId="77777777" w:rsidR="00D70CFF" w:rsidRPr="00D70CFF" w:rsidRDefault="00891EA3" w:rsidP="00D70CFF">
            <w:pPr>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t>TABLE</w:t>
            </w:r>
            <w:r w:rsidR="00182477">
              <w:rPr>
                <w:rFonts w:ascii="Times New Roman" w:eastAsia="Times New Roman" w:hAnsi="Times New Roman" w:cs="Times New Roman"/>
                <w:sz w:val="24"/>
                <w:szCs w:val="24"/>
                <w:lang w:eastAsia="fi-FI"/>
              </w:rPr>
              <w:t xml:space="preserve"> 1</w:t>
            </w:r>
          </w:p>
        </w:tc>
        <w:tc>
          <w:tcPr>
            <w:tcW w:w="0" w:type="auto"/>
            <w:hideMark/>
          </w:tcPr>
          <w:p w14:paraId="6472DEDB" w14:textId="77777777" w:rsidR="00D70CFF" w:rsidRPr="00D70CFF" w:rsidRDefault="00D70CFF" w:rsidP="00D70C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25DC68B4" w14:textId="77777777" w:rsidR="00D70CFF" w:rsidRPr="00D70CFF" w:rsidRDefault="00D70CFF" w:rsidP="00D70C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13A97F82" w14:textId="77777777" w:rsidR="00D70CFF" w:rsidRPr="00D70CFF" w:rsidRDefault="00D70CFF" w:rsidP="00D70C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688D67F4" w14:textId="77777777" w:rsidR="00D70CFF" w:rsidRPr="00D70CFF" w:rsidRDefault="00D70CFF" w:rsidP="00D70C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13D9F1A8" w14:textId="77777777" w:rsidR="00D70CFF" w:rsidRPr="00D70CFF" w:rsidRDefault="00D70CFF" w:rsidP="00D70C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2B1870BB" w14:textId="77777777" w:rsidR="00D70CFF" w:rsidRPr="00D70CFF" w:rsidRDefault="00891EA3" w:rsidP="00D70CF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t>45% protein in diet</w:t>
            </w:r>
          </w:p>
        </w:tc>
      </w:tr>
      <w:tr w:rsidR="00496220" w:rsidRPr="00D70CFF" w14:paraId="50789880"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AD4B3D" w14:textId="77777777" w:rsidR="00D70CFF" w:rsidRPr="00D70CFF" w:rsidRDefault="00D70CFF" w:rsidP="00D70CFF">
            <w:pPr>
              <w:rPr>
                <w:rFonts w:ascii="Times New Roman" w:eastAsia="Times New Roman" w:hAnsi="Times New Roman" w:cs="Times New Roman"/>
                <w:sz w:val="24"/>
                <w:szCs w:val="24"/>
                <w:lang w:eastAsia="fi-FI"/>
              </w:rPr>
            </w:pPr>
          </w:p>
        </w:tc>
        <w:tc>
          <w:tcPr>
            <w:tcW w:w="0" w:type="auto"/>
            <w:hideMark/>
          </w:tcPr>
          <w:p w14:paraId="2B2C67DC"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D70CFF">
              <w:rPr>
                <w:rFonts w:ascii="Times New Roman" w:eastAsia="Times New Roman" w:hAnsi="Times New Roman" w:cs="Times New Roman"/>
                <w:sz w:val="24"/>
                <w:szCs w:val="24"/>
                <w:lang w:eastAsia="fi-FI"/>
              </w:rPr>
              <w:t>Scientific</w:t>
            </w:r>
            <w:proofErr w:type="spellEnd"/>
            <w:r w:rsidRPr="00D70CFF">
              <w:rPr>
                <w:rFonts w:ascii="Times New Roman" w:eastAsia="Times New Roman" w:hAnsi="Times New Roman" w:cs="Times New Roman"/>
                <w:sz w:val="24"/>
                <w:szCs w:val="24"/>
                <w:lang w:eastAsia="fi-FI"/>
              </w:rPr>
              <w:t xml:space="preserve"> </w:t>
            </w:r>
            <w:proofErr w:type="spellStart"/>
            <w:r w:rsidRPr="00D70CFF">
              <w:rPr>
                <w:rFonts w:ascii="Times New Roman" w:eastAsia="Times New Roman" w:hAnsi="Times New Roman" w:cs="Times New Roman"/>
                <w:sz w:val="24"/>
                <w:szCs w:val="24"/>
                <w:lang w:eastAsia="fi-FI"/>
              </w:rPr>
              <w:t>name</w:t>
            </w:r>
            <w:proofErr w:type="spellEnd"/>
          </w:p>
        </w:tc>
        <w:tc>
          <w:tcPr>
            <w:tcW w:w="0" w:type="auto"/>
            <w:hideMark/>
          </w:tcPr>
          <w:p w14:paraId="619930C5"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DM</w:t>
            </w:r>
          </w:p>
        </w:tc>
        <w:tc>
          <w:tcPr>
            <w:tcW w:w="0" w:type="auto"/>
            <w:hideMark/>
          </w:tcPr>
          <w:p w14:paraId="4CF0EB3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CP</w:t>
            </w:r>
          </w:p>
        </w:tc>
        <w:tc>
          <w:tcPr>
            <w:tcW w:w="0" w:type="auto"/>
            <w:hideMark/>
          </w:tcPr>
          <w:p w14:paraId="517C0A7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EE</w:t>
            </w:r>
          </w:p>
        </w:tc>
        <w:tc>
          <w:tcPr>
            <w:tcW w:w="0" w:type="auto"/>
            <w:hideMark/>
          </w:tcPr>
          <w:p w14:paraId="1EAAA2F8"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D70CFF">
              <w:rPr>
                <w:rFonts w:ascii="Times New Roman" w:eastAsia="Times New Roman" w:hAnsi="Times New Roman" w:cs="Times New Roman"/>
                <w:sz w:val="24"/>
                <w:szCs w:val="24"/>
                <w:lang w:eastAsia="fi-FI"/>
              </w:rPr>
              <w:t>Reference</w:t>
            </w:r>
            <w:proofErr w:type="spellEnd"/>
          </w:p>
        </w:tc>
        <w:tc>
          <w:tcPr>
            <w:tcW w:w="0" w:type="auto"/>
            <w:hideMark/>
          </w:tcPr>
          <w:p w14:paraId="133AC3DC"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kJ of kg DM</w:t>
            </w:r>
          </w:p>
        </w:tc>
      </w:tr>
      <w:tr w:rsidR="00D70CFF" w:rsidRPr="00D70CFF" w14:paraId="7DD01D3A"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3D7F4E93"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Ungulates</w:t>
            </w:r>
          </w:p>
        </w:tc>
        <w:tc>
          <w:tcPr>
            <w:tcW w:w="0" w:type="auto"/>
            <w:hideMark/>
          </w:tcPr>
          <w:p w14:paraId="57F642B4"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1D69E369"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w:t>
            </w:r>
          </w:p>
        </w:tc>
        <w:tc>
          <w:tcPr>
            <w:tcW w:w="0" w:type="auto"/>
            <w:hideMark/>
          </w:tcPr>
          <w:p w14:paraId="0245FBD4"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g/100g DM)</w:t>
            </w:r>
          </w:p>
        </w:tc>
        <w:tc>
          <w:tcPr>
            <w:tcW w:w="0" w:type="auto"/>
            <w:hideMark/>
          </w:tcPr>
          <w:p w14:paraId="51DAAED5"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g/100g DM)</w:t>
            </w:r>
          </w:p>
        </w:tc>
        <w:tc>
          <w:tcPr>
            <w:tcW w:w="0" w:type="auto"/>
            <w:hideMark/>
          </w:tcPr>
          <w:p w14:paraId="4D7211C6"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2C20B518"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r>
      <w:tr w:rsidR="00496220" w:rsidRPr="00D70CFF" w14:paraId="1B0F599C"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FE2D29"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Moose adult</w:t>
            </w:r>
          </w:p>
        </w:tc>
        <w:tc>
          <w:tcPr>
            <w:tcW w:w="0" w:type="auto"/>
            <w:hideMark/>
          </w:tcPr>
          <w:p w14:paraId="391757BC"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Alce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alces</w:t>
            </w:r>
            <w:proofErr w:type="spellEnd"/>
          </w:p>
        </w:tc>
        <w:tc>
          <w:tcPr>
            <w:tcW w:w="0" w:type="auto"/>
            <w:hideMark/>
          </w:tcPr>
          <w:p w14:paraId="4F8D98F8"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8,90</w:t>
            </w:r>
          </w:p>
        </w:tc>
        <w:tc>
          <w:tcPr>
            <w:tcW w:w="0" w:type="auto"/>
            <w:hideMark/>
          </w:tcPr>
          <w:p w14:paraId="06323B7D"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9,90</w:t>
            </w:r>
          </w:p>
        </w:tc>
        <w:tc>
          <w:tcPr>
            <w:tcW w:w="0" w:type="auto"/>
            <w:hideMark/>
          </w:tcPr>
          <w:p w14:paraId="5020D245"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4,20</w:t>
            </w:r>
          </w:p>
        </w:tc>
        <w:tc>
          <w:tcPr>
            <w:tcW w:w="0" w:type="auto"/>
            <w:hideMark/>
          </w:tcPr>
          <w:p w14:paraId="162F932F"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ozIj4UCf","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3A2E3E0D"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359</w:t>
            </w:r>
          </w:p>
        </w:tc>
      </w:tr>
      <w:tr w:rsidR="00D70CFF" w:rsidRPr="00D70CFF" w14:paraId="768671DA"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36ED63D4"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Moose calf</w:t>
            </w:r>
          </w:p>
        </w:tc>
        <w:tc>
          <w:tcPr>
            <w:tcW w:w="0" w:type="auto"/>
            <w:hideMark/>
          </w:tcPr>
          <w:p w14:paraId="4C1B91A9"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Alce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alces</w:t>
            </w:r>
            <w:proofErr w:type="spellEnd"/>
          </w:p>
        </w:tc>
        <w:tc>
          <w:tcPr>
            <w:tcW w:w="0" w:type="auto"/>
            <w:hideMark/>
          </w:tcPr>
          <w:p w14:paraId="58AFCB79"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7,00</w:t>
            </w:r>
          </w:p>
        </w:tc>
        <w:tc>
          <w:tcPr>
            <w:tcW w:w="0" w:type="auto"/>
            <w:hideMark/>
          </w:tcPr>
          <w:p w14:paraId="6B1DBAF2"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3,00</w:t>
            </w:r>
          </w:p>
        </w:tc>
        <w:tc>
          <w:tcPr>
            <w:tcW w:w="0" w:type="auto"/>
            <w:hideMark/>
          </w:tcPr>
          <w:p w14:paraId="6E99B585"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8,00</w:t>
            </w:r>
          </w:p>
        </w:tc>
        <w:tc>
          <w:tcPr>
            <w:tcW w:w="0" w:type="auto"/>
            <w:hideMark/>
          </w:tcPr>
          <w:p w14:paraId="19D5A6D4"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ECHyNq4D","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346DE211"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814</w:t>
            </w:r>
          </w:p>
        </w:tc>
      </w:tr>
      <w:tr w:rsidR="00496220" w:rsidRPr="00D70CFF" w14:paraId="621D5944"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CAA392"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White-tailed deer adult</w:t>
            </w:r>
          </w:p>
        </w:tc>
        <w:tc>
          <w:tcPr>
            <w:tcW w:w="0" w:type="auto"/>
            <w:hideMark/>
          </w:tcPr>
          <w:p w14:paraId="5EF1D6C1"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Odocoile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virginianus</w:t>
            </w:r>
            <w:proofErr w:type="spellEnd"/>
          </w:p>
        </w:tc>
        <w:tc>
          <w:tcPr>
            <w:tcW w:w="0" w:type="auto"/>
            <w:hideMark/>
          </w:tcPr>
          <w:p w14:paraId="7EC8853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0,90</w:t>
            </w:r>
          </w:p>
        </w:tc>
        <w:tc>
          <w:tcPr>
            <w:tcW w:w="0" w:type="auto"/>
            <w:hideMark/>
          </w:tcPr>
          <w:p w14:paraId="6DABD71D"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2,40</w:t>
            </w:r>
          </w:p>
        </w:tc>
        <w:tc>
          <w:tcPr>
            <w:tcW w:w="0" w:type="auto"/>
            <w:hideMark/>
          </w:tcPr>
          <w:p w14:paraId="746853AA"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1,80</w:t>
            </w:r>
          </w:p>
        </w:tc>
        <w:tc>
          <w:tcPr>
            <w:tcW w:w="0" w:type="auto"/>
            <w:hideMark/>
          </w:tcPr>
          <w:p w14:paraId="615EA2C2"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jArXPrYS","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0696CC0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21</w:t>
            </w:r>
          </w:p>
        </w:tc>
      </w:tr>
      <w:tr w:rsidR="00D70CFF" w:rsidRPr="00D70CFF" w14:paraId="629CAD98"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1AF67F2A"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White-tailed deer fawn</w:t>
            </w:r>
          </w:p>
        </w:tc>
        <w:tc>
          <w:tcPr>
            <w:tcW w:w="0" w:type="auto"/>
            <w:hideMark/>
          </w:tcPr>
          <w:p w14:paraId="7D793297"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Odocoile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virginianus</w:t>
            </w:r>
            <w:proofErr w:type="spellEnd"/>
          </w:p>
        </w:tc>
        <w:tc>
          <w:tcPr>
            <w:tcW w:w="0" w:type="auto"/>
            <w:hideMark/>
          </w:tcPr>
          <w:p w14:paraId="2D96BDDF"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9,10</w:t>
            </w:r>
          </w:p>
        </w:tc>
        <w:tc>
          <w:tcPr>
            <w:tcW w:w="0" w:type="auto"/>
            <w:hideMark/>
          </w:tcPr>
          <w:p w14:paraId="0AFEE6F6"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5,50</w:t>
            </w:r>
          </w:p>
        </w:tc>
        <w:tc>
          <w:tcPr>
            <w:tcW w:w="0" w:type="auto"/>
            <w:hideMark/>
          </w:tcPr>
          <w:p w14:paraId="6FEF21C3"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5,50</w:t>
            </w:r>
          </w:p>
        </w:tc>
        <w:tc>
          <w:tcPr>
            <w:tcW w:w="0" w:type="auto"/>
            <w:hideMark/>
          </w:tcPr>
          <w:p w14:paraId="43EF3119"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TZOS4Y7Z","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4A3B5E47"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20</w:t>
            </w:r>
            <w:r w:rsidR="00496220">
              <w:rPr>
                <w:rFonts w:ascii="Times New Roman" w:eastAsia="Times New Roman" w:hAnsi="Times New Roman" w:cs="Times New Roman"/>
                <w:sz w:val="24"/>
                <w:szCs w:val="24"/>
                <w:lang w:eastAsia="fi-FI"/>
              </w:rPr>
              <w:t>7</w:t>
            </w:r>
          </w:p>
        </w:tc>
      </w:tr>
      <w:tr w:rsidR="00496220" w:rsidRPr="00D70CFF" w14:paraId="4CD497C9"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BC9E53"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Red deer adult</w:t>
            </w:r>
          </w:p>
        </w:tc>
        <w:tc>
          <w:tcPr>
            <w:tcW w:w="0" w:type="auto"/>
            <w:hideMark/>
          </w:tcPr>
          <w:p w14:paraId="7212A486"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Cerv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elaphus</w:t>
            </w:r>
            <w:proofErr w:type="spellEnd"/>
          </w:p>
        </w:tc>
        <w:tc>
          <w:tcPr>
            <w:tcW w:w="0" w:type="auto"/>
            <w:hideMark/>
          </w:tcPr>
          <w:p w14:paraId="503EA8BB"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9,00</w:t>
            </w:r>
          </w:p>
        </w:tc>
        <w:tc>
          <w:tcPr>
            <w:tcW w:w="0" w:type="auto"/>
            <w:hideMark/>
          </w:tcPr>
          <w:p w14:paraId="0EDBF81C"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8,90</w:t>
            </w:r>
          </w:p>
        </w:tc>
        <w:tc>
          <w:tcPr>
            <w:tcW w:w="0" w:type="auto"/>
            <w:hideMark/>
          </w:tcPr>
          <w:p w14:paraId="27CA0C6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4,00</w:t>
            </w:r>
          </w:p>
        </w:tc>
        <w:tc>
          <w:tcPr>
            <w:tcW w:w="0" w:type="auto"/>
            <w:hideMark/>
          </w:tcPr>
          <w:p w14:paraId="0D4AE181"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7oFluUGM","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0CB9BEAD"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251</w:t>
            </w:r>
          </w:p>
        </w:tc>
      </w:tr>
      <w:tr w:rsidR="00D70CFF" w:rsidRPr="00D70CFF" w14:paraId="18DE920D"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12CFE8EB"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Red deer fawn</w:t>
            </w:r>
          </w:p>
        </w:tc>
        <w:tc>
          <w:tcPr>
            <w:tcW w:w="0" w:type="auto"/>
            <w:hideMark/>
          </w:tcPr>
          <w:p w14:paraId="4D272C41"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Cerv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elaphus</w:t>
            </w:r>
            <w:proofErr w:type="spellEnd"/>
          </w:p>
        </w:tc>
        <w:tc>
          <w:tcPr>
            <w:tcW w:w="0" w:type="auto"/>
            <w:hideMark/>
          </w:tcPr>
          <w:p w14:paraId="72D98BE2"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8,70</w:t>
            </w:r>
          </w:p>
        </w:tc>
        <w:tc>
          <w:tcPr>
            <w:tcW w:w="0" w:type="auto"/>
            <w:hideMark/>
          </w:tcPr>
          <w:p w14:paraId="1ED847E0"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2,10</w:t>
            </w:r>
          </w:p>
        </w:tc>
        <w:tc>
          <w:tcPr>
            <w:tcW w:w="0" w:type="auto"/>
            <w:hideMark/>
          </w:tcPr>
          <w:p w14:paraId="6A4A3011"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4,90</w:t>
            </w:r>
          </w:p>
        </w:tc>
        <w:tc>
          <w:tcPr>
            <w:tcW w:w="0" w:type="auto"/>
            <w:hideMark/>
          </w:tcPr>
          <w:p w14:paraId="3B22F842"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tmdSp2lx","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479ACE06"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624</w:t>
            </w:r>
          </w:p>
        </w:tc>
      </w:tr>
      <w:tr w:rsidR="00496220" w:rsidRPr="00D70CFF" w14:paraId="1EB562B1"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95B658"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lastRenderedPageBreak/>
              <w:t>Roe deer adult</w:t>
            </w:r>
          </w:p>
        </w:tc>
        <w:tc>
          <w:tcPr>
            <w:tcW w:w="0" w:type="auto"/>
            <w:hideMark/>
          </w:tcPr>
          <w:p w14:paraId="63811B98"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Capreol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capreolus</w:t>
            </w:r>
            <w:proofErr w:type="spellEnd"/>
          </w:p>
        </w:tc>
        <w:tc>
          <w:tcPr>
            <w:tcW w:w="0" w:type="auto"/>
            <w:hideMark/>
          </w:tcPr>
          <w:p w14:paraId="6B0C76F3"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8,30</w:t>
            </w:r>
          </w:p>
        </w:tc>
        <w:tc>
          <w:tcPr>
            <w:tcW w:w="0" w:type="auto"/>
            <w:hideMark/>
          </w:tcPr>
          <w:p w14:paraId="583C353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0,50</w:t>
            </w:r>
          </w:p>
        </w:tc>
        <w:tc>
          <w:tcPr>
            <w:tcW w:w="0" w:type="auto"/>
            <w:hideMark/>
          </w:tcPr>
          <w:p w14:paraId="18D2A9BF"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3,30</w:t>
            </w:r>
          </w:p>
        </w:tc>
        <w:tc>
          <w:tcPr>
            <w:tcW w:w="0" w:type="auto"/>
            <w:hideMark/>
          </w:tcPr>
          <w:p w14:paraId="64C6B649"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vRyLcfol","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364C0DAC"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74</w:t>
            </w:r>
            <w:r w:rsidR="00496220">
              <w:rPr>
                <w:rFonts w:ascii="Times New Roman" w:eastAsia="Times New Roman" w:hAnsi="Times New Roman" w:cs="Times New Roman"/>
                <w:sz w:val="24"/>
                <w:szCs w:val="24"/>
                <w:lang w:eastAsia="fi-FI"/>
              </w:rPr>
              <w:t>1</w:t>
            </w:r>
          </w:p>
        </w:tc>
      </w:tr>
      <w:tr w:rsidR="00D70CFF" w:rsidRPr="00D70CFF" w14:paraId="4BC07E05"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2F97E6A9"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Roe deer fawn</w:t>
            </w:r>
          </w:p>
        </w:tc>
        <w:tc>
          <w:tcPr>
            <w:tcW w:w="0" w:type="auto"/>
            <w:hideMark/>
          </w:tcPr>
          <w:p w14:paraId="7178AA5F"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Capreol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capreolus</w:t>
            </w:r>
            <w:proofErr w:type="spellEnd"/>
          </w:p>
        </w:tc>
        <w:tc>
          <w:tcPr>
            <w:tcW w:w="0" w:type="auto"/>
            <w:hideMark/>
          </w:tcPr>
          <w:p w14:paraId="3D2CFB91"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6,50</w:t>
            </w:r>
          </w:p>
        </w:tc>
        <w:tc>
          <w:tcPr>
            <w:tcW w:w="0" w:type="auto"/>
            <w:hideMark/>
          </w:tcPr>
          <w:p w14:paraId="01BBC9AA"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3,60</w:t>
            </w:r>
          </w:p>
        </w:tc>
        <w:tc>
          <w:tcPr>
            <w:tcW w:w="0" w:type="auto"/>
            <w:hideMark/>
          </w:tcPr>
          <w:p w14:paraId="1C342606"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7,00</w:t>
            </w:r>
          </w:p>
        </w:tc>
        <w:tc>
          <w:tcPr>
            <w:tcW w:w="0" w:type="auto"/>
            <w:hideMark/>
          </w:tcPr>
          <w:p w14:paraId="17A36E8E"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PmiLCFER","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73D4F4CE"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22</w:t>
            </w:r>
            <w:r w:rsidR="00496220">
              <w:rPr>
                <w:rFonts w:ascii="Times New Roman" w:eastAsia="Times New Roman" w:hAnsi="Times New Roman" w:cs="Times New Roman"/>
                <w:sz w:val="24"/>
                <w:szCs w:val="24"/>
                <w:lang w:eastAsia="fi-FI"/>
              </w:rPr>
              <w:t>7</w:t>
            </w:r>
          </w:p>
        </w:tc>
      </w:tr>
      <w:tr w:rsidR="00496220" w:rsidRPr="00D70CFF" w14:paraId="64D77942"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AF50F8"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Fallow deer adult</w:t>
            </w:r>
          </w:p>
        </w:tc>
        <w:tc>
          <w:tcPr>
            <w:tcW w:w="0" w:type="auto"/>
            <w:hideMark/>
          </w:tcPr>
          <w:p w14:paraId="0AC21B0E"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Dama</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dama</w:t>
            </w:r>
            <w:proofErr w:type="spellEnd"/>
          </w:p>
        </w:tc>
        <w:tc>
          <w:tcPr>
            <w:tcW w:w="0" w:type="auto"/>
            <w:hideMark/>
          </w:tcPr>
          <w:p w14:paraId="53949D36"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8,20</w:t>
            </w:r>
          </w:p>
        </w:tc>
        <w:tc>
          <w:tcPr>
            <w:tcW w:w="0" w:type="auto"/>
            <w:hideMark/>
          </w:tcPr>
          <w:p w14:paraId="075FF225"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8,60</w:t>
            </w:r>
          </w:p>
        </w:tc>
        <w:tc>
          <w:tcPr>
            <w:tcW w:w="0" w:type="auto"/>
            <w:hideMark/>
          </w:tcPr>
          <w:p w14:paraId="06D91A8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5,30</w:t>
            </w:r>
          </w:p>
        </w:tc>
        <w:tc>
          <w:tcPr>
            <w:tcW w:w="0" w:type="auto"/>
            <w:hideMark/>
          </w:tcPr>
          <w:p w14:paraId="51DBA9DF"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FS2D3TE9","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7310C160"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796</w:t>
            </w:r>
          </w:p>
        </w:tc>
      </w:tr>
      <w:tr w:rsidR="00D70CFF" w:rsidRPr="00D70CFF" w14:paraId="77918166"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3953BCB5"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Fallow deer fawn</w:t>
            </w:r>
          </w:p>
        </w:tc>
        <w:tc>
          <w:tcPr>
            <w:tcW w:w="0" w:type="auto"/>
            <w:hideMark/>
          </w:tcPr>
          <w:p w14:paraId="5C7B3C86"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Dama</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dama</w:t>
            </w:r>
            <w:proofErr w:type="spellEnd"/>
          </w:p>
        </w:tc>
        <w:tc>
          <w:tcPr>
            <w:tcW w:w="0" w:type="auto"/>
            <w:hideMark/>
          </w:tcPr>
          <w:p w14:paraId="7ECDD989"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6,30</w:t>
            </w:r>
          </w:p>
        </w:tc>
        <w:tc>
          <w:tcPr>
            <w:tcW w:w="0" w:type="auto"/>
            <w:hideMark/>
          </w:tcPr>
          <w:p w14:paraId="3A1F5C73"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1,80</w:t>
            </w:r>
          </w:p>
        </w:tc>
        <w:tc>
          <w:tcPr>
            <w:tcW w:w="0" w:type="auto"/>
            <w:hideMark/>
          </w:tcPr>
          <w:p w14:paraId="602A6F08"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9,10</w:t>
            </w:r>
          </w:p>
        </w:tc>
        <w:tc>
          <w:tcPr>
            <w:tcW w:w="0" w:type="auto"/>
            <w:hideMark/>
          </w:tcPr>
          <w:p w14:paraId="56F27C24"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BXulAP78","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2F91630C"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26</w:t>
            </w:r>
            <w:r w:rsidR="00496220">
              <w:rPr>
                <w:rFonts w:ascii="Times New Roman" w:eastAsia="Times New Roman" w:hAnsi="Times New Roman" w:cs="Times New Roman"/>
                <w:sz w:val="24"/>
                <w:szCs w:val="24"/>
                <w:lang w:eastAsia="fi-FI"/>
              </w:rPr>
              <w:t>8</w:t>
            </w:r>
          </w:p>
        </w:tc>
      </w:tr>
      <w:tr w:rsidR="00496220" w:rsidRPr="00D70CFF" w14:paraId="7D7062A8"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1E0F2E"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Caribou adult</w:t>
            </w:r>
          </w:p>
        </w:tc>
        <w:tc>
          <w:tcPr>
            <w:tcW w:w="0" w:type="auto"/>
            <w:hideMark/>
          </w:tcPr>
          <w:p w14:paraId="30392B8F"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Rangifer</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tarandus</w:t>
            </w:r>
            <w:proofErr w:type="spellEnd"/>
          </w:p>
        </w:tc>
        <w:tc>
          <w:tcPr>
            <w:tcW w:w="0" w:type="auto"/>
            <w:hideMark/>
          </w:tcPr>
          <w:p w14:paraId="1C48CA3E"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4,10</w:t>
            </w:r>
          </w:p>
        </w:tc>
        <w:tc>
          <w:tcPr>
            <w:tcW w:w="0" w:type="auto"/>
            <w:hideMark/>
          </w:tcPr>
          <w:p w14:paraId="2F83765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2,10</w:t>
            </w:r>
          </w:p>
        </w:tc>
        <w:tc>
          <w:tcPr>
            <w:tcW w:w="0" w:type="auto"/>
            <w:hideMark/>
          </w:tcPr>
          <w:p w14:paraId="615F4B22"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1,10</w:t>
            </w:r>
          </w:p>
        </w:tc>
        <w:tc>
          <w:tcPr>
            <w:tcW w:w="0" w:type="auto"/>
            <w:hideMark/>
          </w:tcPr>
          <w:p w14:paraId="1FD2304B"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AhfrRzto","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5D937806"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88</w:t>
            </w:r>
            <w:r w:rsidR="00496220">
              <w:rPr>
                <w:rFonts w:ascii="Times New Roman" w:eastAsia="Times New Roman" w:hAnsi="Times New Roman" w:cs="Times New Roman"/>
                <w:sz w:val="24"/>
                <w:szCs w:val="24"/>
                <w:lang w:eastAsia="fi-FI"/>
              </w:rPr>
              <w:t>8</w:t>
            </w:r>
          </w:p>
        </w:tc>
      </w:tr>
      <w:tr w:rsidR="00D70CFF" w:rsidRPr="00D70CFF" w14:paraId="543ACEDC"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5B85B71F"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Caribou calf</w:t>
            </w:r>
          </w:p>
        </w:tc>
        <w:tc>
          <w:tcPr>
            <w:tcW w:w="0" w:type="auto"/>
            <w:hideMark/>
          </w:tcPr>
          <w:p w14:paraId="33CF1646"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Rangifer</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tarandus</w:t>
            </w:r>
            <w:proofErr w:type="spellEnd"/>
          </w:p>
        </w:tc>
        <w:tc>
          <w:tcPr>
            <w:tcW w:w="0" w:type="auto"/>
            <w:hideMark/>
          </w:tcPr>
          <w:p w14:paraId="2A96587E"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3,00</w:t>
            </w:r>
          </w:p>
        </w:tc>
        <w:tc>
          <w:tcPr>
            <w:tcW w:w="0" w:type="auto"/>
            <w:hideMark/>
          </w:tcPr>
          <w:p w14:paraId="64CDA42D"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5,80</w:t>
            </w:r>
          </w:p>
        </w:tc>
        <w:tc>
          <w:tcPr>
            <w:tcW w:w="0" w:type="auto"/>
            <w:hideMark/>
          </w:tcPr>
          <w:p w14:paraId="40203A59"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0,40</w:t>
            </w:r>
          </w:p>
        </w:tc>
        <w:tc>
          <w:tcPr>
            <w:tcW w:w="0" w:type="auto"/>
            <w:hideMark/>
          </w:tcPr>
          <w:p w14:paraId="2F6B46AB"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aZn6he2x","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4182DBE6"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84</w:t>
            </w:r>
            <w:r w:rsidR="00496220">
              <w:rPr>
                <w:rFonts w:ascii="Times New Roman" w:eastAsia="Times New Roman" w:hAnsi="Times New Roman" w:cs="Times New Roman"/>
                <w:sz w:val="24"/>
                <w:szCs w:val="24"/>
                <w:lang w:eastAsia="fi-FI"/>
              </w:rPr>
              <w:t>4</w:t>
            </w:r>
          </w:p>
        </w:tc>
      </w:tr>
      <w:tr w:rsidR="00496220" w:rsidRPr="00D70CFF" w14:paraId="56005228"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1EB29F"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European bison</w:t>
            </w:r>
          </w:p>
        </w:tc>
        <w:tc>
          <w:tcPr>
            <w:tcW w:w="0" w:type="auto"/>
            <w:hideMark/>
          </w:tcPr>
          <w:p w14:paraId="07B782C3"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Bison</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bonasus</w:t>
            </w:r>
            <w:proofErr w:type="spellEnd"/>
          </w:p>
        </w:tc>
        <w:tc>
          <w:tcPr>
            <w:tcW w:w="0" w:type="auto"/>
            <w:hideMark/>
          </w:tcPr>
          <w:p w14:paraId="2620363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2,50</w:t>
            </w:r>
          </w:p>
        </w:tc>
        <w:tc>
          <w:tcPr>
            <w:tcW w:w="0" w:type="auto"/>
            <w:hideMark/>
          </w:tcPr>
          <w:p w14:paraId="3CCC27AE"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6,40</w:t>
            </w:r>
          </w:p>
        </w:tc>
        <w:tc>
          <w:tcPr>
            <w:tcW w:w="0" w:type="auto"/>
            <w:hideMark/>
          </w:tcPr>
          <w:p w14:paraId="7F1B204A"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5,20</w:t>
            </w:r>
          </w:p>
        </w:tc>
        <w:tc>
          <w:tcPr>
            <w:tcW w:w="0" w:type="auto"/>
            <w:hideMark/>
          </w:tcPr>
          <w:p w14:paraId="4EB2AE2B"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tXnTqsev","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37D0880E"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8262</w:t>
            </w:r>
          </w:p>
        </w:tc>
      </w:tr>
      <w:tr w:rsidR="00D70CFF" w:rsidRPr="00D70CFF" w14:paraId="6C324F04"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655CB6E6"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Mouflon</w:t>
            </w:r>
          </w:p>
        </w:tc>
        <w:tc>
          <w:tcPr>
            <w:tcW w:w="0" w:type="auto"/>
            <w:hideMark/>
          </w:tcPr>
          <w:p w14:paraId="30E184C0"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Ovi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aries</w:t>
            </w:r>
            <w:proofErr w:type="spellEnd"/>
            <w:r w:rsidRPr="003F5471">
              <w:rPr>
                <w:rFonts w:ascii="Times New Roman" w:eastAsia="Times New Roman" w:hAnsi="Times New Roman" w:cs="Times New Roman"/>
                <w:i/>
                <w:sz w:val="24"/>
                <w:szCs w:val="24"/>
                <w:lang w:eastAsia="fi-FI"/>
              </w:rPr>
              <w:t xml:space="preserve"> orientalis</w:t>
            </w:r>
          </w:p>
        </w:tc>
        <w:tc>
          <w:tcPr>
            <w:tcW w:w="0" w:type="auto"/>
            <w:hideMark/>
          </w:tcPr>
          <w:p w14:paraId="56AE8281"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9,00</w:t>
            </w:r>
          </w:p>
        </w:tc>
        <w:tc>
          <w:tcPr>
            <w:tcW w:w="0" w:type="auto"/>
            <w:hideMark/>
          </w:tcPr>
          <w:p w14:paraId="7FD17703"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8,90</w:t>
            </w:r>
          </w:p>
        </w:tc>
        <w:tc>
          <w:tcPr>
            <w:tcW w:w="0" w:type="auto"/>
            <w:hideMark/>
          </w:tcPr>
          <w:p w14:paraId="21CF9A5D"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4,00</w:t>
            </w:r>
          </w:p>
        </w:tc>
        <w:tc>
          <w:tcPr>
            <w:tcW w:w="0" w:type="auto"/>
            <w:hideMark/>
          </w:tcPr>
          <w:p w14:paraId="3461A765"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YyEgGv7x","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215F9DB8"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251</w:t>
            </w:r>
          </w:p>
        </w:tc>
      </w:tr>
      <w:tr w:rsidR="00496220" w:rsidRPr="00D70CFF" w14:paraId="1361BF0E"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0E4EFA"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Mountain goats</w:t>
            </w:r>
          </w:p>
        </w:tc>
        <w:tc>
          <w:tcPr>
            <w:tcW w:w="0" w:type="auto"/>
            <w:hideMark/>
          </w:tcPr>
          <w:p w14:paraId="7CF8B6D7"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Oreamno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americanus</w:t>
            </w:r>
            <w:proofErr w:type="spellEnd"/>
          </w:p>
        </w:tc>
        <w:tc>
          <w:tcPr>
            <w:tcW w:w="0" w:type="auto"/>
            <w:hideMark/>
          </w:tcPr>
          <w:p w14:paraId="6C8B5721"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9,00</w:t>
            </w:r>
          </w:p>
        </w:tc>
        <w:tc>
          <w:tcPr>
            <w:tcW w:w="0" w:type="auto"/>
            <w:hideMark/>
          </w:tcPr>
          <w:p w14:paraId="389A851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8,90</w:t>
            </w:r>
          </w:p>
        </w:tc>
        <w:tc>
          <w:tcPr>
            <w:tcW w:w="0" w:type="auto"/>
            <w:hideMark/>
          </w:tcPr>
          <w:p w14:paraId="1AF0F08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4,00</w:t>
            </w:r>
          </w:p>
        </w:tc>
        <w:tc>
          <w:tcPr>
            <w:tcW w:w="0" w:type="auto"/>
            <w:hideMark/>
          </w:tcPr>
          <w:p w14:paraId="2847C907" w14:textId="77777777" w:rsidR="00D70CFF" w:rsidRPr="00D70CFF" w:rsidRDefault="00263B56"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JmMVZ9eB","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64F7D98C"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251</w:t>
            </w:r>
          </w:p>
        </w:tc>
      </w:tr>
      <w:tr w:rsidR="00D70CFF" w:rsidRPr="00D70CFF" w14:paraId="3F95A424"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27EB44D8"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Livestock</w:t>
            </w:r>
          </w:p>
        </w:tc>
        <w:tc>
          <w:tcPr>
            <w:tcW w:w="0" w:type="auto"/>
            <w:hideMark/>
          </w:tcPr>
          <w:p w14:paraId="07BCD442"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
        </w:tc>
        <w:tc>
          <w:tcPr>
            <w:tcW w:w="0" w:type="auto"/>
            <w:hideMark/>
          </w:tcPr>
          <w:p w14:paraId="7227ADE2"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2,20</w:t>
            </w:r>
          </w:p>
        </w:tc>
        <w:tc>
          <w:tcPr>
            <w:tcW w:w="0" w:type="auto"/>
            <w:hideMark/>
          </w:tcPr>
          <w:p w14:paraId="7746A2FF"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4,90</w:t>
            </w:r>
          </w:p>
        </w:tc>
        <w:tc>
          <w:tcPr>
            <w:tcW w:w="0" w:type="auto"/>
            <w:hideMark/>
          </w:tcPr>
          <w:p w14:paraId="6BE8000E"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6,20</w:t>
            </w:r>
          </w:p>
        </w:tc>
        <w:tc>
          <w:tcPr>
            <w:tcW w:w="0" w:type="auto"/>
            <w:hideMark/>
          </w:tcPr>
          <w:p w14:paraId="3E56F6D2" w14:textId="77777777" w:rsidR="00D70CFF" w:rsidRPr="00D70CFF" w:rsidRDefault="00263B56"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RuRdpmkc","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2947B91F"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696</w:t>
            </w:r>
          </w:p>
        </w:tc>
      </w:tr>
      <w:tr w:rsidR="00496220" w:rsidRPr="00D70CFF" w14:paraId="3F8425FC"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C6D6A9"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Horse</w:t>
            </w:r>
          </w:p>
        </w:tc>
        <w:tc>
          <w:tcPr>
            <w:tcW w:w="0" w:type="auto"/>
            <w:hideMark/>
          </w:tcPr>
          <w:p w14:paraId="69260C93"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Equ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cabellus</w:t>
            </w:r>
            <w:proofErr w:type="spellEnd"/>
          </w:p>
        </w:tc>
        <w:tc>
          <w:tcPr>
            <w:tcW w:w="0" w:type="auto"/>
            <w:hideMark/>
          </w:tcPr>
          <w:p w14:paraId="73BD54EA"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416F9C5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9,02</w:t>
            </w:r>
          </w:p>
        </w:tc>
        <w:tc>
          <w:tcPr>
            <w:tcW w:w="0" w:type="auto"/>
            <w:hideMark/>
          </w:tcPr>
          <w:p w14:paraId="71CD1E26"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8,90</w:t>
            </w:r>
          </w:p>
        </w:tc>
        <w:tc>
          <w:tcPr>
            <w:tcW w:w="0" w:type="auto"/>
            <w:hideMark/>
          </w:tcPr>
          <w:p w14:paraId="650A9DA0" w14:textId="77777777" w:rsidR="00D70CFF" w:rsidRPr="00D70CFF" w:rsidRDefault="003F5471"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ILFsRSr3","properties":{"formattedCitation":"({\\i{}2})","plainCitation":"(2)","noteIndex":0},"citationItems":[{"id":137,"uris":["http://zotero.org/users/6186738/items/CFT65L7X"],"uri":["http://zotero.org/users/6186738/items/CFT65L7X"],"itemData":{"id":137,"type":"article-journal","title":"Chemical composition and energy value of the body, fatty acid composition of adipose tissue, and liver and kidney size in the horse","container-title":"Animal Science","page":"25-34","volume":"14","issue":"1","source":"DOI.org (Crossref)","abstract":"A study was made of the chemical composition and energy value of the whole, empty body, and of the relative size of certain organs in 11 ponies ranging in full-body weight from 81 to 259 kg. The fatty acid composition of various adipose tissues was examined in three ponies.","DOI":"10.1017/S0003356100000246","ISSN":"1357-7298, 1748-748X","journalAbbreviation":"Anim. Sci.","language":"en","author":[{"family":"Robb","given":"J."},{"family":"Harper","given":"R. B."},{"family":"Hintz","given":"H. F."},{"family":"Reid","given":"J. T."},{"family":"Lowe","given":"J. E."},{"family":"Schryver","given":"H. F."},{"family":"Rhee","given":"M. S. S."}],"issued":{"date-parts":[["1972",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634DECD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557</w:t>
            </w:r>
          </w:p>
        </w:tc>
      </w:tr>
      <w:tr w:rsidR="00D70CFF" w:rsidRPr="00D70CFF" w14:paraId="4F383611"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4BB216A1"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Non-ungulates</w:t>
            </w:r>
          </w:p>
        </w:tc>
        <w:tc>
          <w:tcPr>
            <w:tcW w:w="0" w:type="auto"/>
            <w:hideMark/>
          </w:tcPr>
          <w:p w14:paraId="0A1AEF6A"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
        </w:tc>
        <w:tc>
          <w:tcPr>
            <w:tcW w:w="0" w:type="auto"/>
            <w:hideMark/>
          </w:tcPr>
          <w:p w14:paraId="465F6F94"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564851D6"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2F786D1D"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39FEBA5E"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7C4070E7"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r>
      <w:tr w:rsidR="00496220" w:rsidRPr="00D70CFF" w14:paraId="35C842AA"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7F1699"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Beavers</w:t>
            </w:r>
          </w:p>
        </w:tc>
        <w:tc>
          <w:tcPr>
            <w:tcW w:w="0" w:type="auto"/>
            <w:hideMark/>
          </w:tcPr>
          <w:p w14:paraId="3892BF0E"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Castor</w:t>
            </w:r>
            <w:proofErr w:type="spellEnd"/>
          </w:p>
        </w:tc>
        <w:tc>
          <w:tcPr>
            <w:tcW w:w="0" w:type="auto"/>
            <w:hideMark/>
          </w:tcPr>
          <w:p w14:paraId="70B83CE5"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5,50</w:t>
            </w:r>
          </w:p>
        </w:tc>
        <w:tc>
          <w:tcPr>
            <w:tcW w:w="0" w:type="auto"/>
            <w:hideMark/>
          </w:tcPr>
          <w:p w14:paraId="670521F6"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58,50</w:t>
            </w:r>
          </w:p>
        </w:tc>
        <w:tc>
          <w:tcPr>
            <w:tcW w:w="0" w:type="auto"/>
            <w:hideMark/>
          </w:tcPr>
          <w:p w14:paraId="4AF4D579"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4,80</w:t>
            </w:r>
          </w:p>
        </w:tc>
        <w:tc>
          <w:tcPr>
            <w:tcW w:w="0" w:type="auto"/>
            <w:hideMark/>
          </w:tcPr>
          <w:p w14:paraId="2DAE6D82" w14:textId="77777777" w:rsidR="00D70CFF" w:rsidRPr="00D70CFF" w:rsidRDefault="0084749D"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0f7GsANw","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17ABD2F2"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234</w:t>
            </w:r>
          </w:p>
        </w:tc>
      </w:tr>
      <w:tr w:rsidR="00D70CFF" w:rsidRPr="00D70CFF" w14:paraId="34B85E3F"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5EB248CD"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Bears, cats, dogs, lynxes</w:t>
            </w:r>
          </w:p>
        </w:tc>
        <w:tc>
          <w:tcPr>
            <w:tcW w:w="0" w:type="auto"/>
            <w:hideMark/>
          </w:tcPr>
          <w:p w14:paraId="789FC087"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
        </w:tc>
        <w:tc>
          <w:tcPr>
            <w:tcW w:w="0" w:type="auto"/>
            <w:hideMark/>
          </w:tcPr>
          <w:p w14:paraId="23A9F601"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8,80</w:t>
            </w:r>
          </w:p>
        </w:tc>
        <w:tc>
          <w:tcPr>
            <w:tcW w:w="0" w:type="auto"/>
            <w:hideMark/>
          </w:tcPr>
          <w:p w14:paraId="4A4F3AB0"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55,20</w:t>
            </w:r>
          </w:p>
        </w:tc>
        <w:tc>
          <w:tcPr>
            <w:tcW w:w="0" w:type="auto"/>
            <w:hideMark/>
          </w:tcPr>
          <w:p w14:paraId="5C8B3FDD"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8,80</w:t>
            </w:r>
          </w:p>
        </w:tc>
        <w:tc>
          <w:tcPr>
            <w:tcW w:w="0" w:type="auto"/>
            <w:hideMark/>
          </w:tcPr>
          <w:p w14:paraId="651DD787" w14:textId="77777777" w:rsidR="00D70CFF" w:rsidRPr="00D70CFF" w:rsidRDefault="0084749D"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oN8NolIe","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44E23281"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w:t>
            </w:r>
            <w:r w:rsidR="00496220">
              <w:rPr>
                <w:rFonts w:ascii="Times New Roman" w:eastAsia="Times New Roman" w:hAnsi="Times New Roman" w:cs="Times New Roman"/>
                <w:sz w:val="24"/>
                <w:szCs w:val="24"/>
                <w:lang w:eastAsia="fi-FI"/>
              </w:rPr>
              <w:t>30</w:t>
            </w:r>
          </w:p>
        </w:tc>
      </w:tr>
      <w:tr w:rsidR="00496220" w:rsidRPr="00D70CFF" w14:paraId="4E43BA89"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04797F"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Hares or rabbits</w:t>
            </w:r>
          </w:p>
        </w:tc>
        <w:tc>
          <w:tcPr>
            <w:tcW w:w="0" w:type="auto"/>
            <w:hideMark/>
          </w:tcPr>
          <w:p w14:paraId="66B5B21C"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Leporidae</w:t>
            </w:r>
            <w:proofErr w:type="spellEnd"/>
          </w:p>
        </w:tc>
        <w:tc>
          <w:tcPr>
            <w:tcW w:w="0" w:type="auto"/>
            <w:hideMark/>
          </w:tcPr>
          <w:p w14:paraId="637EC61E"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1,90</w:t>
            </w:r>
          </w:p>
        </w:tc>
        <w:tc>
          <w:tcPr>
            <w:tcW w:w="0" w:type="auto"/>
            <w:hideMark/>
          </w:tcPr>
          <w:p w14:paraId="118366F6"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1,80</w:t>
            </w:r>
          </w:p>
        </w:tc>
        <w:tc>
          <w:tcPr>
            <w:tcW w:w="0" w:type="auto"/>
            <w:hideMark/>
          </w:tcPr>
          <w:p w14:paraId="79119AB8"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20</w:t>
            </w:r>
          </w:p>
        </w:tc>
        <w:tc>
          <w:tcPr>
            <w:tcW w:w="0" w:type="auto"/>
            <w:hideMark/>
          </w:tcPr>
          <w:p w14:paraId="33697D41" w14:textId="77777777" w:rsidR="00D70CFF" w:rsidRPr="00D70CFF" w:rsidRDefault="00EF6A03"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sv-SE" w:eastAsia="fi-FI"/>
              </w:rPr>
            </w:pPr>
            <w:r>
              <w:rPr>
                <w:rFonts w:ascii="Times New Roman" w:eastAsia="Times New Roman" w:hAnsi="Times New Roman" w:cs="Times New Roman"/>
                <w:sz w:val="24"/>
                <w:szCs w:val="24"/>
                <w:lang w:val="sv-SE" w:eastAsia="fi-FI"/>
              </w:rPr>
              <w:fldChar w:fldCharType="begin"/>
            </w:r>
            <w:r w:rsidR="00752408">
              <w:rPr>
                <w:rFonts w:ascii="Times New Roman" w:eastAsia="Times New Roman" w:hAnsi="Times New Roman" w:cs="Times New Roman"/>
                <w:sz w:val="24"/>
                <w:szCs w:val="24"/>
                <w:lang w:val="sv-SE" w:eastAsia="fi-FI"/>
              </w:rPr>
              <w:instrText xml:space="preserve"> ADDIN ZOTERO_ITEM CSL_CITATION {"citationID":"YP5vgqZd","properties":{"formattedCitation":"({\\i{}3}\\uc0\\u8211{}{\\i{}6})","plainCitation":"(3–6)","noteIndex":0},"citationItems":[{"id":303,"uris":["http://zotero.org/users/6186738/items/XKEA5GUF"],"uri":["http://zotero.org/users/6186738/items/XKEA5GUF"],"itemData":{"id":303,"type":"article-journal","title":"Estimation of the dietary nutrient profile of free-roaming feral cats: possible implications for nutrition of domestic cats","container-title":"British Journal of Nutrition","page":"S35-S48","volume":"106","issue":"S1","source":"Cambridge Core","abstract":"Cats are strict carnivores and in the wild rely on a diet solely based on animal tissues to meet their specific and unique nutritional requirements. Although the feeding ecology of cats in the wild has been well documented in the literature, there is no information on the precise nutrient profile to which the cat's metabolism has adapted. The present study aimed to derive the dietary nutrient profile of free-living cats. Studies reporting the feeding habits of cats in the wild were reviewed and data on the nutrient composition of the consumed prey items obtained from the literature. Fifty-five studies reported feeding strategy data of cats in the wild. After specific exclusion criteria, twenty-seven studies were used to derive thirty individual dietary nutrient profiles. The results show that feral cats are obligatory carnivores, with their daily energy intake from crude protein being 52 %, from crude fat 46 % and from N-free extract only 2 %. Minerals and trace elements are consumed in relatively high concentrations compared with recommended allowances determined using empirical methods. The calculated nutrient profile may be considered the nutrient intake to which the cat's metabolic system has adapted. The present study provides insight into the nutritive, as well as possible non-nutritive aspects of a natural diet of whole prey for cats and provides novel ways to further improve feline diets to increase health and longevity.","DOI":"10.1017/S0007114511002285","ISSN":"1475-2662, 0007-1145","title-short":"Estimation of the dietary nutrient profile of free-roaming feral cats","language":"en","author":[{"family":"Plantinga","given":"Esther A."},{"family":"Bosch","given":"Guido"},{"family":"Hendriks","given":"Wouter H."}],"issued":{"date-parts":[["2011",10]]}}},{"id":310,"uris":["http://zotero.org/users/6186738/items/XX6TH7TN"],"uri":["http://zotero.org/users/6186738/items/XX6TH7TN"],"itemData":{"id":310,"type":"article-journal","title":"Food and Energy Use by Captive Coyotes","container-title":"The Journal of Wildlife Management","page":"56-61","volume":"44","issue":"1","source":"JSTOR","archive":"JSTOR","abstract":"Four eastern coyotes (Canis latrans var.) were fed white-tailed deer (Odocoileus virginianus), showshoe hare (Lepus americanus), and laboratory mice (Mus musculus) to determine their digestion of dry matter, nutrients, and partitioning of dietary gross energy. Dry matter digestibility of the deer diet (96.8%) was higher (P &lt; 0.05) than of the hare (81.5%) or mouse (83.2%) diets. The digestible energy value of deer (5.69 kcal/g dry matter) differed (P &lt; 0.05) from the other diets, and metabolizable energy values of the deer and mouse diets (4.99, 5.07 kcal/g dry matter) were greater (P &lt; 0.05) than that of the hare diet (4.01 kcal/g dry matter). The prey required to fulfill the minimum energy demands at the metabolizable level of a 12.9-kg coyote was estimated to be 8 deer, 105 hares, or 4,800 mice per year.","DOI":"10.2307/3808350","ISSN":"0022-541X","author":[{"family":"Litvaitis","given":"John A."},{"family":"Mautz","given":"William W."}],"issued":{"date-parts":[["1980"]]}}},{"id":311,"uris":["http://zotero.org/users/6186738/items/EYC36VUC"],"uri":["http://zotero.org/users/6186738/items/EYC36VUC"],"itemData":{"id":311,"type":"article-journal","title":"Nutrient and Energy Assimilation of Prey by Bobcats","container-title":"The Journal of Wildlife Management","page":"1004-1008","volume":"53","issue":"4","source":"JSTOR","archive":"JSTOR","abstract":"We conducted feeding trials between April and June 1983 to evaluate nutritive and energy values of winter diets of bobcats (Felis rufus). We fed snowshoe hares (Lepus americanus), white-tailed deer (Odocoileus virginianus) meat and viscera, gray squirrels (Sciurus carolinensis), and 4 species of small mammals to 4 adult bobcats. Crude protein (62%) and fat content (19%) were similar among diets, except the snowshoe hare diet that was 10 and 15% higher and lower, respectively, than the means. The deer diet was highest in energy content (6.51 kcal/g); the hare diet was lowest (4.66 kcal/g). Significant differences in dry matter digestibility existed between diets; white-tailed deer was the highest (95.7%) and snowshoe hare was the lowest (68.3%). Digestibility of crude protein and fat was ≥80% for all diets, except snowshoe hare (fat = 67%). Metabolizable energy (ME) was significantly different among all diets; the deer diet (5.58 kcal/g dry matter) was highest followed by the squirrel (4.16 kcal/dry matter), small mammal (3.91 kcal/dry matter), and hare (2.9 kcal/dry matter) diets.","DOI":"10.2307/3809602","ISSN":"0022-541X","author":[{"family":"Powers","given":"Jeffrey G."},{"family":"Mautz","given":"William W."},{"family":"Pekins","given":"Peter J."}],"issued":{"date-parts":[["1989"]]}}},{"id":312,"uris":["http://zotero.org/users/6186738/items/FAYPMLUM"],"uri":["http://zotero.org/users/6186738/items/FAYPMLUM"],"itemData":{"id":312,"type":"article-journal","title":"The Efficiency of Food Utilization and Energy Requirements of Captive Female Fishers","container-title":"The Journal of Wildlife Management","page":"811-821","volume":"42","issue":"4","source":"JSTOR","archive":"JSTOR","abstract":"Sixteen complete digestibility, energy and nitrogen balance trials were carried out to determine the nutritive value of 4 diets fed to 4 captive female fishers (Martes pennanti). Diets consisting of snowshoe hares (Lepus americanus), white-tailed deer (Odocoileus virginianus), small mammals (Microtus pennsylvanicus, Blarina brevicauda, and Peromyscus leucopus or maniculatus), and coturnix quails (Coturnix coturnix) were fed separately in 4 series (time periods) to the experimental animals. Gross energy of diets generally was related positively to ether extract (fats) and negatively to ash percentages in diet dry matter. Dry matter intake per kilogram body $\\text{weight}^{0.75}$ did not differ significantly (P &lt; 0.05) among treatments. Gross energy intake per kg$\\text{W}^{0.75}$ was higher (P &lt; 0.05) on diets of deer and quails. Digestible, metabolizable, and net energy values per gram of dry matter intake were higher (P &lt; 0.05) for deer (5.98, 5.54, 4.30 kcal/g) and quails (6.12, 5.86, 5.27) than for hares (4.32, 3.64, 2.57) and small mammals (4.15, 3.80, 2.69). Efficiency of conversion of dietary nitrogen to body tissue was significantly greater on the hare ration.","DOI":"10.2307/3800771","ISSN":"0022-541X","author":[{"family":"Davison","given":"Robert P."},{"family":"Mautz","given":"William W."},{"family":"Hayes","given":"Haven H."},{"family":"Holter","given":"James B."}],"issued":{"date-parts":[["1978"]]}}}],"schema":"https://github.com/citation-style-language/schema/raw/master/csl-citation.json"} </w:instrText>
            </w:r>
            <w:r>
              <w:rPr>
                <w:rFonts w:ascii="Times New Roman" w:eastAsia="Times New Roman" w:hAnsi="Times New Roman" w:cs="Times New Roman"/>
                <w:sz w:val="24"/>
                <w:szCs w:val="24"/>
                <w:lang w:val="sv-SE"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w:t>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6</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val="sv-SE" w:eastAsia="fi-FI"/>
              </w:rPr>
              <w:fldChar w:fldCharType="end"/>
            </w:r>
            <w:r w:rsidR="00D70CFF" w:rsidRPr="00D70CFF">
              <w:rPr>
                <w:rFonts w:ascii="Times New Roman" w:eastAsia="Times New Roman" w:hAnsi="Times New Roman" w:cs="Times New Roman"/>
                <w:sz w:val="24"/>
                <w:szCs w:val="24"/>
                <w:lang w:val="sv-SE" w:eastAsia="fi-FI"/>
              </w:rPr>
              <w:t xml:space="preserve"> </w:t>
            </w:r>
          </w:p>
        </w:tc>
        <w:tc>
          <w:tcPr>
            <w:tcW w:w="0" w:type="auto"/>
            <w:hideMark/>
          </w:tcPr>
          <w:p w14:paraId="70F6FC8E"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0278</w:t>
            </w:r>
          </w:p>
        </w:tc>
      </w:tr>
      <w:tr w:rsidR="00D70CFF" w:rsidRPr="00D70CFF" w14:paraId="6ABAA87B"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175809CA"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Insectivora</w:t>
            </w:r>
          </w:p>
        </w:tc>
        <w:tc>
          <w:tcPr>
            <w:tcW w:w="0" w:type="auto"/>
            <w:hideMark/>
          </w:tcPr>
          <w:p w14:paraId="277C5311"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insectum</w:t>
            </w:r>
            <w:proofErr w:type="spellEnd"/>
          </w:p>
        </w:tc>
        <w:tc>
          <w:tcPr>
            <w:tcW w:w="0" w:type="auto"/>
            <w:hideMark/>
          </w:tcPr>
          <w:p w14:paraId="678B6DFE"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1,20</w:t>
            </w:r>
          </w:p>
        </w:tc>
        <w:tc>
          <w:tcPr>
            <w:tcW w:w="0" w:type="auto"/>
            <w:hideMark/>
          </w:tcPr>
          <w:p w14:paraId="6B0799AA"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1,60</w:t>
            </w:r>
          </w:p>
        </w:tc>
        <w:tc>
          <w:tcPr>
            <w:tcW w:w="0" w:type="auto"/>
            <w:hideMark/>
          </w:tcPr>
          <w:p w14:paraId="1D9EFA48"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9,00</w:t>
            </w:r>
          </w:p>
        </w:tc>
        <w:tc>
          <w:tcPr>
            <w:tcW w:w="0" w:type="auto"/>
            <w:hideMark/>
          </w:tcPr>
          <w:p w14:paraId="76F468CE" w14:textId="77777777" w:rsidR="00D70CFF" w:rsidRPr="00D70CFF" w:rsidRDefault="00EF6A03"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5DxhadW8","properties":{"formattedCitation":"({\\i{}3})","plainCitation":"(3)","noteIndex":0},"citationItems":[{"id":303,"uris":["http://zotero.org/users/6186738/items/XKEA5GUF"],"uri":["http://zotero.org/users/6186738/items/XKEA5GUF"],"itemData":{"id":303,"type":"article-journal","title":"Estimation of the dietary nutrient profile of free-roaming feral cats: possible implications for nutrition of domestic cats","container-title":"British Journal of Nutrition","page":"S35-S48","volume":"106","issue":"S1","source":"Cambridge Core","abstract":"Cats are strict carnivores and in the wild rely on a diet solely based on animal tissues to meet their specific and unique nutritional requirements. Although the feeding ecology of cats in the wild has been well documented in the literature, there is no information on the precise nutrient profile to which the cat's metabolism has adapted. The present study aimed to derive the dietary nutrient profile of free-living cats. Studies reporting the feeding habits of cats in the wild were reviewed and data on the nutrient composition of the consumed prey items obtained from the literature. Fifty-five studies reported feeding strategy data of cats in the wild. After specific exclusion criteria, twenty-seven studies were used to derive thirty individual dietary nutrient profiles. The results show that feral cats are obligatory carnivores, with their daily energy intake from crude protein being 52 %, from crude fat 46 % and from N-free extract only 2 %. Minerals and trace elements are consumed in relatively high concentrations compared with recommended allowances determined using empirical methods. The calculated nutrient profile may be considered the nutrient intake to which the cat's metabolic system has adapted. The present study provides insight into the nutritive, as well as possible non-nutritive aspects of a natural diet of whole prey for cats and provides novel ways to further improve feline diets to increase health and longevity.","DOI":"10.1017/S0007114511002285","ISSN":"1475-2662, 0007-1145","title-short":"Estimation of the dietary nutrient profile of free-roaming feral cats","language":"en","author":[{"family":"Plantinga","given":"Esther A."},{"family":"Bosch","given":"Guido"},{"family":"Hendriks","given":"Wouter H."}],"issued":{"date-parts":[["2011",1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1965A013"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56</w:t>
            </w:r>
            <w:r w:rsidR="00496220">
              <w:rPr>
                <w:rFonts w:ascii="Times New Roman" w:eastAsia="Times New Roman" w:hAnsi="Times New Roman" w:cs="Times New Roman"/>
                <w:sz w:val="24"/>
                <w:szCs w:val="24"/>
                <w:lang w:eastAsia="fi-FI"/>
              </w:rPr>
              <w:t>5</w:t>
            </w:r>
          </w:p>
        </w:tc>
      </w:tr>
      <w:tr w:rsidR="00496220" w:rsidRPr="00D70CFF" w14:paraId="48BD57F1"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DE5DA3" w14:textId="77777777" w:rsidR="00D70CFF" w:rsidRPr="00D70CFF" w:rsidRDefault="00EF6A03" w:rsidP="00D70CFF">
            <w:pPr>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t>FoxIEs</w:t>
            </w:r>
          </w:p>
        </w:tc>
        <w:tc>
          <w:tcPr>
            <w:tcW w:w="0" w:type="auto"/>
            <w:hideMark/>
          </w:tcPr>
          <w:p w14:paraId="0EBAFFB9" w14:textId="77777777" w:rsidR="00D70CFF" w:rsidRPr="003F5471" w:rsidRDefault="00496220"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Pr>
                <w:rFonts w:ascii="Times New Roman" w:eastAsia="Times New Roman" w:hAnsi="Times New Roman" w:cs="Times New Roman"/>
                <w:i/>
                <w:sz w:val="24"/>
                <w:szCs w:val="24"/>
                <w:lang w:eastAsia="fi-FI"/>
              </w:rPr>
              <w:t>Vulpes</w:t>
            </w:r>
            <w:proofErr w:type="spellEnd"/>
          </w:p>
        </w:tc>
        <w:tc>
          <w:tcPr>
            <w:tcW w:w="0" w:type="auto"/>
            <w:hideMark/>
          </w:tcPr>
          <w:p w14:paraId="36F116F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8,80</w:t>
            </w:r>
          </w:p>
        </w:tc>
        <w:tc>
          <w:tcPr>
            <w:tcW w:w="0" w:type="auto"/>
            <w:hideMark/>
          </w:tcPr>
          <w:p w14:paraId="5A0A51B3"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55,20</w:t>
            </w:r>
          </w:p>
        </w:tc>
        <w:tc>
          <w:tcPr>
            <w:tcW w:w="0" w:type="auto"/>
            <w:hideMark/>
          </w:tcPr>
          <w:p w14:paraId="58ED2FAB"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8,80</w:t>
            </w:r>
          </w:p>
        </w:tc>
        <w:tc>
          <w:tcPr>
            <w:tcW w:w="0" w:type="auto"/>
            <w:hideMark/>
          </w:tcPr>
          <w:p w14:paraId="1E4AA5B0" w14:textId="77777777" w:rsidR="00D70CFF" w:rsidRPr="00D70CFF" w:rsidRDefault="00EF6A03"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sv-SE" w:eastAsia="fi-FI"/>
              </w:rPr>
            </w:pPr>
            <w:r>
              <w:rPr>
                <w:rFonts w:ascii="Times New Roman" w:eastAsia="Times New Roman" w:hAnsi="Times New Roman" w:cs="Times New Roman"/>
                <w:sz w:val="24"/>
                <w:szCs w:val="24"/>
                <w:lang w:val="sv-SE" w:eastAsia="fi-FI"/>
              </w:rPr>
              <w:fldChar w:fldCharType="begin"/>
            </w:r>
            <w:r w:rsidR="00752408">
              <w:rPr>
                <w:rFonts w:ascii="Times New Roman" w:eastAsia="Times New Roman" w:hAnsi="Times New Roman" w:cs="Times New Roman"/>
                <w:sz w:val="24"/>
                <w:szCs w:val="24"/>
                <w:lang w:val="sv-SE" w:eastAsia="fi-FI"/>
              </w:rPr>
              <w:instrText xml:space="preserve"> ADDIN ZOTERO_ITEM CSL_CITATION {"citationID":"40Lr5l7t","properties":{"formattedCitation":"({\\i{}1}, {\\i{}7}, {\\i{}8})","plainCitation":"(1, 7, 8)","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id":306,"uris":["http://zotero.org/users/6186738/items/CHSD5ILQ"],"uri":["http://zotero.org/users/6186738/items/CHSD5ILQ"],"itemData":{"id":306,"type":"article-journal","title":"Prediction of body composition of live and post-mortem red foxes","container-title":"Journal of Wildlife Diseases","page":"161-170","volume":"35","issue":"2","source":"jwildlifedis.org (Atypon)","abstract":"A series of measurements (lengths, circumferences, skinfolds, masses and resistance) was taken on 29 red foxes (Vulpes vulpes) of both sexes before and after their death during the autumns of 1994 and 1995. Body composition of each carcass was determined by chemical analysis of homogenized samples of viscera, carcass and skin. Eight multiple regression models were then developed to predict body water, fat, protein, and mineral mass using body measurements as independent variables taken on live or dead animals. All final models were highly significant (P &lt; 0.0001) and included three or four explanatory variables. Adjusted coefficients of determination varied between 0.95 for water mass and 0.81 for mineral mass. The models cover a wide range of conditions as percent body fat in the 29 samples varied between 1.1 and 28.4%. Our models can serve for management or research purposes with live or dead red foxes as they are quick, inexpensive and nondestructive.","DOI":"10.7589/0090-3558-35.2.161","ISSN":"0090-3558","journalAbbreviation":"Journal of Wildlife Diseases","author":[{"family":"Lefebvre","given":"Christine"},{"family":"Crête","given":"Michel"},{"family":"Huot","given":"Jean"},{"family":"Patenaude","given":"Robert"}],"issued":{"date-parts":[["1999",4,1]]}}},{"id":309,"uris":["http://zotero.org/users/6186738/items/JQ2HZJDW"],"uri":["http://zotero.org/users/6186738/items/JQ2HZJDW"],"itemData":{"id":309,"type":"article-journal","title":"Fat Deposition and Seasonal Variation in Body Composition of Arctic Foxes in Svalbard","container-title":"The Journal of Wildlife Management","page":"221-233","volume":"56","issue":"2","source":"JSTOR","archive":"JSTOR","abstract":"We studied the seasonal variation in body composition of arctic foxes (Alopex lagopus) to determine the adaptive significance of fat deposition in this species. Homogenates of 75 minced fox carcasses were analyzed. On a large sample of animals trapped in 1982-89, the thickness of subcutaneous fat was measured, and the amount of fat was indexed subjectively. Fat was deposited both subcutaneously and viscerally in September-October, and it reached a maximum of about 20% of the skinned carcass mass in November. The amount of fat deposited did not decline between November and March of any year. The fat deposits were depleted from March through May, reaching about 6% of the carcass mass by the summer. Fifteen percent of the trapped foxes did not have any subcutaneous or visceral fat deposits in winter. The amount of fat deposited varied among years (P &lt; 0.05) but did not change with age and was independent of sex. Females that reproduced the previous spring were less (P &lt; 0.05) fat in winter than other foxes. Fat deposition in arctic foxes probably is an adaptive response to a combination of food shortage in severe winters or in brief periods during normal winters, increased energy requirements during the reproductive season, and thermoregulation during low temperatures.","DOI":"10.2307/3808816","ISSN":"0022-541X","author":[{"family":"Prestrud","given":"Pål"},{"family":"Nilssen","given":"Kjell"}],"issued":{"date-parts":[["1992"]]}}}],"schema":"https://github.com/citation-style-language/schema/raw/master/csl-citation.json"} </w:instrText>
            </w:r>
            <w:r>
              <w:rPr>
                <w:rFonts w:ascii="Times New Roman" w:eastAsia="Times New Roman" w:hAnsi="Times New Roman" w:cs="Times New Roman"/>
                <w:sz w:val="24"/>
                <w:szCs w:val="24"/>
                <w:lang w:val="sv-SE"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 xml:space="preserve">, </w:t>
            </w:r>
            <w:r w:rsidR="00752408" w:rsidRPr="00752408">
              <w:rPr>
                <w:rFonts w:ascii="Times New Roman" w:hAnsi="Times New Roman" w:cs="Times New Roman"/>
                <w:i/>
                <w:iCs/>
                <w:sz w:val="24"/>
                <w:szCs w:val="24"/>
              </w:rPr>
              <w:t>7</w:t>
            </w:r>
            <w:r w:rsidR="00752408" w:rsidRPr="00752408">
              <w:rPr>
                <w:rFonts w:ascii="Times New Roman" w:hAnsi="Times New Roman" w:cs="Times New Roman"/>
                <w:sz w:val="24"/>
                <w:szCs w:val="24"/>
              </w:rPr>
              <w:t xml:space="preserve">, </w:t>
            </w:r>
            <w:r w:rsidR="00752408" w:rsidRPr="00752408">
              <w:rPr>
                <w:rFonts w:ascii="Times New Roman" w:hAnsi="Times New Roman" w:cs="Times New Roman"/>
                <w:i/>
                <w:iCs/>
                <w:sz w:val="24"/>
                <w:szCs w:val="24"/>
              </w:rPr>
              <w:t>8</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val="sv-SE" w:eastAsia="fi-FI"/>
              </w:rPr>
              <w:fldChar w:fldCharType="end"/>
            </w:r>
          </w:p>
        </w:tc>
        <w:tc>
          <w:tcPr>
            <w:tcW w:w="0" w:type="auto"/>
            <w:hideMark/>
          </w:tcPr>
          <w:p w14:paraId="30C3205D"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w:t>
            </w:r>
            <w:r w:rsidR="00496220">
              <w:rPr>
                <w:rFonts w:ascii="Times New Roman" w:eastAsia="Times New Roman" w:hAnsi="Times New Roman" w:cs="Times New Roman"/>
                <w:sz w:val="24"/>
                <w:szCs w:val="24"/>
                <w:lang w:eastAsia="fi-FI"/>
              </w:rPr>
              <w:t>30</w:t>
            </w:r>
          </w:p>
        </w:tc>
      </w:tr>
      <w:tr w:rsidR="00D70CFF" w:rsidRPr="00D70CFF" w14:paraId="214839A2"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22E38F52"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Mustelidae</w:t>
            </w:r>
          </w:p>
        </w:tc>
        <w:tc>
          <w:tcPr>
            <w:tcW w:w="0" w:type="auto"/>
            <w:hideMark/>
          </w:tcPr>
          <w:p w14:paraId="0EFDFD4E"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mustela</w:t>
            </w:r>
            <w:proofErr w:type="spellEnd"/>
          </w:p>
        </w:tc>
        <w:tc>
          <w:tcPr>
            <w:tcW w:w="0" w:type="auto"/>
            <w:hideMark/>
          </w:tcPr>
          <w:p w14:paraId="40EB5BDF"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8,10</w:t>
            </w:r>
          </w:p>
        </w:tc>
        <w:tc>
          <w:tcPr>
            <w:tcW w:w="0" w:type="auto"/>
            <w:hideMark/>
          </w:tcPr>
          <w:p w14:paraId="20305F3E"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9,60</w:t>
            </w:r>
          </w:p>
        </w:tc>
        <w:tc>
          <w:tcPr>
            <w:tcW w:w="0" w:type="auto"/>
            <w:hideMark/>
          </w:tcPr>
          <w:p w14:paraId="7AC29035"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4,40</w:t>
            </w:r>
          </w:p>
        </w:tc>
        <w:tc>
          <w:tcPr>
            <w:tcW w:w="0" w:type="auto"/>
            <w:hideMark/>
          </w:tcPr>
          <w:p w14:paraId="1523346C" w14:textId="77777777" w:rsidR="00D70CFF" w:rsidRPr="00D70CFF" w:rsidRDefault="0084749D"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rtqxmQp3","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029ECDC2"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7072</w:t>
            </w:r>
          </w:p>
        </w:tc>
      </w:tr>
      <w:tr w:rsidR="00496220" w:rsidRPr="00D70CFF" w14:paraId="679209EC"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D7D17F"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Rodents</w:t>
            </w:r>
          </w:p>
        </w:tc>
        <w:tc>
          <w:tcPr>
            <w:tcW w:w="0" w:type="auto"/>
            <w:hideMark/>
          </w:tcPr>
          <w:p w14:paraId="748CD737"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Rodere</w:t>
            </w:r>
            <w:proofErr w:type="spellEnd"/>
          </w:p>
        </w:tc>
        <w:tc>
          <w:tcPr>
            <w:tcW w:w="0" w:type="auto"/>
            <w:hideMark/>
          </w:tcPr>
          <w:p w14:paraId="5A295057"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2,10</w:t>
            </w:r>
          </w:p>
        </w:tc>
        <w:tc>
          <w:tcPr>
            <w:tcW w:w="0" w:type="auto"/>
            <w:hideMark/>
          </w:tcPr>
          <w:p w14:paraId="7DFC011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1,80</w:t>
            </w:r>
          </w:p>
        </w:tc>
        <w:tc>
          <w:tcPr>
            <w:tcW w:w="0" w:type="auto"/>
            <w:hideMark/>
          </w:tcPr>
          <w:p w14:paraId="47C2568C"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0,90</w:t>
            </w:r>
          </w:p>
        </w:tc>
        <w:tc>
          <w:tcPr>
            <w:tcW w:w="0" w:type="auto"/>
            <w:hideMark/>
          </w:tcPr>
          <w:p w14:paraId="057F237C" w14:textId="77777777" w:rsidR="00D70CFF" w:rsidRPr="00D70CFF" w:rsidRDefault="00EF6A03"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Lgx7sq7E","properties":{"formattedCitation":"({\\i{}3})","plainCitation":"(3)","noteIndex":0},"citationItems":[{"id":303,"uris":["http://zotero.org/users/6186738/items/XKEA5GUF"],"uri":["http://zotero.org/users/6186738/items/XKEA5GUF"],"itemData":{"id":303,"type":"article-journal","title":"Estimation of the dietary nutrient profile of free-roaming feral cats: possible implications for nutrition of domestic cats","container-title":"British Journal of Nutrition","page":"S35-S48","volume":"106","issue":"S1","source":"Cambridge Core","abstract":"Cats are strict carnivores and in the wild rely on a diet solely based on animal tissues to meet their specific and unique nutritional requirements. Although the feeding ecology of cats in the wild has been well documented in the literature, there is no information on the precise nutrient profile to which the cat's metabolism has adapted. The present study aimed to derive the dietary nutrient profile of free-living cats. Studies reporting the feeding habits of cats in the wild were reviewed and data on the nutrient composition of the consumed prey items obtained from the literature. Fifty-five studies reported feeding strategy data of cats in the wild. After specific exclusion criteria, twenty-seven studies were used to derive thirty individual dietary nutrient profiles. The results show that feral cats are obligatory carnivores, with their daily energy intake from crude protein being 52 %, from crude fat 46 % and from N-free extract only 2 %. Minerals and trace elements are consumed in relatively high concentrations compared with recommended allowances determined using empirical methods. The calculated nutrient profile may be considered the nutrient intake to which the cat's metabolic system has adapted. The present study provides insight into the nutritive, as well as possible non-nutritive aspects of a natural diet of whole prey for cats and provides novel ways to further improve feline diets to increase health and longevity.","DOI":"10.1017/S0007114511002285","ISSN":"1475-2662, 0007-1145","title-short":"Estimation of the dietary nutrient profile of free-roaming feral cats","language":"en","author":[{"family":"Plantinga","given":"Esther A."},{"family":"Bosch","given":"Guido"},{"family":"Hendriks","given":"Wouter H."}],"issued":{"date-parts":[["2011",1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798111BA"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008</w:t>
            </w:r>
          </w:p>
        </w:tc>
      </w:tr>
      <w:tr w:rsidR="00D70CFF" w:rsidRPr="00D70CFF" w14:paraId="584B9BCD"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68939E97"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Squirrels</w:t>
            </w:r>
          </w:p>
        </w:tc>
        <w:tc>
          <w:tcPr>
            <w:tcW w:w="0" w:type="auto"/>
            <w:hideMark/>
          </w:tcPr>
          <w:p w14:paraId="0237EA5D"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Sciuridae</w:t>
            </w:r>
            <w:proofErr w:type="spellEnd"/>
          </w:p>
        </w:tc>
        <w:tc>
          <w:tcPr>
            <w:tcW w:w="0" w:type="auto"/>
            <w:hideMark/>
          </w:tcPr>
          <w:p w14:paraId="3626ADA7"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1,10</w:t>
            </w:r>
          </w:p>
        </w:tc>
        <w:tc>
          <w:tcPr>
            <w:tcW w:w="0" w:type="auto"/>
            <w:hideMark/>
          </w:tcPr>
          <w:p w14:paraId="04E0BE89"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5,50</w:t>
            </w:r>
          </w:p>
        </w:tc>
        <w:tc>
          <w:tcPr>
            <w:tcW w:w="0" w:type="auto"/>
            <w:hideMark/>
          </w:tcPr>
          <w:p w14:paraId="3CFA303D"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2,10</w:t>
            </w:r>
          </w:p>
        </w:tc>
        <w:tc>
          <w:tcPr>
            <w:tcW w:w="0" w:type="auto"/>
            <w:hideMark/>
          </w:tcPr>
          <w:p w14:paraId="65195CEA" w14:textId="77777777" w:rsidR="00D70CFF" w:rsidRPr="00D70CFF" w:rsidRDefault="00EF6A03"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iuC5HHED","properties":{"formattedCitation":"({\\i{}3})","plainCitation":"(3)","noteIndex":0},"citationItems":[{"id":303,"uris":["http://zotero.org/users/6186738/items/XKEA5GUF"],"uri":["http://zotero.org/users/6186738/items/XKEA5GUF"],"itemData":{"id":303,"type":"article-journal","title":"Estimation of the dietary nutrient profile of free-roaming feral cats: possible implications for nutrition of domestic cats","container-title":"British Journal of Nutrition","page":"S35-S48","volume":"106","issue":"S1","source":"Cambridge Core","abstract":"Cats are strict carnivores and in the wild rely on a diet solely based on animal tissues to meet their specific and unique nutritional requirements. Although the feeding ecology of cats in the wild has been well documented in the literature, there is no information on the precise nutrient profile to which the cat's metabolism has adapted. The present study aimed to derive the dietary nutrient profile of free-living cats. Studies reporting the feeding habits of cats in the wild were reviewed and data on the nutrient composition of the consumed prey items obtained from the literature. Fifty-five studies reported feeding strategy data of cats in the wild. After specific exclusion criteria, twenty-seven studies were used to derive thirty individual dietary nutrient profiles. The results show that feral cats are obligatory carnivores, with their daily energy intake from crude protein being 52 %, from crude fat 46 % and from N-free extract only 2 %. Minerals and trace elements are consumed in relatively high concentrations compared with recommended allowances determined using empirical methods. The calculated nutrient profile may be considered the nutrient intake to which the cat's metabolic system has adapted. The present study provides insight into the nutritive, as well as possible non-nutritive aspects of a natural diet of whole prey for cats and provides novel ways to further improve feline diets to increase health and longevity.","DOI":"10.1017/S0007114511002285","ISSN":"1475-2662, 0007-1145","title-short":"Estimation of the dietary nutrient profile of free-roaming feral cats","language":"en","author":[{"family":"Plantinga","given":"Esther A."},{"family":"Bosch","given":"Guido"},{"family":"Hendriks","given":"Wouter H."}],"issued":{"date-parts":[["2011",1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190E6529"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26</w:t>
            </w:r>
            <w:r w:rsidR="00496220">
              <w:rPr>
                <w:rFonts w:ascii="Times New Roman" w:eastAsia="Times New Roman" w:hAnsi="Times New Roman" w:cs="Times New Roman"/>
                <w:sz w:val="24"/>
                <w:szCs w:val="24"/>
                <w:lang w:eastAsia="fi-FI"/>
              </w:rPr>
              <w:t>4</w:t>
            </w:r>
          </w:p>
        </w:tc>
      </w:tr>
      <w:tr w:rsidR="00496220" w:rsidRPr="00D70CFF" w14:paraId="610C73A4"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A4F35E"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Wild boars adult</w:t>
            </w:r>
          </w:p>
        </w:tc>
        <w:tc>
          <w:tcPr>
            <w:tcW w:w="0" w:type="auto"/>
            <w:hideMark/>
          </w:tcPr>
          <w:p w14:paraId="3E194C91"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S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scrofa</w:t>
            </w:r>
            <w:proofErr w:type="spellEnd"/>
          </w:p>
        </w:tc>
        <w:tc>
          <w:tcPr>
            <w:tcW w:w="0" w:type="auto"/>
            <w:hideMark/>
          </w:tcPr>
          <w:p w14:paraId="6B9B3455"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42,50</w:t>
            </w:r>
          </w:p>
        </w:tc>
        <w:tc>
          <w:tcPr>
            <w:tcW w:w="0" w:type="auto"/>
            <w:hideMark/>
          </w:tcPr>
          <w:p w14:paraId="3C33A308"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2,80</w:t>
            </w:r>
          </w:p>
        </w:tc>
        <w:tc>
          <w:tcPr>
            <w:tcW w:w="0" w:type="auto"/>
            <w:hideMark/>
          </w:tcPr>
          <w:p w14:paraId="24023104"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0,10</w:t>
            </w:r>
          </w:p>
        </w:tc>
        <w:tc>
          <w:tcPr>
            <w:tcW w:w="0" w:type="auto"/>
            <w:hideMark/>
          </w:tcPr>
          <w:p w14:paraId="031F2865" w14:textId="77777777" w:rsidR="00D70CFF" w:rsidRPr="00D70CFF" w:rsidRDefault="0084749D"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uvcw9j5U","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5D5D582C"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31</w:t>
            </w:r>
            <w:r w:rsidR="00496220">
              <w:rPr>
                <w:rFonts w:ascii="Times New Roman" w:eastAsia="Times New Roman" w:hAnsi="Times New Roman" w:cs="Times New Roman"/>
                <w:sz w:val="24"/>
                <w:szCs w:val="24"/>
                <w:lang w:eastAsia="fi-FI"/>
              </w:rPr>
              <w:t>8</w:t>
            </w:r>
          </w:p>
        </w:tc>
      </w:tr>
      <w:tr w:rsidR="00D70CFF" w:rsidRPr="00D70CFF" w14:paraId="4620A13C" w14:textId="77777777" w:rsidTr="00584A08">
        <w:tc>
          <w:tcPr>
            <w:cnfStyle w:val="001000000000" w:firstRow="0" w:lastRow="0" w:firstColumn="1" w:lastColumn="0" w:oddVBand="0" w:evenVBand="0" w:oddHBand="0" w:evenHBand="0" w:firstRowFirstColumn="0" w:firstRowLastColumn="0" w:lastRowFirstColumn="0" w:lastRowLastColumn="0"/>
            <w:tcW w:w="0" w:type="auto"/>
            <w:hideMark/>
          </w:tcPr>
          <w:p w14:paraId="35BD3B63"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Wild boar piglets</w:t>
            </w:r>
          </w:p>
        </w:tc>
        <w:tc>
          <w:tcPr>
            <w:tcW w:w="0" w:type="auto"/>
            <w:hideMark/>
          </w:tcPr>
          <w:p w14:paraId="379C1284" w14:textId="77777777" w:rsidR="00D70CFF" w:rsidRPr="003F5471"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Sus</w:t>
            </w:r>
            <w:proofErr w:type="spellEnd"/>
            <w:r w:rsidRPr="003F5471">
              <w:rPr>
                <w:rFonts w:ascii="Times New Roman" w:eastAsia="Times New Roman" w:hAnsi="Times New Roman" w:cs="Times New Roman"/>
                <w:i/>
                <w:sz w:val="24"/>
                <w:szCs w:val="24"/>
                <w:lang w:eastAsia="fi-FI"/>
              </w:rPr>
              <w:t xml:space="preserve"> </w:t>
            </w:r>
            <w:proofErr w:type="spellStart"/>
            <w:r w:rsidRPr="003F5471">
              <w:rPr>
                <w:rFonts w:ascii="Times New Roman" w:eastAsia="Times New Roman" w:hAnsi="Times New Roman" w:cs="Times New Roman"/>
                <w:i/>
                <w:sz w:val="24"/>
                <w:szCs w:val="24"/>
                <w:lang w:eastAsia="fi-FI"/>
              </w:rPr>
              <w:t>scrofa</w:t>
            </w:r>
            <w:proofErr w:type="spellEnd"/>
          </w:p>
        </w:tc>
        <w:tc>
          <w:tcPr>
            <w:tcW w:w="0" w:type="auto"/>
            <w:hideMark/>
          </w:tcPr>
          <w:p w14:paraId="797F2BB7"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3,20</w:t>
            </w:r>
          </w:p>
        </w:tc>
        <w:tc>
          <w:tcPr>
            <w:tcW w:w="0" w:type="auto"/>
            <w:hideMark/>
          </w:tcPr>
          <w:p w14:paraId="1EBCFC8D"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54,90</w:t>
            </w:r>
          </w:p>
        </w:tc>
        <w:tc>
          <w:tcPr>
            <w:tcW w:w="0" w:type="auto"/>
            <w:hideMark/>
          </w:tcPr>
          <w:p w14:paraId="53316472"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24,20</w:t>
            </w:r>
          </w:p>
        </w:tc>
        <w:tc>
          <w:tcPr>
            <w:tcW w:w="0" w:type="auto"/>
            <w:hideMark/>
          </w:tcPr>
          <w:p w14:paraId="28E73E3C" w14:textId="77777777" w:rsidR="00D70CFF" w:rsidRPr="00D70CFF" w:rsidRDefault="0084749D"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n2ZX4V60","properties":{"formattedCitation":"({\\i{}1})","plainCitation":"(1)","noteIndex":0},"citationItems":[{"id":128,"uris":["http://zotero.org/users/6186738/items/LVLD48SB"],"uri":["http://zotero.org/users/6186738/items/LVLD48SB"],"itemData":{"id":128,"type":"article-journal","title":"Dietary nutrient profiles of wild wolves: insights for optimal dog nutrition?","container-title":"British Journal of Nutrition","page":"S40-S54","volume":"113","issue":"S1","source":"Cambridge Core","abstract":"Domestic dogs diverged from grey wolves between 13 000 and 17 000 years ago when food waste from human settlements provided a new niche. Compared to the carnivorous cat, modern-day dogs differ in several digestive and metabolic traits that appear to be more associated with omnivorous such as man, pigs and rats. This has led to the classification of dogs as omnivores, but the origin of these ‘omnivorous’ traits has, hitherto, been left unexplained. We discuss the foraging ecology of wild wolves and calculate the nutrient profiles of fifty diets reported in the literature. Data on the feeding ecology of wolves indicate that wolves are true carnivores consuming a negligible amount of vegetal matter. Wolves can experience prolonged times of famine during low prey availability while, after a successful hunt, the intake of foods and nutrients can be excessive. As a result of a ‘feast and famine’ lifestyle, wolves need to cope with a highly variable nutrient intake requiring an adaptable metabolism, which is still functional in our modern-day dogs. The nutritive characteristics of commercial foods differ in several aspects from the dog's closest free-living ancestor in terms of dietary nutrient profile and this may pose physiological and metabolic challenges. The present study provides new insights into dog nutrition and contributes to the ongoing optimisation of foods for pet dogs.","DOI":"10.1017/S0007114514002311","ISSN":"0007-1145, 1475-2662","title-short":"Dietary nutrient profiles of wild wolves","language":"en","author":[{"family":"Bosch","given":"Guido"},{"family":"Hagen-Plantinga","given":"Esther A."},{"family":"Hendriks","given":"Wouter H."}],"issued":{"date-parts":[["2015",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0" w:type="auto"/>
            <w:hideMark/>
          </w:tcPr>
          <w:p w14:paraId="4A4B4EF3" w14:textId="77777777" w:rsidR="00D70CFF" w:rsidRPr="00D70CFF" w:rsidRDefault="00D70CFF" w:rsidP="00D70C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809</w:t>
            </w:r>
          </w:p>
        </w:tc>
      </w:tr>
      <w:tr w:rsidR="00496220" w:rsidRPr="00752408" w14:paraId="521FFF53" w14:textId="77777777" w:rsidTr="00584A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D65648" w14:textId="77777777" w:rsidR="00D70CFF" w:rsidRPr="00D70CFF" w:rsidRDefault="00D70CFF" w:rsidP="00D70CFF">
            <w:pPr>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Birds</w:t>
            </w:r>
          </w:p>
        </w:tc>
        <w:tc>
          <w:tcPr>
            <w:tcW w:w="0" w:type="auto"/>
            <w:hideMark/>
          </w:tcPr>
          <w:p w14:paraId="75B9000A" w14:textId="77777777" w:rsidR="00D70CFF" w:rsidRPr="003F5471"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24"/>
                <w:szCs w:val="24"/>
                <w:lang w:eastAsia="fi-FI"/>
              </w:rPr>
            </w:pPr>
            <w:proofErr w:type="spellStart"/>
            <w:r w:rsidRPr="003F5471">
              <w:rPr>
                <w:rFonts w:ascii="Times New Roman" w:eastAsia="Times New Roman" w:hAnsi="Times New Roman" w:cs="Times New Roman"/>
                <w:i/>
                <w:sz w:val="24"/>
                <w:szCs w:val="24"/>
                <w:lang w:eastAsia="fi-FI"/>
              </w:rPr>
              <w:t>Aves</w:t>
            </w:r>
            <w:proofErr w:type="spellEnd"/>
          </w:p>
        </w:tc>
        <w:tc>
          <w:tcPr>
            <w:tcW w:w="0" w:type="auto"/>
            <w:hideMark/>
          </w:tcPr>
          <w:p w14:paraId="55437173"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31,60</w:t>
            </w:r>
          </w:p>
        </w:tc>
        <w:tc>
          <w:tcPr>
            <w:tcW w:w="0" w:type="auto"/>
            <w:hideMark/>
          </w:tcPr>
          <w:p w14:paraId="17641F53"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64,60</w:t>
            </w:r>
          </w:p>
        </w:tc>
        <w:tc>
          <w:tcPr>
            <w:tcW w:w="0" w:type="auto"/>
            <w:hideMark/>
          </w:tcPr>
          <w:p w14:paraId="77125EC2" w14:textId="77777777" w:rsidR="00D70CFF" w:rsidRPr="00D70CFF"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70CFF">
              <w:rPr>
                <w:rFonts w:ascii="Times New Roman" w:eastAsia="Times New Roman" w:hAnsi="Times New Roman" w:cs="Times New Roman"/>
                <w:sz w:val="24"/>
                <w:szCs w:val="24"/>
                <w:lang w:eastAsia="fi-FI"/>
              </w:rPr>
              <w:t>15,90</w:t>
            </w:r>
          </w:p>
        </w:tc>
        <w:tc>
          <w:tcPr>
            <w:tcW w:w="0" w:type="auto"/>
            <w:hideMark/>
          </w:tcPr>
          <w:p w14:paraId="16CA2DBE" w14:textId="77777777" w:rsidR="00D70CFF" w:rsidRPr="00DE380B" w:rsidRDefault="000B2D42"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8n7D1cxm","properties":{"formattedCitation":"({\\i{}3})","plainCitation":"(3)","noteIndex":0},"citationItems":[{"id":303,"uris":["http://zotero.org/users/6186738/items/XKEA5GUF"],"uri":["http://zotero.org/users/6186738/items/XKEA5GUF"],"itemData":{"id":303,"type":"article-journal","title":"Estimation of the dietary nutrient profile of free-roaming feral cats: possible implications for nutrition of domestic cats","container-title":"British Journal of Nutrition","page":"S35-S48","volume":"106","issue":"S1","source":"Cambridge Core","abstract":"Cats are strict carnivores and in the wild rely on a diet solely based on animal tissues to meet their specific and unique nutritional requirements. Although the feeding ecology of cats in the wild has been well documented in the literature, there is no information on the precise nutrient profile to which the cat's metabolism has adapted. The present study aimed to derive the dietary nutrient profile of free-living cats. Studies reporting the feeding habits of cats in the wild were reviewed and data on the nutrient composition of the consumed prey items obtained from the literature. Fifty-five studies reported feeding strategy data of cats in the wild. After specific exclusion criteria, twenty-seven studies were used to derive thirty individual dietary nutrient profiles. The results show that feral cats are obligatory carnivores, with their daily energy intake from crude protein being 52 %, from crude fat 46 % and from N-free extract only 2 %. Minerals and trace elements are consumed in relatively high concentrations compared with recommended allowances determined using empirical methods. The calculated nutrient profile may be considered the nutrient intake to which the cat's metabolic system has adapted. The present study provides insight into the nutritive, as well as possible non-nutritive aspects of a natural diet of whole prey for cats and provides novel ways to further improve feline diets to increase health and longevity.","DOI":"10.1017/S0007114511002285","ISSN":"1475-2662, 0007-1145","title-short":"Estimation of the dietary nutrient profile of free-roaming feral cats","language":"en","author":[{"family":"Plantinga","given":"Esther A."},{"family":"Bosch","given":"Guido"},{"family":"Hendriks","given":"Wouter H."}],"issued":{"date-parts":[["2011",1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DE380B">
              <w:rPr>
                <w:rFonts w:ascii="Times New Roman" w:hAnsi="Times New Roman" w:cs="Times New Roman"/>
                <w:sz w:val="24"/>
                <w:szCs w:val="24"/>
                <w:lang w:val="en-US"/>
              </w:rPr>
              <w:t>(</w:t>
            </w:r>
            <w:r w:rsidR="00752408" w:rsidRPr="00DE380B">
              <w:rPr>
                <w:rFonts w:ascii="Times New Roman" w:hAnsi="Times New Roman" w:cs="Times New Roman"/>
                <w:i/>
                <w:iCs/>
                <w:sz w:val="24"/>
                <w:szCs w:val="24"/>
                <w:lang w:val="en-US"/>
              </w:rPr>
              <w:t>3</w:t>
            </w:r>
            <w:r w:rsidR="00752408" w:rsidRPr="00DE380B">
              <w:rPr>
                <w:rFonts w:ascii="Times New Roman" w:hAnsi="Times New Roman" w:cs="Times New Roman"/>
                <w:sz w:val="24"/>
                <w:szCs w:val="24"/>
                <w:lang w:val="en-US"/>
              </w:rPr>
              <w:t>)</w:t>
            </w:r>
            <w:r>
              <w:rPr>
                <w:rFonts w:ascii="Times New Roman" w:eastAsia="Times New Roman" w:hAnsi="Times New Roman" w:cs="Times New Roman"/>
                <w:sz w:val="24"/>
                <w:szCs w:val="24"/>
                <w:lang w:eastAsia="fi-FI"/>
              </w:rPr>
              <w:fldChar w:fldCharType="end"/>
            </w:r>
          </w:p>
        </w:tc>
        <w:tc>
          <w:tcPr>
            <w:tcW w:w="0" w:type="auto"/>
            <w:hideMark/>
          </w:tcPr>
          <w:p w14:paraId="65498FD6" w14:textId="77777777" w:rsidR="00D70CFF" w:rsidRPr="00DE380B" w:rsidRDefault="00D70CFF" w:rsidP="00D70C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sidRPr="00DE380B">
              <w:rPr>
                <w:rFonts w:ascii="Times New Roman" w:eastAsia="Times New Roman" w:hAnsi="Times New Roman" w:cs="Times New Roman"/>
                <w:sz w:val="24"/>
                <w:szCs w:val="24"/>
                <w:lang w:val="en-US" w:eastAsia="fi-FI"/>
              </w:rPr>
              <w:t>603</w:t>
            </w:r>
            <w:r w:rsidR="00496220" w:rsidRPr="00DE380B">
              <w:rPr>
                <w:rFonts w:ascii="Times New Roman" w:eastAsia="Times New Roman" w:hAnsi="Times New Roman" w:cs="Times New Roman"/>
                <w:sz w:val="24"/>
                <w:szCs w:val="24"/>
                <w:lang w:val="en-US" w:eastAsia="fi-FI"/>
              </w:rPr>
              <w:t>9</w:t>
            </w:r>
          </w:p>
        </w:tc>
      </w:tr>
    </w:tbl>
    <w:p w14:paraId="3092F349" w14:textId="77777777" w:rsidR="00182477" w:rsidRDefault="00182477">
      <w:pPr>
        <w:rPr>
          <w:lang w:val="en-US"/>
        </w:rPr>
      </w:pPr>
    </w:p>
    <w:p w14:paraId="108C1316" w14:textId="77777777" w:rsidR="00182477" w:rsidRPr="00DE380B" w:rsidRDefault="00182477">
      <w:pPr>
        <w:rPr>
          <w:b/>
          <w:lang w:val="en-US"/>
        </w:rPr>
      </w:pPr>
      <w:r w:rsidRPr="00DE380B">
        <w:rPr>
          <w:b/>
          <w:lang w:val="en-US"/>
        </w:rPr>
        <w:t>TABLE 2</w:t>
      </w:r>
      <w:r w:rsidR="0000171E">
        <w:rPr>
          <w:b/>
          <w:lang w:val="en-US"/>
        </w:rPr>
        <w:t xml:space="preserve"> Location of the earliest dog/</w:t>
      </w:r>
      <w:proofErr w:type="spellStart"/>
      <w:r w:rsidR="0000171E">
        <w:rPr>
          <w:b/>
          <w:lang w:val="en-US"/>
        </w:rPr>
        <w:t>protodog</w:t>
      </w:r>
      <w:proofErr w:type="spellEnd"/>
      <w:r w:rsidR="0000171E">
        <w:rPr>
          <w:b/>
          <w:lang w:val="en-US"/>
        </w:rPr>
        <w:t xml:space="preserve"> discoveries, dates and references</w:t>
      </w:r>
    </w:p>
    <w:p w14:paraId="68C4E51E" w14:textId="77777777" w:rsidR="00182477" w:rsidRDefault="00182477">
      <w:pPr>
        <w:rPr>
          <w:lang w:val="en-US"/>
        </w:rPr>
      </w:pPr>
    </w:p>
    <w:tbl>
      <w:tblPr>
        <w:tblStyle w:val="Yksinkertainentaulukko3"/>
        <w:tblW w:w="0" w:type="auto"/>
        <w:tblLook w:val="04A0" w:firstRow="1" w:lastRow="0" w:firstColumn="1" w:lastColumn="0" w:noHBand="0" w:noVBand="1"/>
      </w:tblPr>
      <w:tblGrid>
        <w:gridCol w:w="1523"/>
        <w:gridCol w:w="1363"/>
        <w:gridCol w:w="1723"/>
        <w:gridCol w:w="1588"/>
        <w:gridCol w:w="1143"/>
        <w:gridCol w:w="1109"/>
        <w:gridCol w:w="1189"/>
      </w:tblGrid>
      <w:tr w:rsidR="00182477" w:rsidRPr="00084809" w14:paraId="68A96F73" w14:textId="77777777" w:rsidTr="00DE380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0" w:type="dxa"/>
            <w:hideMark/>
          </w:tcPr>
          <w:p w14:paraId="64969D97" w14:textId="77777777" w:rsidR="00182477" w:rsidRPr="00DE380B" w:rsidRDefault="00182477" w:rsidP="007524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lang w:val="en-US" w:eastAsia="fi-FI"/>
              </w:rPr>
            </w:pPr>
          </w:p>
        </w:tc>
        <w:tc>
          <w:tcPr>
            <w:tcW w:w="1263" w:type="dxa"/>
            <w:hideMark/>
          </w:tcPr>
          <w:p w14:paraId="0128A711" w14:textId="77777777" w:rsidR="00182477" w:rsidRPr="00DE380B" w:rsidRDefault="00182477" w:rsidP="007524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i-FI"/>
              </w:rPr>
            </w:pPr>
          </w:p>
        </w:tc>
        <w:tc>
          <w:tcPr>
            <w:tcW w:w="1592" w:type="dxa"/>
            <w:hideMark/>
          </w:tcPr>
          <w:p w14:paraId="0F9DD84C" w14:textId="77777777" w:rsidR="00182477" w:rsidRPr="00DE380B" w:rsidRDefault="00182477" w:rsidP="007524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i-FI"/>
              </w:rPr>
            </w:pPr>
          </w:p>
        </w:tc>
        <w:tc>
          <w:tcPr>
            <w:tcW w:w="0" w:type="auto"/>
            <w:hideMark/>
          </w:tcPr>
          <w:p w14:paraId="357F9A07" w14:textId="77777777" w:rsidR="00182477" w:rsidRPr="00DE380B" w:rsidRDefault="00182477" w:rsidP="007524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i-FI"/>
              </w:rPr>
            </w:pPr>
          </w:p>
        </w:tc>
        <w:tc>
          <w:tcPr>
            <w:tcW w:w="0" w:type="auto"/>
            <w:hideMark/>
          </w:tcPr>
          <w:p w14:paraId="7B44C948" w14:textId="77777777" w:rsidR="00182477" w:rsidRPr="00DE380B" w:rsidRDefault="00182477" w:rsidP="007524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i-FI"/>
              </w:rPr>
            </w:pPr>
          </w:p>
        </w:tc>
        <w:tc>
          <w:tcPr>
            <w:tcW w:w="1031" w:type="dxa"/>
            <w:hideMark/>
          </w:tcPr>
          <w:p w14:paraId="18EAC34C" w14:textId="77777777" w:rsidR="00182477" w:rsidRPr="00DE380B" w:rsidRDefault="00182477" w:rsidP="007524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i-FI"/>
              </w:rPr>
            </w:pPr>
          </w:p>
        </w:tc>
        <w:tc>
          <w:tcPr>
            <w:tcW w:w="1104" w:type="dxa"/>
            <w:hideMark/>
          </w:tcPr>
          <w:p w14:paraId="01530312" w14:textId="77777777" w:rsidR="00182477" w:rsidRPr="00DE380B" w:rsidRDefault="00182477" w:rsidP="007524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i-FI"/>
              </w:rPr>
            </w:pPr>
          </w:p>
        </w:tc>
      </w:tr>
      <w:tr w:rsidR="00182477" w:rsidRPr="00E70D29" w14:paraId="66C9D5D1"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47258B89" w14:textId="77777777" w:rsidR="00182477" w:rsidRPr="00DE380B" w:rsidRDefault="00182477" w:rsidP="00752408">
            <w:pPr>
              <w:rPr>
                <w:rFonts w:ascii="Times New Roman" w:eastAsia="Times New Roman" w:hAnsi="Times New Roman" w:cs="Times New Roman"/>
                <w:sz w:val="24"/>
                <w:szCs w:val="24"/>
                <w:lang w:val="en-US" w:eastAsia="fi-FI"/>
              </w:rPr>
            </w:pPr>
            <w:r w:rsidRPr="00DE380B">
              <w:rPr>
                <w:rFonts w:ascii="Times New Roman" w:eastAsia="Times New Roman" w:hAnsi="Times New Roman" w:cs="Times New Roman"/>
                <w:sz w:val="24"/>
                <w:szCs w:val="24"/>
                <w:lang w:val="en-US" w:eastAsia="fi-FI"/>
              </w:rPr>
              <w:t>Location on the map</w:t>
            </w:r>
          </w:p>
        </w:tc>
        <w:tc>
          <w:tcPr>
            <w:tcW w:w="1263" w:type="dxa"/>
            <w:hideMark/>
          </w:tcPr>
          <w:p w14:paraId="0666D646" w14:textId="77777777" w:rsidR="00182477" w:rsidRPr="00DE380B"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sidRPr="00DE380B">
              <w:rPr>
                <w:rFonts w:ascii="Times New Roman" w:eastAsia="Times New Roman" w:hAnsi="Times New Roman" w:cs="Times New Roman"/>
                <w:sz w:val="24"/>
                <w:szCs w:val="24"/>
                <w:lang w:val="en-US" w:eastAsia="fi-FI"/>
              </w:rPr>
              <w:t xml:space="preserve">Current Country </w:t>
            </w:r>
          </w:p>
        </w:tc>
        <w:tc>
          <w:tcPr>
            <w:tcW w:w="1592" w:type="dxa"/>
            <w:hideMark/>
          </w:tcPr>
          <w:p w14:paraId="3236E431" w14:textId="77777777" w:rsidR="00182477" w:rsidRPr="00DE380B"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sidRPr="00DE380B">
              <w:rPr>
                <w:rFonts w:ascii="Times New Roman" w:eastAsia="Times New Roman" w:hAnsi="Times New Roman" w:cs="Times New Roman"/>
                <w:sz w:val="24"/>
                <w:szCs w:val="24"/>
                <w:lang w:val="en-US" w:eastAsia="fi-FI"/>
              </w:rPr>
              <w:t xml:space="preserve">Site </w:t>
            </w:r>
          </w:p>
        </w:tc>
        <w:tc>
          <w:tcPr>
            <w:tcW w:w="0" w:type="auto"/>
            <w:hideMark/>
          </w:tcPr>
          <w:p w14:paraId="7EDCFE71" w14:textId="77777777" w:rsidR="00182477" w:rsidRPr="00DE380B"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sidRPr="00DE380B">
              <w:rPr>
                <w:rFonts w:ascii="Times New Roman" w:eastAsia="Times New Roman" w:hAnsi="Times New Roman" w:cs="Times New Roman"/>
                <w:sz w:val="24"/>
                <w:szCs w:val="24"/>
                <w:lang w:val="en-US" w:eastAsia="fi-FI"/>
              </w:rPr>
              <w:t>Date (BP)</w:t>
            </w:r>
          </w:p>
        </w:tc>
        <w:tc>
          <w:tcPr>
            <w:tcW w:w="0" w:type="auto"/>
            <w:hideMark/>
          </w:tcPr>
          <w:p w14:paraId="7F1A42A9" w14:textId="77777777" w:rsidR="00182477" w:rsidRPr="00DE380B"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sidRPr="00DE380B">
              <w:rPr>
                <w:rFonts w:ascii="Times New Roman" w:eastAsia="Times New Roman" w:hAnsi="Times New Roman" w:cs="Times New Roman"/>
                <w:sz w:val="24"/>
                <w:szCs w:val="24"/>
                <w:lang w:val="en-US" w:eastAsia="fi-FI"/>
              </w:rPr>
              <w:t>Date (</w:t>
            </w:r>
            <w:proofErr w:type="spellStart"/>
            <w:r w:rsidRPr="00DE380B">
              <w:rPr>
                <w:rFonts w:ascii="Times New Roman" w:eastAsia="Times New Roman" w:hAnsi="Times New Roman" w:cs="Times New Roman"/>
                <w:sz w:val="24"/>
                <w:szCs w:val="24"/>
                <w:lang w:val="en-US" w:eastAsia="fi-FI"/>
              </w:rPr>
              <w:t>cal</w:t>
            </w:r>
            <w:proofErr w:type="spellEnd"/>
            <w:r w:rsidRPr="00DE380B">
              <w:rPr>
                <w:rFonts w:ascii="Times New Roman" w:eastAsia="Times New Roman" w:hAnsi="Times New Roman" w:cs="Times New Roman"/>
                <w:sz w:val="24"/>
                <w:szCs w:val="24"/>
                <w:lang w:val="en-US" w:eastAsia="fi-FI"/>
              </w:rPr>
              <w:t xml:space="preserve"> BP)</w:t>
            </w:r>
          </w:p>
        </w:tc>
        <w:tc>
          <w:tcPr>
            <w:tcW w:w="1031" w:type="dxa"/>
            <w:hideMark/>
          </w:tcPr>
          <w:p w14:paraId="2D7C594A" w14:textId="77777777" w:rsidR="00182477" w:rsidRPr="00DE380B"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sidRPr="00DE380B">
              <w:rPr>
                <w:rFonts w:ascii="Times New Roman" w:eastAsia="Times New Roman" w:hAnsi="Times New Roman" w:cs="Times New Roman"/>
                <w:sz w:val="24"/>
                <w:szCs w:val="24"/>
                <w:lang w:val="en-US" w:eastAsia="fi-FI"/>
              </w:rPr>
              <w:t>Dog reference</w:t>
            </w:r>
          </w:p>
        </w:tc>
        <w:tc>
          <w:tcPr>
            <w:tcW w:w="1104" w:type="dxa"/>
            <w:hideMark/>
          </w:tcPr>
          <w:p w14:paraId="167A242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DE380B">
              <w:rPr>
                <w:rFonts w:ascii="Times New Roman" w:eastAsia="Times New Roman" w:hAnsi="Times New Roman" w:cs="Times New Roman"/>
                <w:sz w:val="24"/>
                <w:szCs w:val="24"/>
                <w:lang w:val="en-US" w:eastAsia="fi-FI"/>
              </w:rPr>
              <w:t>Dating Ref</w:t>
            </w:r>
            <w:proofErr w:type="spellStart"/>
            <w:r w:rsidRPr="00E70D29">
              <w:rPr>
                <w:rFonts w:ascii="Times New Roman" w:eastAsia="Times New Roman" w:hAnsi="Times New Roman" w:cs="Times New Roman"/>
                <w:sz w:val="24"/>
                <w:szCs w:val="24"/>
                <w:lang w:eastAsia="fi-FI"/>
              </w:rPr>
              <w:t>erence</w:t>
            </w:r>
            <w:proofErr w:type="spellEnd"/>
            <w:r w:rsidRPr="00E70D29">
              <w:rPr>
                <w:rFonts w:ascii="Times New Roman" w:eastAsia="Times New Roman" w:hAnsi="Times New Roman" w:cs="Times New Roman"/>
                <w:sz w:val="24"/>
                <w:szCs w:val="24"/>
                <w:lang w:eastAsia="fi-FI"/>
              </w:rPr>
              <w:t xml:space="preserve"> </w:t>
            </w:r>
          </w:p>
        </w:tc>
      </w:tr>
      <w:tr w:rsidR="00182477" w:rsidRPr="00E70D29" w14:paraId="01E3C32D"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681C911C" w14:textId="77777777" w:rsidR="00182477" w:rsidRPr="00E70D29" w:rsidRDefault="00182477" w:rsidP="00752408">
            <w:pPr>
              <w:rPr>
                <w:rFonts w:ascii="Times New Roman" w:eastAsia="Times New Roman" w:hAnsi="Times New Roman" w:cs="Times New Roman"/>
                <w:sz w:val="24"/>
                <w:szCs w:val="24"/>
                <w:lang w:eastAsia="fi-FI"/>
              </w:rPr>
            </w:pPr>
          </w:p>
        </w:tc>
        <w:tc>
          <w:tcPr>
            <w:tcW w:w="1263" w:type="dxa"/>
            <w:hideMark/>
          </w:tcPr>
          <w:p w14:paraId="2AF7C56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1592" w:type="dxa"/>
            <w:hideMark/>
          </w:tcPr>
          <w:p w14:paraId="7E5BC46B"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218B4731"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0" w:type="auto"/>
            <w:hideMark/>
          </w:tcPr>
          <w:p w14:paraId="7736E243"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1031" w:type="dxa"/>
            <w:hideMark/>
          </w:tcPr>
          <w:p w14:paraId="0F931EC7"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c>
          <w:tcPr>
            <w:tcW w:w="1104" w:type="dxa"/>
            <w:hideMark/>
          </w:tcPr>
          <w:p w14:paraId="1A106447"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fi-FI"/>
              </w:rPr>
            </w:pPr>
          </w:p>
        </w:tc>
      </w:tr>
      <w:tr w:rsidR="00182477" w:rsidRPr="00E70D29" w14:paraId="585EF757"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19C33E7C"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6 </w:t>
            </w:r>
          </w:p>
        </w:tc>
        <w:tc>
          <w:tcPr>
            <w:tcW w:w="1263" w:type="dxa"/>
            <w:hideMark/>
          </w:tcPr>
          <w:p w14:paraId="7240EA2C"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United </w:t>
            </w:r>
            <w:proofErr w:type="spellStart"/>
            <w:r w:rsidRPr="00E70D29">
              <w:rPr>
                <w:rFonts w:ascii="Times New Roman" w:eastAsia="Times New Roman" w:hAnsi="Times New Roman" w:cs="Times New Roman"/>
                <w:sz w:val="24"/>
                <w:szCs w:val="24"/>
                <w:lang w:eastAsia="fi-FI"/>
              </w:rPr>
              <w:t>Kingdom</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3F6483A2"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Star </w:t>
            </w:r>
            <w:proofErr w:type="spellStart"/>
            <w:r w:rsidRPr="00E70D29">
              <w:rPr>
                <w:rFonts w:ascii="Times New Roman" w:eastAsia="Times New Roman" w:hAnsi="Times New Roman" w:cs="Times New Roman"/>
                <w:sz w:val="24"/>
                <w:szCs w:val="24"/>
                <w:lang w:eastAsia="fi-FI"/>
              </w:rPr>
              <w:t>Carr</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0E1ABC31"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9559+-210 </w:t>
            </w:r>
          </w:p>
        </w:tc>
        <w:tc>
          <w:tcPr>
            <w:tcW w:w="0" w:type="auto"/>
            <w:hideMark/>
          </w:tcPr>
          <w:p w14:paraId="32B24B3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1,658</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 xml:space="preserve">10,633 </w:t>
            </w:r>
          </w:p>
        </w:tc>
        <w:tc>
          <w:tcPr>
            <w:tcW w:w="1031" w:type="dxa"/>
            <w:hideMark/>
          </w:tcPr>
          <w:p w14:paraId="7CFC454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sCfSsyjU","properties":{"formattedCitation":"({\\i{}9}, {\\i{}10})","plainCitation":"(9, 10)","noteIndex":0},"citationItems":[{"id":35,"uris":["http://zotero.org/users/6186738/items/P2K8E5RS"],"uri":["http://zotero.org/users/6186738/items/P2K8E5RS"],"itemData":{"id":35,"type":"article-journal","title":"New osteological and C-isotope evidence on mesolithic dogs: Companions to hunters and fishers at Star Carr, Seamer Carr and Kongemose","container-title":"Journal of Archaeological Science","page":"643-653","volume":"17","issue":"6","source":"ScienceDirect","abstract":"The skulls and bones of domestic dog (Canis familiaris) and wolf (Canis lupus) from the Mesolithic site of Star Carr, Yorkshire, England are reviewed in the context of the new find of the cervical vertebrae of a dog from the nearby site of Seamer Carr. Examination of the stable carbon isotope ratio of these vertebrae has revealed that the dog's diet must have consisted mainly of marine food. This surprising result compares closely with the stable carbon isotope ratio for dog bone from the Early Atlantic site of Kongemose in Sjaelland, Denmark. If the domestic dogs were feeding predominantly on the scraps left by coastal people then they must have been living on the sea shore and it can be assumed that they died while on hunting trips inland. This in turn implies that Seamer Carr and Kongemose were temporary hunting camps of Mesolithic people who lived for the greater part of the year on the sea shore. This hypothesis is supported by a review of the butchery and age at death of the animal remains from the three sites.","DOI":"10.1016/0305-4403(90)90046-8","ISSN":"0305-4403","title-short":"New osteological and C-isotope evidence on mesolithic dogs","journalAbbreviation":"Journal of Archaeological Science","language":"en","author":[{"family":"Clutton-Brock","given":"Juliet"},{"family":"Noe-Nygaard","given":"Nanna"}],"issued":{"date-parts":[["1990"]]}}},{"id":113,"uris":["http://zotero.org/users/6186738/items/C9RL64LX"],"uri":["http://zotero.org/users/6186738/items/C9RL64LX"],"itemData":{"id":113,"type":"article-journal","title":"On a find of a Preboreal domestic dog (Canis familiaris) from Star Carr, Yorkshire, with remarks on other Mesolithic dogs","container-title":"Proceedings of the Prehistoric Society","page":"35-55","volume":"27","source":"DOI.org (Crossref)","abstract":"The acquisition of domestic animals was an epoch-making event in cultural evolution. When did man arrive at such a cultural standard that he was able to live in fairly peaceful coexistence with wild animals, and start the process of taming which finally produced genuine tame or domestic animals? It appears that for hundreds of thousands of years man lived as food-gatherer, hunter or fisherman without domestic animals of any kind. At least the presence of domestic animals was not shown in any of the many palaeolithic settlements known today, nor from the palaeolithic cave-drawings. Only from the Mesolithic is there the first certain, but weak evidence of any domestic animal and the finds show that the dog was among the first animals to be domesticated and attached to human settlements.\n            Among the oldest and best-known skeletal material of the domestic dog are the Danish finds from the Maglemosian settlements from the bogs at Mullerup, Svaerdborg, Holmegaard, Lundby and Aamosen near Halleby river, all in Zealand. Very few dog bones were found, although tens of thousands of bones have been excavated from these settlements. The dog bones, like those of other animals used for food, were very fragmentary, and several showed marks where they had been cut.\n            The Maglemosian settlements date from the Boreal period, pollen zones V and VI, i.e. they go back to the time when Denmark was covered with vast pine forests and was part of the European continent.","DOI":"10.1017/S0079497X0001598X","ISSN":"0079-497X, 2050-2729","journalAbbreviation":"Proc. Prehist. Soc.","language":"en","author":[{"family":"Degerbøl","given":"Magnus"}],"issued":{"date-parts":[["196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9</w:t>
            </w:r>
            <w:r w:rsidR="00752408" w:rsidRPr="00752408">
              <w:rPr>
                <w:rFonts w:ascii="Times New Roman" w:hAnsi="Times New Roman" w:cs="Times New Roman"/>
                <w:sz w:val="24"/>
                <w:szCs w:val="24"/>
              </w:rPr>
              <w:t xml:space="preserve">, </w:t>
            </w:r>
            <w:r w:rsidR="00752408" w:rsidRPr="00752408">
              <w:rPr>
                <w:rFonts w:ascii="Times New Roman" w:hAnsi="Times New Roman" w:cs="Times New Roman"/>
                <w:i/>
                <w:iCs/>
                <w:sz w:val="24"/>
                <w:szCs w:val="24"/>
              </w:rPr>
              <w:t>10</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74FAE63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4y1Sh7hG","properties":{"formattedCitation":"({\\i{}9})","plainCitation":"(9)","noteIndex":0},"citationItems":[{"id":35,"uris":["http://zotero.org/users/6186738/items/P2K8E5RS"],"uri":["http://zotero.org/users/6186738/items/P2K8E5RS"],"itemData":{"id":35,"type":"article-journal","title":"New osteological and C-isotope evidence on mesolithic dogs: Companions to hunters and fishers at Star Carr, Seamer Carr and Kongemose","container-title":"Journal of Archaeological Science","page":"643-653","volume":"17","issue":"6","source":"ScienceDirect","abstract":"The skulls and bones of domestic dog (Canis familiaris) and wolf (Canis lupus) from the Mesolithic site of Star Carr, Yorkshire, England are reviewed in the context of the new find of the cervical vertebrae of a dog from the nearby site of Seamer Carr. Examination of the stable carbon isotope ratio of these vertebrae has revealed that the dog's diet must have consisted mainly of marine food. This surprising result compares closely with the stable carbon isotope ratio for dog bone from the Early Atlantic site of Kongemose in Sjaelland, Denmark. If the domestic dogs were feeding predominantly on the scraps left by coastal people then they must have been living on the sea shore and it can be assumed that they died while on hunting trips inland. This in turn implies that Seamer Carr and Kongemose were temporary hunting camps of Mesolithic people who lived for the greater part of the year on the sea shore. This hypothesis is supported by a review of the butchery and age at death of the animal remains from the three sites.","DOI":"10.1016/0305-4403(90)90046-8","ISSN":"0305-4403","title-short":"New osteological and C-isotope evidence on mesolithic dogs","journalAbbreviation":"Journal of Archaeological Science","language":"en","author":[{"family":"Clutton-Brock","given":"Juliet"},{"family":"Noe-Nygaard","given":"Nanna"}],"issued":{"date-parts":[["199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47624E32"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4E43AE54"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7 </w:t>
            </w:r>
          </w:p>
        </w:tc>
        <w:tc>
          <w:tcPr>
            <w:tcW w:w="1263" w:type="dxa"/>
            <w:hideMark/>
          </w:tcPr>
          <w:p w14:paraId="1583B1AC"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United </w:t>
            </w:r>
            <w:proofErr w:type="spellStart"/>
            <w:r w:rsidRPr="00E70D29">
              <w:rPr>
                <w:rFonts w:ascii="Times New Roman" w:eastAsia="Times New Roman" w:hAnsi="Times New Roman" w:cs="Times New Roman"/>
                <w:sz w:val="24"/>
                <w:szCs w:val="24"/>
                <w:lang w:eastAsia="fi-FI"/>
              </w:rPr>
              <w:t>Kingdom</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7843CF33"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Seamer</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Carr</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5C70CED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9940+-100 </w:t>
            </w:r>
          </w:p>
        </w:tc>
        <w:tc>
          <w:tcPr>
            <w:tcW w:w="0" w:type="auto"/>
            <w:hideMark/>
          </w:tcPr>
          <w:p w14:paraId="6EBAE1FE"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1,866</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 xml:space="preserve">11,246 </w:t>
            </w:r>
          </w:p>
        </w:tc>
        <w:tc>
          <w:tcPr>
            <w:tcW w:w="1031" w:type="dxa"/>
            <w:hideMark/>
          </w:tcPr>
          <w:p w14:paraId="127CC4B6"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IyASZ3K3","properties":{"formattedCitation":"({\\i{}9})","plainCitation":"(9)","noteIndex":0},"citationItems":[{"id":35,"uris":["http://zotero.org/users/6186738/items/P2K8E5RS"],"uri":["http://zotero.org/users/6186738/items/P2K8E5RS"],"itemData":{"id":35,"type":"article-journal","title":"New osteological and C-isotope evidence on mesolithic dogs: Companions to hunters and fishers at Star Carr, Seamer Carr and Kongemose","container-title":"Journal of Archaeological Science","page":"643-653","volume":"17","issue":"6","source":"ScienceDirect","abstract":"The skulls and bones of domestic dog (Canis familiaris) and wolf (Canis lupus) from the Mesolithic site of Star Carr, Yorkshire, England are reviewed in the context of the new find of the cervical vertebrae of a dog from the nearby site of Seamer Carr. Examination of the stable carbon isotope ratio of these vertebrae has revealed that the dog's diet must have consisted mainly of marine food. This surprising result compares closely with the stable carbon isotope ratio for dog bone from the Early Atlantic site of Kongemose in Sjaelland, Denmark. If the domestic dogs were feeding predominantly on the scraps left by coastal people then they must have been living on the sea shore and it can be assumed that they died while on hunting trips inland. This in turn implies that Seamer Carr and Kongemose were temporary hunting camps of Mesolithic people who lived for the greater part of the year on the sea shore. This hypothesis is supported by a review of the butchery and age at death of the animal remains from the three sites.","DOI":"10.1016/0305-4403(90)90046-8","ISSN":"0305-4403","title-short":"New osteological and C-isotope evidence on mesolithic dogs","journalAbbreviation":"Journal of Archaeological Science","language":"en","author":[{"family":"Clutton-Brock","given":"Juliet"},{"family":"Noe-Nygaard","given":"Nanna"}],"issued":{"date-parts":[["199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57934246"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LntgSZVD","properties":{"formattedCitation":"({\\i{}9})","plainCitation":"(9)","noteIndex":0},"citationItems":[{"id":35,"uris":["http://zotero.org/users/6186738/items/P2K8E5RS"],"uri":["http://zotero.org/users/6186738/items/P2K8E5RS"],"itemData":{"id":35,"type":"article-journal","title":"New osteological and C-isotope evidence on mesolithic dogs: Companions to hunters and fishers at Star Carr, Seamer Carr and Kongemose","container-title":"Journal of Archaeological Science","page":"643-653","volume":"17","issue":"6","source":"ScienceDirect","abstract":"The skulls and bones of domestic dog (Canis familiaris) and wolf (Canis lupus) from the Mesolithic site of Star Carr, Yorkshire, England are reviewed in the context of the new find of the cervical vertebrae of a dog from the nearby site of Seamer Carr. Examination of the stable carbon isotope ratio of these vertebrae has revealed that the dog's diet must have consisted mainly of marine food. This surprising result compares closely with the stable carbon isotope ratio for dog bone from the Early Atlantic site of Kongemose in Sjaelland, Denmark. If the domestic dogs were feeding predominantly on the scraps left by coastal people then they must have been living on the sea shore and it can be assumed that they died while on hunting trips inland. This in turn implies that Seamer Carr and Kongemose were temporary hunting camps of Mesolithic people who lived for the greater part of the year on the sea shore. This hypothesis is supported by a review of the butchery and age at death of the animal remains from the three sites.","DOI":"10.1016/0305-4403(90)90046-8","ISSN":"0305-4403","title-short":"New osteological and C-isotope evidence on mesolithic dogs","journalAbbreviation":"Journal of Archaeological Science","language":"en","author":[{"family":"Clutton-Brock","given":"Juliet"},{"family":"Noe-Nygaard","given":"Nanna"}],"issued":{"date-parts":[["199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7C8E4B1B"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215EBB0B"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lastRenderedPageBreak/>
              <w:t xml:space="preserve">26 </w:t>
            </w:r>
          </w:p>
        </w:tc>
        <w:tc>
          <w:tcPr>
            <w:tcW w:w="1263" w:type="dxa"/>
            <w:hideMark/>
          </w:tcPr>
          <w:p w14:paraId="4A3A578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Germany </w:t>
            </w:r>
          </w:p>
        </w:tc>
        <w:tc>
          <w:tcPr>
            <w:tcW w:w="1592" w:type="dxa"/>
            <w:hideMark/>
          </w:tcPr>
          <w:p w14:paraId="3B3CE1A3"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Hohle</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Fels</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29A8ECE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509526B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40,000-29,000 </w:t>
            </w:r>
          </w:p>
        </w:tc>
        <w:tc>
          <w:tcPr>
            <w:tcW w:w="1031" w:type="dxa"/>
            <w:hideMark/>
          </w:tcPr>
          <w:p w14:paraId="04FB41A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CXB49q0l","properties":{"formattedCitation":"({\\i{}11})","plainCitation":"(11)","noteIndex":0},"citationItems":[{"id":41,"uris":["http://zotero.org/users/6186738/items/XD9U9LSA"],"uri":["http://zotero.org/users/6186738/items/XD9U9LSA"],"itemData":{"id":41,"type":"article-journal","title":"The evolution of Paleolithic hominin–carnivore interaction written in teeth: Stories from the Swabian Jura (Germany)","container-title":"Journal of Archaeological Science: Reports","page":"798-809","volume":"6","source":"ScienceDirect","abstract":"The interaction between hominins and carnivores during the Paleolithic is highly dynamic, and the study of these relationships provides key insights into the evolution of human behavior. In this sense, the relations that hominins had with large carnivores can help us address topics that span from subsistence behavior to intra-site spatial organization. Usually, all these studies are developed by analyzing post-cranial faunal remains, including carnivore and non-carnivore anatomical elements. Teeth and activities related to teeth (e.g. bite marks) are additional elements that inform us about hominin–carnivore interactions. In the present paper, we analyze the changing forms of interaction between hominins and carnivores during the Paleolithic of the Swabian Jura (Germany) using carnivore tooth remains and carnivore bite marks. We observe that the relation between hominins and carnivores reflects a dynamic interaction from the Middle to the Upper Paleolithic that is documented trough tooth remains and bones with tooth marks from carnivores. The present multidisciplinary contribution analyzes teeth and tooth marks to understand site formation process, carnivore hunting, tool use, human recycling behavior, the role of ornaments made from carnivore teeth, and domestication process.","DOI":"10.1016/j.jasrep.2015.11.010","ISSN":"2352-409X","title-short":"The evolution of Paleolithic hominin–carnivore interaction written in teeth","journalAbbreviation":"Journal of Archaeological Science: Reports","language":"en","author":[{"family":"Camarós","given":"Edgard"},{"family":"Münzel","given":"Susanne C."},{"family":"Cueto","given":"Marián"},{"family":"Rivals","given":"Florent"},{"family":"Conard","given":"Nicholas J."}],"issued":{"date-parts":[["2016"]]}}}],"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3612713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2F0458">
              <w:rPr>
                <w:rFonts w:ascii="Times New Roman" w:eastAsia="Times New Roman" w:hAnsi="Times New Roman" w:cs="Times New Roman"/>
                <w:sz w:val="24"/>
                <w:szCs w:val="24"/>
                <w:lang w:eastAsia="fi-FI"/>
              </w:rPr>
              <w:instrText xml:space="preserve"> ADDIN ZOTERO_ITEM CSL_CITATION {"citationID":"NxkVRGz5","properties":{"formattedCitation":"({\\i{}12})","plainCitation":"(12)","noteIndex":0},"citationItems":[{"id":61,"uris":["http://zotero.org/users/6186738/items/29RZHJUY"],"uri":["http://zotero.org/users/6186738/items/29RZHJUY"],"itemData":{"id":61,"type":"article-journal","title":"Radiocarbon dating the appearance of modern humans andtiming of cultural innovations in Europe: new results andnew challenges","container-title":"Jounal of Human Evolution","page":"331-371","volume":"2003","issue":"44","author":[{"family":"Conard","given":"Nicholas J."},{"family":"Bolus","given":"Michael"}],"issued":{"date-parts":[["2003"]]}}}],"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526CD23F"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79E43BDF"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7 </w:t>
            </w:r>
          </w:p>
        </w:tc>
        <w:tc>
          <w:tcPr>
            <w:tcW w:w="1263" w:type="dxa"/>
            <w:hideMark/>
          </w:tcPr>
          <w:p w14:paraId="43D9DDF6"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Germany </w:t>
            </w:r>
          </w:p>
        </w:tc>
        <w:tc>
          <w:tcPr>
            <w:tcW w:w="1592" w:type="dxa"/>
            <w:hideMark/>
          </w:tcPr>
          <w:p w14:paraId="1824FB44"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Bonn-</w:t>
            </w:r>
            <w:proofErr w:type="spellStart"/>
            <w:r w:rsidRPr="00E70D29">
              <w:rPr>
                <w:rFonts w:ascii="Times New Roman" w:eastAsia="Times New Roman" w:hAnsi="Times New Roman" w:cs="Times New Roman"/>
                <w:sz w:val="24"/>
                <w:szCs w:val="24"/>
                <w:lang w:eastAsia="fi-FI"/>
              </w:rPr>
              <w:t>Oberkassel</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5DC80B76"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2,270+-100; 12200+-60; 12100+-45; 11620+-60</w:t>
            </w:r>
          </w:p>
        </w:tc>
        <w:tc>
          <w:tcPr>
            <w:tcW w:w="0" w:type="auto"/>
            <w:hideMark/>
          </w:tcPr>
          <w:p w14:paraId="5E6C8AB4"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4,708 - 13,874 </w:t>
            </w:r>
          </w:p>
        </w:tc>
        <w:tc>
          <w:tcPr>
            <w:tcW w:w="1031" w:type="dxa"/>
            <w:hideMark/>
          </w:tcPr>
          <w:p w14:paraId="0511F74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2F0458">
              <w:rPr>
                <w:rFonts w:ascii="Times New Roman" w:eastAsia="Times New Roman" w:hAnsi="Times New Roman" w:cs="Times New Roman"/>
                <w:sz w:val="24"/>
                <w:szCs w:val="24"/>
                <w:lang w:eastAsia="fi-FI"/>
              </w:rPr>
              <w:instrText xml:space="preserve"> ADDIN ZOTERO_ITEM CSL_CITATION {"citationID":"heCnE1qH","properties":{"formattedCitation":"({\\i{}13})","plainCitation":"(13)","noteIndex":0},"citationItems":[{"id":63,"uris":["http://zotero.org/users/6186738/items/ZUKWB8E4"],"uri":["http://zotero.org/users/6186738/items/ZUKWB8E4"],"itemData":{"id":63,"type":"article-journal","title":"Ein Wiedersehen mit dem Hund von Bonn-Oberkassel","container-title":"Bonner zoologische Beiträge","page":"269-290","volume":"50","issue":"3","author":[{"family":"Street","given":"Martin"}],"issued":{"date-parts":[["200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1D47469E"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2F0458">
              <w:rPr>
                <w:rFonts w:ascii="Times New Roman" w:eastAsia="Times New Roman" w:hAnsi="Times New Roman" w:cs="Times New Roman"/>
                <w:sz w:val="24"/>
                <w:szCs w:val="24"/>
                <w:lang w:eastAsia="fi-FI"/>
              </w:rPr>
              <w:instrText xml:space="preserve"> ADDIN ZOTERO_ITEM CSL_CITATION {"citationID":"Ik4Xw3RS","properties":{"formattedCitation":"({\\i{}13}, {\\i{}14})","plainCitation":"(13, 14)","noteIndex":0},"citationItems":[{"id":63,"uris":["http://zotero.org/users/6186738/items/ZUKWB8E4"],"uri":["http://zotero.org/users/6186738/items/ZUKWB8E4"],"itemData":{"id":63,"type":"article-journal","title":"Ein Wiedersehen mit dem Hund von Bonn-Oberkassel","container-title":"Bonner zoologische Beiträge","page":"269-290","volume":"50","issue":"3","author":[{"family":"Street","given":"Martin"}],"issued":{"date-parts":[["2002"]]}}},{"id":109,"uris":["http://zotero.org/users/6186738/items/299SPC4Q"],"uri":["http://zotero.org/users/6186738/items/299SPC4Q"],"itemData":{"id":109,"type":"article-journal","title":"The late Palaeolithic dog from Bonn-Oberkassel in context","container-title":"The Late Glacial Burial from Oberkassel Revisited","page":"253-274","source":"Zotero","abstract":"The association of dogs with early food producing peoples has often been documented, in some cases as far back as the terminal Pleistocene. Their presence in Holocene hunter-gatherer contexts such as the European Mesolithic or the Japanese early Jomon has also long been accepted. More recently, dogs or “dog-like” canids have increasingly been described and in some cases discussed controversially from Upper Palaeolithic contexts.","ISSN":"978-3-8053-4970-3","language":"en","author":[{"family":"Street","given":"Martin"},{"family":"Napierala","given":"Hannes"},{"family":"Janssens","given":"Luc"}],"issued":{"date-parts":[["2015"]]}}}],"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3</w:t>
            </w:r>
            <w:r w:rsidR="00752408" w:rsidRPr="00752408">
              <w:rPr>
                <w:rFonts w:ascii="Times New Roman" w:hAnsi="Times New Roman" w:cs="Times New Roman"/>
                <w:sz w:val="24"/>
                <w:szCs w:val="24"/>
              </w:rPr>
              <w:t xml:space="preserve">, </w:t>
            </w:r>
            <w:r w:rsidR="00752408" w:rsidRPr="00752408">
              <w:rPr>
                <w:rFonts w:ascii="Times New Roman" w:hAnsi="Times New Roman" w:cs="Times New Roman"/>
                <w:i/>
                <w:iCs/>
                <w:sz w:val="24"/>
                <w:szCs w:val="24"/>
              </w:rPr>
              <w:t>14</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6DDB1B91"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33CA933A"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9 </w:t>
            </w:r>
          </w:p>
        </w:tc>
        <w:tc>
          <w:tcPr>
            <w:tcW w:w="1263" w:type="dxa"/>
            <w:hideMark/>
          </w:tcPr>
          <w:p w14:paraId="7D7EF7D3"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Germany </w:t>
            </w:r>
          </w:p>
        </w:tc>
        <w:tc>
          <w:tcPr>
            <w:tcW w:w="1592" w:type="dxa"/>
            <w:hideMark/>
          </w:tcPr>
          <w:p w14:paraId="0AF65F1A"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Oelknitz</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28AB2F41"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4A409D0A"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5,145 - 12,915 </w:t>
            </w:r>
          </w:p>
        </w:tc>
        <w:tc>
          <w:tcPr>
            <w:tcW w:w="1031" w:type="dxa"/>
            <w:hideMark/>
          </w:tcPr>
          <w:p w14:paraId="2BD56CF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uQQoM6be","properties":{"formattedCitation":"({\\i{}15})","plainCitation":"(15)","noteIndex":0},"citationItems":[{"id":88,"uris":["http://zotero.org/users/6186738/items/E6GLXCVU"],"uri":["http://zotero.org/users/6186738/items/E6GLXCVU"],"itemData":{"id":88,"type":"chapter","title":"Evidence for the domestication of wolves in Central European Magdalenian  sites","container-title":"Dogs Through Time: An Archaeological Perspective","collection-title":"BAR","author":[{"family":"Musil","given":"Rudolf"}],"issued":{"date-parts":[["200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5</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35C1FB86"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iNevJETT","properties":{"formattedCitation":"({\\i{}16})","plainCitation":"(16)","noteIndex":0},"citationItems":[{"id":87,"uris":["http://zotero.org/users/6186738/items/V6GEW9QU"],"uri":["http://zotero.org/users/6186738/items/V6GEW9QU"],"itemData":{"id":87,"type":"article-journal","title":"MAG DALENI ENSTA TlON TEUFELSBROCKE I I: Archäologischer Teil","container-title":"WEIMARER MONOGRAPHIEN ZUR UR- UND FROHGESCHICHTE","issue":"3,2","author":[{"family":"Feustel","given":"Rudolf"}],"issued":{"date-parts":[["198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6</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4A911632"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09BD8C5B"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9 </w:t>
            </w:r>
          </w:p>
        </w:tc>
        <w:tc>
          <w:tcPr>
            <w:tcW w:w="1263" w:type="dxa"/>
            <w:hideMark/>
          </w:tcPr>
          <w:p w14:paraId="47BE2A24"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Germany </w:t>
            </w:r>
          </w:p>
        </w:tc>
        <w:tc>
          <w:tcPr>
            <w:tcW w:w="1592" w:type="dxa"/>
            <w:hideMark/>
          </w:tcPr>
          <w:p w14:paraId="656391E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Döbritz</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Kniegortte</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37E20BB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75E7299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6,900 - 11,760</w:t>
            </w:r>
          </w:p>
        </w:tc>
        <w:tc>
          <w:tcPr>
            <w:tcW w:w="1031" w:type="dxa"/>
            <w:hideMark/>
          </w:tcPr>
          <w:p w14:paraId="4032763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9MkFAK7O","properties":{"formattedCitation":"({\\i{}15})","plainCitation":"(15)","noteIndex":0},"citationItems":[{"id":88,"uris":["http://zotero.org/users/6186738/items/E6GLXCVU"],"uri":["http://zotero.org/users/6186738/items/E6GLXCVU"],"itemData":{"id":88,"type":"chapter","title":"Evidence for the domestication of wolves in Central European Magdalenian  sites","container-title":"Dogs Through Time: An Archaeological Perspective","collection-title":"BAR","author":[{"family":"Musil","given":"Rudolf"}],"issued":{"date-parts":[["200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5</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6AEE1463"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yJjaJcWc","properties":{"formattedCitation":"({\\i{}16})","plainCitation":"(16)","noteIndex":0},"citationItems":[{"id":87,"uris":["http://zotero.org/users/6186738/items/V6GEW9QU"],"uri":["http://zotero.org/users/6186738/items/V6GEW9QU"],"itemData":{"id":87,"type":"article-journal","title":"MAG DALENI ENSTA TlON TEUFELSBROCKE I I: Archäologischer Teil","container-title":"WEIMARER MONOGRAPHIEN ZUR UR- UND FROHGESCHICHTE","issue":"3,2","author":[{"family":"Feustel","given":"Rudolf"}],"issued":{"date-parts":[["198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6</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087DB1EC"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3B0D5C4C"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8 </w:t>
            </w:r>
          </w:p>
        </w:tc>
        <w:tc>
          <w:tcPr>
            <w:tcW w:w="1263" w:type="dxa"/>
            <w:hideMark/>
          </w:tcPr>
          <w:p w14:paraId="0A9AAB2D"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Germany </w:t>
            </w:r>
          </w:p>
        </w:tc>
        <w:tc>
          <w:tcPr>
            <w:tcW w:w="1592" w:type="dxa"/>
            <w:hideMark/>
          </w:tcPr>
          <w:p w14:paraId="6AA58F79"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Teufelsbrucke</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6C7E02A6"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39389783"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5,877 </w:t>
            </w:r>
            <w:r>
              <w:rPr>
                <w:rFonts w:ascii="Times New Roman" w:eastAsia="Times New Roman" w:hAnsi="Times New Roman" w:cs="Times New Roman"/>
                <w:sz w:val="24"/>
                <w:szCs w:val="24"/>
                <w:lang w:eastAsia="fi-FI"/>
              </w:rPr>
              <w:t>–</w:t>
            </w:r>
            <w:r w:rsidRPr="00E70D29">
              <w:rPr>
                <w:rFonts w:ascii="Times New Roman" w:eastAsia="Times New Roman" w:hAnsi="Times New Roman" w:cs="Times New Roman"/>
                <w:sz w:val="24"/>
                <w:szCs w:val="24"/>
                <w:lang w:eastAsia="fi-FI"/>
              </w:rPr>
              <w:t xml:space="preserve"> 13</w:t>
            </w:r>
            <w:r>
              <w:rPr>
                <w:rFonts w:ascii="Times New Roman" w:eastAsia="Times New Roman" w:hAnsi="Times New Roman" w:cs="Times New Roman"/>
                <w:sz w:val="24"/>
                <w:szCs w:val="24"/>
                <w:lang w:eastAsia="fi-FI"/>
              </w:rPr>
              <w:t>,</w:t>
            </w:r>
            <w:r w:rsidRPr="00E70D29">
              <w:rPr>
                <w:rFonts w:ascii="Times New Roman" w:eastAsia="Times New Roman" w:hAnsi="Times New Roman" w:cs="Times New Roman"/>
                <w:sz w:val="24"/>
                <w:szCs w:val="24"/>
                <w:lang w:eastAsia="fi-FI"/>
              </w:rPr>
              <w:t xml:space="preserve">986 </w:t>
            </w:r>
          </w:p>
        </w:tc>
        <w:tc>
          <w:tcPr>
            <w:tcW w:w="1031" w:type="dxa"/>
            <w:hideMark/>
          </w:tcPr>
          <w:p w14:paraId="4B194425"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ZolCffne","properties":{"formattedCitation":"({\\i{}15})","plainCitation":"(15)","noteIndex":0},"citationItems":[{"id":88,"uris":["http://zotero.org/users/6186738/items/E6GLXCVU"],"uri":["http://zotero.org/users/6186738/items/E6GLXCVU"],"itemData":{"id":88,"type":"chapter","title":"Evidence for the domestication of wolves in Central European Magdalenian  sites","container-title":"Dogs Through Time: An Archaeological Perspective","collection-title":"BAR","author":[{"family":"Musil","given":"Rudolf"}],"issued":{"date-parts":[["200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5</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23582B31"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iE09cEBx","properties":{"formattedCitation":"({\\i{}16})","plainCitation":"(16)","noteIndex":0},"citationItems":[{"id":87,"uris":["http://zotero.org/users/6186738/items/V6GEW9QU"],"uri":["http://zotero.org/users/6186738/items/V6GEW9QU"],"itemData":{"id":87,"type":"article-journal","title":"MAG DALENI ENSTA TlON TEUFELSBROCKE I I: Archäologischer Teil","container-title":"WEIMARER MONOGRAPHIEN ZUR UR- UND FROHGESCHICHTE","issue":"3,2","author":[{"family":"Feustel","given":"Rudolf"}],"issued":{"date-parts":[["198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6</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4D715274"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591F6A46"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8 </w:t>
            </w:r>
          </w:p>
        </w:tc>
        <w:tc>
          <w:tcPr>
            <w:tcW w:w="1263" w:type="dxa"/>
            <w:hideMark/>
          </w:tcPr>
          <w:p w14:paraId="253CDA7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Germany </w:t>
            </w:r>
          </w:p>
        </w:tc>
        <w:tc>
          <w:tcPr>
            <w:tcW w:w="1592" w:type="dxa"/>
            <w:hideMark/>
          </w:tcPr>
          <w:p w14:paraId="2A95FBAC"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Senckenberg</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56E4B34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1EBF653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fi-FI"/>
              </w:rPr>
            </w:pPr>
            <w:r w:rsidRPr="00A66785">
              <w:rPr>
                <w:rFonts w:ascii="Times New Roman" w:eastAsia="Times New Roman" w:hAnsi="Times New Roman" w:cs="Times New Roman"/>
                <w:sz w:val="20"/>
                <w:szCs w:val="20"/>
                <w:lang w:val="en-US" w:eastAsia="fi-FI"/>
              </w:rPr>
              <w:t>Late Paleolithic or Early M</w:t>
            </w:r>
            <w:r>
              <w:rPr>
                <w:rFonts w:ascii="Times New Roman" w:eastAsia="Times New Roman" w:hAnsi="Times New Roman" w:cs="Times New Roman"/>
                <w:sz w:val="20"/>
                <w:szCs w:val="20"/>
                <w:lang w:val="en-US" w:eastAsia="fi-FI"/>
              </w:rPr>
              <w:t>esolithic</w:t>
            </w:r>
          </w:p>
        </w:tc>
        <w:tc>
          <w:tcPr>
            <w:tcW w:w="1031" w:type="dxa"/>
            <w:hideMark/>
          </w:tcPr>
          <w:p w14:paraId="2F99E8EF"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LdzzegnD","properties":{"formattedCitation":"({\\i{}10})","plainCitation":"(10)","noteIndex":0},"citationItems":[{"id":113,"uris":["http://zotero.org/users/6186738/items/C9RL64LX"],"uri":["http://zotero.org/users/6186738/items/C9RL64LX"],"itemData":{"id":113,"type":"article-journal","title":"On a find of a Preboreal domestic dog (Canis familiaris) from Star Carr, Yorkshire, with remarks on other Mesolithic dogs","container-title":"Proceedings of the Prehistoric Society","page":"35-55","volume":"27","source":"DOI.org (Crossref)","abstract":"The acquisition of domestic animals was an epoch-making event in cultural evolution. When did man arrive at such a cultural standard that he was able to live in fairly peaceful coexistence with wild animals, and start the process of taming which finally produced genuine tame or domestic animals? It appears that for hundreds of thousands of years man lived as food-gatherer, hunter or fisherman without domestic animals of any kind. At least the presence of domestic animals was not shown in any of the many palaeolithic settlements known today, nor from the palaeolithic cave-drawings. Only from the Mesolithic is there the first certain, but weak evidence of any domestic animal and the finds show that the dog was among the first animals to be domesticated and attached to human settlements.\n            Among the oldest and best-known skeletal material of the domestic dog are the Danish finds from the Maglemosian settlements from the bogs at Mullerup, Svaerdborg, Holmegaard, Lundby and Aamosen near Halleby river, all in Zealand. Very few dog bones were found, although tens of thousands of bones have been excavated from these settlements. The dog bones, like those of other animals used for food, were very fragmentary, and several showed marks where they had been cut.\n            The Maglemosian settlements date from the Boreal period, pollen zones V and VI, i.e. they go back to the time when Denmark was covered with vast pine forests and was part of the European continent.","DOI":"10.1017/S0079497X0001598X","ISSN":"0079-497X, 2050-2729","journalAbbreviation":"Proc. Prehist. Soc.","language":"en","author":[{"family":"Degerbøl","given":"Magnus"}],"issued":{"date-parts":[["196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0</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3E89F463"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shqUXntq","properties":{"formattedCitation":"({\\i{}10})","plainCitation":"(10)","noteIndex":0},"citationItems":[{"id":113,"uris":["http://zotero.org/users/6186738/items/C9RL64LX"],"uri":["http://zotero.org/users/6186738/items/C9RL64LX"],"itemData":{"id":113,"type":"article-journal","title":"On a find of a Preboreal domestic dog (Canis familiaris) from Star Carr, Yorkshire, with remarks on other Mesolithic dogs","container-title":"Proceedings of the Prehistoric Society","page":"35-55","volume":"27","source":"DOI.org (Crossref)","abstract":"The acquisition of domestic animals was an epoch-making event in cultural evolution. When did man arrive at such a cultural standard that he was able to live in fairly peaceful coexistence with wild animals, and start the process of taming which finally produced genuine tame or domestic animals? It appears that for hundreds of thousands of years man lived as food-gatherer, hunter or fisherman without domestic animals of any kind. At least the presence of domestic animals was not shown in any of the many palaeolithic settlements known today, nor from the palaeolithic cave-drawings. Only from the Mesolithic is there the first certain, but weak evidence of any domestic animal and the finds show that the dog was among the first animals to be domesticated and attached to human settlements.\n            Among the oldest and best-known skeletal material of the domestic dog are the Danish finds from the Maglemosian settlements from the bogs at Mullerup, Svaerdborg, Holmegaard, Lundby and Aamosen near Halleby river, all in Zealand. Very few dog bones were found, although tens of thousands of bones have been excavated from these settlements. The dog bones, like those of other animals used for food, were very fragmentary, and several showed marks where they had been cut.\n            The Maglemosian settlements date from the Boreal period, pollen zones V and VI, i.e. they go back to the time when Denmark was covered with vast pine forests and was part of the European continent.","DOI":"10.1017/S0079497X0001598X","ISSN":"0079-497X, 2050-2729","journalAbbreviation":"Proc. Prehist. Soc.","language":"en","author":[{"family":"Degerbøl","given":"Magnus"}],"issued":{"date-parts":[["196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0</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1F1F007E"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0F7519D7"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0 </w:t>
            </w:r>
          </w:p>
        </w:tc>
        <w:tc>
          <w:tcPr>
            <w:tcW w:w="1263" w:type="dxa"/>
            <w:hideMark/>
          </w:tcPr>
          <w:p w14:paraId="1A6CFD96"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Switzerland</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62492AF9"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Kesslerloch</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Cave</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2C02773D"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2.225±45 </w:t>
            </w:r>
          </w:p>
        </w:tc>
        <w:tc>
          <w:tcPr>
            <w:tcW w:w="0" w:type="auto"/>
            <w:hideMark/>
          </w:tcPr>
          <w:p w14:paraId="75A51E66"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2,334</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 xml:space="preserve">- 12,027 </w:t>
            </w:r>
          </w:p>
        </w:tc>
        <w:tc>
          <w:tcPr>
            <w:tcW w:w="1031" w:type="dxa"/>
            <w:hideMark/>
          </w:tcPr>
          <w:p w14:paraId="5A8C1495"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Qer2tLql","properties":{"formattedCitation":"({\\i{}17})","plainCitation":"(17)","noteIndex":0},"citationItems":[{"id":67,"uris":["http://zotero.org/users/6186738/items/99RFM86G"],"uri":["http://zotero.org/users/6186738/items/99RFM86G"],"itemData":{"id":67,"type":"article-journal","title":"A ‘new’ palaeolithic dog from central Europe","container-title":"International Journal of Osteoarchaeology","page":"127-137","volume":"22","issue":"2","source":"DOI.org (Crossref)","DOI":"10.1002/oa.1182","ISSN":"1047482X","journalAbbreviation":"Int. J. Osteoarchaeol.","language":"en","author":[{"family":"Napierala","given":"Hannes"},{"family":"Uerpmann","given":"Hans-Peter"}],"issued":{"date-parts":[["201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7</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4AFE76C3"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3JHdNhdk","properties":{"formattedCitation":"({\\i{}17})","plainCitation":"(17)","noteIndex":0},"citationItems":[{"id":67,"uris":["http://zotero.org/users/6186738/items/99RFM86G"],"uri":["http://zotero.org/users/6186738/items/99RFM86G"],"itemData":{"id":67,"type":"article-journal","title":"A ‘new’ palaeolithic dog from central Europe","container-title":"International Journal of Osteoarchaeology","page":"127-137","volume":"22","issue":"2","source":"DOI.org (Crossref)","DOI":"10.1002/oa.1182","ISSN":"1047482X","journalAbbreviation":"Int. J. Osteoarchaeol.","language":"en","author":[{"family":"Napierala","given":"Hannes"},{"family":"Uerpmann","given":"Hans-Peter"}],"issued":{"date-parts":[["201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7</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75433090"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03629999"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28</w:t>
            </w:r>
          </w:p>
        </w:tc>
        <w:tc>
          <w:tcPr>
            <w:tcW w:w="1263" w:type="dxa"/>
            <w:hideMark/>
          </w:tcPr>
          <w:p w14:paraId="78AB426B"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Switzerland</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5D1FF9C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Monruz</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2EBE51B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5650933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6,345 – 14,952 </w:t>
            </w:r>
          </w:p>
        </w:tc>
        <w:tc>
          <w:tcPr>
            <w:tcW w:w="1031" w:type="dxa"/>
            <w:hideMark/>
          </w:tcPr>
          <w:p w14:paraId="6C2CB3B7"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fldChar w:fldCharType="begin"/>
            </w:r>
            <w:r w:rsidR="00752408">
              <w:rPr>
                <w:rFonts w:ascii="Times New Roman" w:eastAsia="Times New Roman" w:hAnsi="Times New Roman" w:cs="Times New Roman"/>
                <w:sz w:val="24"/>
                <w:szCs w:val="24"/>
                <w:lang w:val="en-US" w:eastAsia="fi-FI"/>
              </w:rPr>
              <w:instrText xml:space="preserve"> ADDIN ZOTERO_ITEM CSL_CITATION {"citationID":"nkPghvUx","properties":{"formattedCitation":"({\\i{}18})","plainCitation":"(18)","noteIndex":0},"citationItems":[{"id":111,"uris":["http://zotero.org/users/6186738/items/56CBQPH8"],"uri":["http://zotero.org/users/6186738/items/56CBQPH8"],"itemData":{"id":111,"type":"article-journal","title":"Le site magdalenien de Monruz, 3 Acquisition, traitement et consommation des ressources animales","container-title":"Archeologie neuchateloise","page":"14","volume":"49","source":"Zotero","language":"fr","author":[{"family":"Müller","given":"Werner"}],"issued":{"date-parts":[["2013"]]}}}],"schema":"https://github.com/citation-style-language/schema/raw/master/csl-citation.json"} </w:instrText>
            </w:r>
            <w:r>
              <w:rPr>
                <w:rFonts w:ascii="Times New Roman" w:eastAsia="Times New Roman" w:hAnsi="Times New Roman" w:cs="Times New Roman"/>
                <w:sz w:val="24"/>
                <w:szCs w:val="24"/>
                <w:lang w:val="en-US"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8</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val="en-US" w:eastAsia="fi-FI"/>
              </w:rPr>
              <w:fldChar w:fldCharType="end"/>
            </w:r>
          </w:p>
        </w:tc>
        <w:tc>
          <w:tcPr>
            <w:tcW w:w="1104" w:type="dxa"/>
            <w:hideMark/>
          </w:tcPr>
          <w:p w14:paraId="09F774A9"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JBE0LAEb","properties":{"formattedCitation":"({\\i{}14})","plainCitation":"(14)","noteIndex":0},"citationItems":[{"id":109,"uris":["http://zotero.org/users/6186738/items/299SPC4Q"],"uri":["http://zotero.org/users/6186738/items/299SPC4Q"],"itemData":{"id":109,"type":"article-journal","title":"The late Palaeolithic dog from Bonn-Oberkassel in context","container-title":"The Late Glacial Burial from Oberkassel Revisited","page":"253-274","source":"Zotero","abstract":"The association of dogs with early food producing peoples has often been documented, in some cases as far back as the terminal Pleistocene. Their presence in Holocene hunter-gatherer contexts such as the European Mesolithic or the Japanese early Jomon has also long been accepted. More recently, dogs or “dog-like” canids have increasingly been described and in some cases discussed controversially from Upper Palaeolithic contexts.","ISSN":"978-3-8053-4970-3","language":"en","author":[{"family":"Street","given":"Martin"},{"family":"Napierala","given":"Hannes"},{"family":"Janssens","given":"Luc"}],"issued":{"date-parts":[["2015"]]}}}],"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4</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73B99B9D"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2DAAF4DB"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6 </w:t>
            </w:r>
          </w:p>
        </w:tc>
        <w:tc>
          <w:tcPr>
            <w:tcW w:w="1263" w:type="dxa"/>
            <w:hideMark/>
          </w:tcPr>
          <w:p w14:paraId="128048C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Switzerland</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5E75D91B"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Hauterive-Champréveyres</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6A16CB94"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078CE6C1"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c. 15-14,000</w:t>
            </w:r>
          </w:p>
        </w:tc>
        <w:tc>
          <w:tcPr>
            <w:tcW w:w="1031" w:type="dxa"/>
            <w:hideMark/>
          </w:tcPr>
          <w:p w14:paraId="437D2280"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jn9V0hze","properties":{"formattedCitation":"({\\i{}19})","plainCitation":"(19)","noteIndex":0},"citationItems":[{"id":71,"uris":["http://zotero.org/users/6186738/items/DBYH5XLX"],"uri":["http://zotero.org/users/6186738/items/DBYH5XLX"],"itemData":{"id":71,"type":"chapter","title":"Les vestiges osseux. Témoins d'implantations magdaléniennes et aziliennes sur la rive nord du lac de Neuchâtel","container-title":"Archéologie neuchâteloise","page":"96-109","author":[{"family":"Morel","given":"Philippe"},{"family":"Müller","given":"Werner"}],"issued":{"date-parts":[["2004"]]}}}],"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1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32A15EAB"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HAhrVuDZ","properties":{"formattedCitation":"({\\i{}20})","plainCitation":"(20)","noteIndex":0},"citationItems":[{"id":73,"uris":["http://zotero.org/users/6186738/items/W7I5PKSX"],"uri":["http://zotero.org/users/6186738/items/W7I5PKSX"],"itemData":{"id":73,"type":"article-journal","title":"Témoins d'implantations magdaléniennes et aziliennes sur la rive nord du lac de Neuchâtel","container-title":"Archéologie neuchâteloise","page":"13","issue":"31","source":"Zotero","language":"fr","author":[{"family":"Leesch","given":"Denise"},{"family":"Cattin","given":"Marie-Isabelle"},{"family":"Müller","given":"Werner"}],"issued":{"date-parts":[["2009"]]}}}],"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0</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3639DDDD"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3293B98B"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4 </w:t>
            </w:r>
          </w:p>
        </w:tc>
        <w:tc>
          <w:tcPr>
            <w:tcW w:w="1263" w:type="dxa"/>
            <w:hideMark/>
          </w:tcPr>
          <w:p w14:paraId="6841C55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France </w:t>
            </w:r>
          </w:p>
        </w:tc>
        <w:tc>
          <w:tcPr>
            <w:tcW w:w="1592" w:type="dxa"/>
            <w:hideMark/>
          </w:tcPr>
          <w:p w14:paraId="3E3D5FA5"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Saint-</w:t>
            </w:r>
            <w:proofErr w:type="spellStart"/>
            <w:r w:rsidRPr="00E70D29">
              <w:rPr>
                <w:rFonts w:ascii="Times New Roman" w:eastAsia="Times New Roman" w:hAnsi="Times New Roman" w:cs="Times New Roman"/>
                <w:sz w:val="24"/>
                <w:szCs w:val="24"/>
                <w:lang w:eastAsia="fi-FI"/>
              </w:rPr>
              <w:t>Thibaud</w:t>
            </w:r>
            <w:proofErr w:type="spellEnd"/>
            <w:r w:rsidRPr="00E70D29">
              <w:rPr>
                <w:rFonts w:ascii="Times New Roman" w:eastAsia="Times New Roman" w:hAnsi="Times New Roman" w:cs="Times New Roman"/>
                <w:sz w:val="24"/>
                <w:szCs w:val="24"/>
                <w:lang w:eastAsia="fi-FI"/>
              </w:rPr>
              <w:t>-de-</w:t>
            </w:r>
            <w:proofErr w:type="spellStart"/>
            <w:r w:rsidRPr="00E70D29">
              <w:rPr>
                <w:rFonts w:ascii="Times New Roman" w:eastAsia="Times New Roman" w:hAnsi="Times New Roman" w:cs="Times New Roman"/>
                <w:sz w:val="24"/>
                <w:szCs w:val="24"/>
                <w:lang w:eastAsia="fi-FI"/>
              </w:rPr>
              <w:t>Couz</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538B152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t>10,050</w:t>
            </w:r>
            <w:r w:rsidRPr="00E70D29">
              <w:rPr>
                <w:rFonts w:ascii="Times New Roman" w:eastAsia="Times New Roman" w:hAnsi="Times New Roman" w:cs="Times New Roman"/>
                <w:sz w:val="24"/>
                <w:szCs w:val="24"/>
                <w:lang w:eastAsia="fi-FI"/>
              </w:rPr>
              <w:t>±</w:t>
            </w:r>
            <w:r>
              <w:rPr>
                <w:rFonts w:ascii="Times New Roman" w:eastAsia="Times New Roman" w:hAnsi="Times New Roman" w:cs="Times New Roman"/>
                <w:sz w:val="24"/>
                <w:szCs w:val="24"/>
                <w:lang w:eastAsia="fi-FI"/>
              </w:rPr>
              <w:t xml:space="preserve"> 100</w:t>
            </w:r>
          </w:p>
        </w:tc>
        <w:tc>
          <w:tcPr>
            <w:tcW w:w="0" w:type="auto"/>
            <w:hideMark/>
          </w:tcPr>
          <w:p w14:paraId="19B68B2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2,027 - 11,311 </w:t>
            </w:r>
          </w:p>
        </w:tc>
        <w:tc>
          <w:tcPr>
            <w:tcW w:w="1031" w:type="dxa"/>
            <w:hideMark/>
          </w:tcPr>
          <w:p w14:paraId="0B05FE5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xOKEQopp","properties":{"formattedCitation":"({\\i{}21})","plainCitation":"(21)","noteIndex":0},"citationItems":[{"id":117,"uris":["http://zotero.org/users/6186738/items/KK3L4SZY"],"uri":["http://zotero.org/users/6186738/items/KK3L4SZY"],"itemData":{"id":117,"type":"article-journal","title":"A preboreal dog from the northern alps (Savoie, France)","container-title":"Dogs trough time: An Archaeological Perspective","collection-title":"BAR international","page":"49-59","volume":"889","author":[{"family":"Chaix","given":"Louis"}],"issued":{"date-parts":[["200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7FFA090B"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uNzc2R2A","properties":{"formattedCitation":"({\\i{}22})","plainCitation":"(22)","noteIndex":0},"citationItems":[{"id":69,"uris":["http://zotero.org/users/6186738/items/W2G3SCJL"],"uri":["http://zotero.org/users/6186738/items/W2G3SCJL"],"itemData":{"id":69,"type":"article-journal","title":"New evidence for Upper Palaeolithic small domestic dogs in South-Western Europe","container-title":"Journal of Archaeological Science","page":"2123-2140","volume":"38","issue":"9","source":"DOI.org (Crossref)","abstract":"Osteoarchaeology and genetics agree that the earliest dog domestications took place during the Upper Palaeolithic. However, they partially disagree about the process of domestication. The former indicated multiple origins, when some of the results of the latter suggested that dogs mainly came from a Chinese centre of domestication. In this study, we describe and discuss new evidence for Late Glacial small dogs in the South-West (Pont d’Ambon and Montespan) and North of France (Le Closeau). Special attention was paid to the possibility of miss-identiﬁcation between small early dogs and dholes (Cuon alpinus), a middle-sized Canidae, the size of which can be similar to early small dogs. Detailed analyses of the archaeological contexts alongside that of taphonomy, morphoscopy, morphometry and pathology, identiﬁed 49 small canid remains from the three sites. They allowed us to exclude the presence of dholes and to conclude that they were all small Upper Paleolithic dogs. These, together with other more sparse discoveries, conﬁrmed the presence of Western European Upper Paleolithic Small (WEUPS) dogs from, at least, the Middle Magdalenian to the end of the Epipaleolithic (i.e. 15,000e11,500 cal BP). As they are contemporaneous with the much larger Russian Upper Paleolithic dogs, they plea for several Euro-Asian origins for Late Palaeolithic dogs.","DOI":"10.1016/j.jas.2011.02.028","ISSN":"03054403","journalAbbreviation":"Journal of Archaeological Science","language":"en","author":[{"family":"Pionnier-Capitan","given":"Maud"},{"family":"Bemilli","given":"Céline"},{"family":"Bodu","given":"Pierre"},{"family":"Célérier","given":"Guy"},{"family":"Ferrié","given":"Jean-Georges"},{"family":"Fosse","given":"Philippe"},{"family":"Garcià","given":"Michel"},{"family":"Vigne","given":"Jean-Denis"}],"issued":{"date-parts":[["201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39BE73C7"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65012C4B"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3 </w:t>
            </w:r>
          </w:p>
        </w:tc>
        <w:tc>
          <w:tcPr>
            <w:tcW w:w="1263" w:type="dxa"/>
            <w:hideMark/>
          </w:tcPr>
          <w:p w14:paraId="790D1E3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France </w:t>
            </w:r>
          </w:p>
        </w:tc>
        <w:tc>
          <w:tcPr>
            <w:tcW w:w="1592" w:type="dxa"/>
            <w:hideMark/>
          </w:tcPr>
          <w:p w14:paraId="074E5166"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Pont</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d'Ambon</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629568EE"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0730+-100</w:t>
            </w:r>
          </w:p>
        </w:tc>
        <w:tc>
          <w:tcPr>
            <w:tcW w:w="0" w:type="auto"/>
            <w:hideMark/>
          </w:tcPr>
          <w:p w14:paraId="18E7591E"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2,952 - 12,451 </w:t>
            </w:r>
          </w:p>
        </w:tc>
        <w:tc>
          <w:tcPr>
            <w:tcW w:w="1031" w:type="dxa"/>
            <w:hideMark/>
          </w:tcPr>
          <w:p w14:paraId="7E52818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fldChar w:fldCharType="begin"/>
            </w:r>
            <w:r w:rsidR="00752408">
              <w:rPr>
                <w:rFonts w:ascii="Times New Roman" w:eastAsia="Times New Roman" w:hAnsi="Times New Roman" w:cs="Times New Roman"/>
                <w:sz w:val="24"/>
                <w:szCs w:val="24"/>
                <w:lang w:val="en-US" w:eastAsia="fi-FI"/>
              </w:rPr>
              <w:instrText xml:space="preserve"> ADDIN ZOTERO_ITEM CSL_CITATION {"citationID":"cyLsDxAe","properties":{"formattedCitation":"({\\i{}22})","plainCitation":"(22)","noteIndex":0},"citationItems":[{"id":69,"uris":["http://zotero.org/users/6186738/items/W2G3SCJL"],"uri":["http://zotero.org/users/6186738/items/W2G3SCJL"],"itemData":{"id":69,"type":"article-journal","title":"New evidence for Upper Palaeolithic small domestic dogs in South-Western Europe","container-title":"Journal of Archaeological Science","page":"2123-2140","volume":"38","issue":"9","source":"DOI.org (Crossref)","abstract":"Osteoarchaeology and genetics agree that the earliest dog domestications took place during the Upper Palaeolithic. However, they partially disagree about the process of domestication. The former indicated multiple origins, when some of the results of the latter suggested that dogs mainly came from a Chinese centre of domestication. In this study, we describe and discuss new evidence for Late Glacial small dogs in the South-West (Pont d’Ambon and Montespan) and North of France (Le Closeau). Special attention was paid to the possibility of miss-identiﬁcation between small early dogs and dholes (Cuon alpinus), a middle-sized Canidae, the size of which can be similar to early small dogs. Detailed analyses of the archaeological contexts alongside that of taphonomy, morphoscopy, morphometry and pathology, identiﬁed 49 small canid remains from the three sites. They allowed us to exclude the presence of dholes and to conclude that they were all small Upper Paleolithic dogs. These, together with other more sparse discoveries, conﬁrmed the presence of Western European Upper Paleolithic Small (WEUPS) dogs from, at least, the Middle Magdalenian to the end of the Epipaleolithic (i.e. 15,000e11,500 cal BP). As they are contemporaneous with the much larger Russian Upper Paleolithic dogs, they plea for several Euro-Asian origins for Late Palaeolithic dogs.","DOI":"10.1016/j.jas.2011.02.028","ISSN":"03054403","journalAbbreviation":"Journal of Archaeological Science","language":"en","author":[{"family":"Pionnier-Capitan","given":"Maud"},{"family":"Bemilli","given":"Céline"},{"family":"Bodu","given":"Pierre"},{"family":"Célérier","given":"Guy"},{"family":"Ferrié","given":"Jean-Georges"},{"family":"Fosse","given":"Philippe"},{"family":"Garcià","given":"Michel"},{"family":"Vigne","given":"Jean-Denis"}],"issued":{"date-parts":[["2011"]]}}}],"schema":"https://github.com/citation-style-language/schema/raw/master/csl-citation.json"} </w:instrText>
            </w:r>
            <w:r>
              <w:rPr>
                <w:rFonts w:ascii="Times New Roman" w:eastAsia="Times New Roman" w:hAnsi="Times New Roman" w:cs="Times New Roman"/>
                <w:sz w:val="24"/>
                <w:szCs w:val="24"/>
                <w:lang w:val="en-US"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val="en-US" w:eastAsia="fi-FI"/>
              </w:rPr>
              <w:fldChar w:fldCharType="end"/>
            </w:r>
          </w:p>
        </w:tc>
        <w:tc>
          <w:tcPr>
            <w:tcW w:w="1104" w:type="dxa"/>
            <w:hideMark/>
          </w:tcPr>
          <w:p w14:paraId="3E4009A2"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sKHm9sJj","properties":{"formattedCitation":"({\\i{}23})","plainCitation":"(23)","noteIndex":0},"citationItems":[{"id":48,"uris":["http://zotero.org/users/6186738/items/7VH69BLM"],"uri":["http://zotero.org/users/6186738/items/7VH69BLM"],"itemData":{"id":48,"type":"article-journal","title":"Données nouvelles sur l'âge des vestiges de chien à Pont d'Ambon, Bourdeilles (Dordogne)/New data on the age of Canis remains at Pont d'Ambon, Bourdeilles (Dordogne, France)","container-title":"Paléo, Revue d'Archéologie Préhistorique","page":"163-165","volume":"11","issue":"1","source":"www.persee.fr","abstract":"New data on the age of Canis remains at Pont d'Ambon, Bourdeilles (Dordogne, France). After a short historical record of the discovery, this note presents the results of analysis made on Canis remains from the Pont d'Ambon site which confirm the palaeolithic age dating in a Laborian context.","DOI":"10.3406/pal.1999.1253","language":"fre","author":[{"family":"Célérier","given":"Guy"},{"family":"Tisnerat","given":"Nadine"},{"family":"Valladas","given":"Hélène"}],"issued":{"date-parts":[["1999"]]}}}],"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1257D2BC"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5A6C70A8"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 </w:t>
            </w:r>
          </w:p>
        </w:tc>
        <w:tc>
          <w:tcPr>
            <w:tcW w:w="1263" w:type="dxa"/>
            <w:hideMark/>
          </w:tcPr>
          <w:p w14:paraId="0D2AD54B"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France </w:t>
            </w:r>
          </w:p>
        </w:tc>
        <w:tc>
          <w:tcPr>
            <w:tcW w:w="1592" w:type="dxa"/>
            <w:hideMark/>
          </w:tcPr>
          <w:p w14:paraId="3F45662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Montespan</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646DB49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5FB53847"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5,500 - 13,500 </w:t>
            </w:r>
          </w:p>
        </w:tc>
        <w:tc>
          <w:tcPr>
            <w:tcW w:w="1031" w:type="dxa"/>
            <w:hideMark/>
          </w:tcPr>
          <w:p w14:paraId="463CE39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SxiLd04Z","properties":{"formattedCitation":"({\\i{}22})","plainCitation":"(22)","noteIndex":0},"citationItems":[{"id":69,"uris":["http://zotero.org/users/6186738/items/W2G3SCJL"],"uri":["http://zotero.org/users/6186738/items/W2G3SCJL"],"itemData":{"id":69,"type":"article-journal","title":"New evidence for Upper Palaeolithic small domestic dogs in South-Western Europe","container-title":"Journal of Archaeological Science","page":"2123-2140","volume":"38","issue":"9","source":"DOI.org (Crossref)","abstract":"Osteoarchaeology and genetics agree that the earliest dog domestications took place during the Upper Palaeolithic. However, they partially disagree about the process of domestication. The former indicated multiple origins, when some of the results of the latter suggested that dogs mainly came from a Chinese centre of domestication. In this study, we describe and discuss new evidence for Late Glacial small dogs in the South-West (Pont d’Ambon and Montespan) and North of France (Le Closeau). Special attention was paid to the possibility of miss-identiﬁcation between small early dogs and dholes (Cuon alpinus), a middle-sized Canidae, the size of which can be similar to early small dogs. Detailed analyses of the archaeological contexts alongside that of taphonomy, morphoscopy, morphometry and pathology, identiﬁed 49 small canid remains from the three sites. They allowed us to exclude the presence of dholes and to conclude that they were all small Upper Paleolithic dogs. These, together with other more sparse discoveries, conﬁrmed the presence of Western European Upper Paleolithic Small (WEUPS) dogs from, at least, the Middle Magdalenian to the end of the Epipaleolithic (i.e. 15,000e11,500 cal BP). As they are contemporaneous with the much larger Russian Upper Paleolithic dogs, they plea for several Euro-Asian origins for Late Palaeolithic dogs.","DOI":"10.1016/j.jas.2011.02.028","ISSN":"03054403","journalAbbreviation":"Journal of Archaeological Science","language":"en","author":[{"family":"Pionnier-Capitan","given":"Maud"},{"family":"Bemilli","given":"Céline"},{"family":"Bodu","given":"Pierre"},{"family":"Célérier","given":"Guy"},{"family":"Ferrié","given":"Jean-Georges"},{"family":"Fosse","given":"Philippe"},{"family":"Garcià","given":"Michel"},{"family":"Vigne","given":"Jean-Denis"}],"issued":{"date-parts":[["201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28F3217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fldChar w:fldCharType="begin"/>
            </w:r>
            <w:r w:rsidR="00752408">
              <w:rPr>
                <w:rFonts w:ascii="Times New Roman" w:eastAsia="Times New Roman" w:hAnsi="Times New Roman" w:cs="Times New Roman"/>
                <w:sz w:val="24"/>
                <w:szCs w:val="24"/>
                <w:lang w:val="en-US" w:eastAsia="fi-FI"/>
              </w:rPr>
              <w:instrText xml:space="preserve"> ADDIN ZOTERO_ITEM CSL_CITATION {"citationID":"HRblIWuS","properties":{"formattedCitation":"({\\i{}24})","plainCitation":"(24)","noteIndex":0},"citationItems":[{"id":89,"uris":["http://zotero.org/users/6186738/items/LNDWHBNL"],"uri":["http://zotero.org/users/6186738/items/LNDWHBNL"],"itemData":{"id":89,"type":"article-journal","title":"Montespan : modelages et remodelage","container-title":"Bulletin de la Société préhistorique française","page":"259-260","volume":"86","issue":"9","ISSN":"0249-7638","author":[{"family":"Garcià","given":"M. A."}],"issued":{"date-parts":[["1989"]]}}}],"schema":"https://github.com/citation-style-language/schema/raw/master/csl-citation.json"} </w:instrText>
            </w:r>
            <w:r>
              <w:rPr>
                <w:rFonts w:ascii="Times New Roman" w:eastAsia="Times New Roman" w:hAnsi="Times New Roman" w:cs="Times New Roman"/>
                <w:sz w:val="24"/>
                <w:szCs w:val="24"/>
                <w:lang w:val="en-US"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4</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val="en-US" w:eastAsia="fi-FI"/>
              </w:rPr>
              <w:fldChar w:fldCharType="end"/>
            </w:r>
          </w:p>
        </w:tc>
      </w:tr>
      <w:tr w:rsidR="00182477" w:rsidRPr="00E70D29" w14:paraId="623A0E96"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4E3C3D7A"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5 </w:t>
            </w:r>
          </w:p>
        </w:tc>
        <w:tc>
          <w:tcPr>
            <w:tcW w:w="1263" w:type="dxa"/>
            <w:hideMark/>
          </w:tcPr>
          <w:p w14:paraId="780F6096"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France </w:t>
            </w:r>
          </w:p>
        </w:tc>
        <w:tc>
          <w:tcPr>
            <w:tcW w:w="1592" w:type="dxa"/>
            <w:hideMark/>
          </w:tcPr>
          <w:p w14:paraId="00F95095"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Le</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Closeau</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779521CB"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2F3E5565"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4,999 - 14,055 </w:t>
            </w:r>
          </w:p>
        </w:tc>
        <w:tc>
          <w:tcPr>
            <w:tcW w:w="1031" w:type="dxa"/>
            <w:hideMark/>
          </w:tcPr>
          <w:p w14:paraId="055ED13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oyLtbOLd","properties":{"formattedCitation":"({\\i{}22})","plainCitation":"(22)","noteIndex":0},"citationItems":[{"id":69,"uris":["http://zotero.org/users/6186738/items/W2G3SCJL"],"uri":["http://zotero.org/users/6186738/items/W2G3SCJL"],"itemData":{"id":69,"type":"article-journal","title":"New evidence for Upper Palaeolithic small domestic dogs in South-Western Europe","container-title":"Journal of Archaeological Science","page":"2123-2140","volume":"38","issue":"9","source":"DOI.org (Crossref)","abstract":"Osteoarchaeology and genetics agree that the earliest dog domestications took place during the Upper Palaeolithic. However, they partially disagree about the process of domestication. The former indicated multiple origins, when some of the results of the latter suggested that dogs mainly came from a Chinese centre of domestication. In this study, we describe and discuss new evidence for Late Glacial small dogs in the South-West (Pont d’Ambon and Montespan) and North of France (Le Closeau). Special attention was paid to the possibility of miss-identiﬁcation between small early dogs and dholes (Cuon alpinus), a middle-sized Canidae, the size of which can be similar to early small dogs. Detailed analyses of the archaeological contexts alongside that of taphonomy, morphoscopy, morphometry and pathology, identiﬁed 49 small canid remains from the three sites. They allowed us to exclude the presence of dholes and to conclude that they were all small Upper Paleolithic dogs. These, together with other more sparse discoveries, conﬁrmed the presence of Western European Upper Paleolithic Small (WEUPS) dogs from, at least, the Middle Magdalenian to the end of the Epipaleolithic (i.e. 15,000e11,500 cal BP). As they are contemporaneous with the much larger Russian Upper Paleolithic dogs, they plea for several Euro-Asian origins for Late Palaeolithic dogs.","DOI":"10.1016/j.jas.2011.02.028","ISSN":"03054403","journalAbbreviation":"Journal of Archaeological Science","language":"en","author":[{"family":"Pionnier-Capitan","given":"Maud"},{"family":"Bemilli","given":"Céline"},{"family":"Bodu","given":"Pierre"},{"family":"Célérier","given":"Guy"},{"family":"Ferrié","given":"Jean-Georges"},{"family":"Fosse","given":"Philippe"},{"family":"Garcià","given":"Michel"},{"family":"Vigne","given":"Jean-Denis"}],"issued":{"date-parts":[["201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218E114A"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XVjwcduN","properties":{"formattedCitation":"({\\i{}22})","plainCitation":"(22)","noteIndex":0},"citationItems":[{"id":69,"uris":["http://zotero.org/users/6186738/items/W2G3SCJL"],"uri":["http://zotero.org/users/6186738/items/W2G3SCJL"],"itemData":{"id":69,"type":"article-journal","title":"New evidence for Upper Palaeolithic small domestic dogs in South-Western Europe","container-title":"Journal of Archaeological Science","page":"2123-2140","volume":"38","issue":"9","source":"DOI.org (Crossref)","abstract":"Osteoarchaeology and genetics agree that the earliest dog domestications took place during the Upper Palaeolithic. However, they partially disagree about the process of domestication. The former indicated multiple origins, when some of the results of the latter suggested that dogs mainly came from a Chinese centre of domestication. In this study, we describe and discuss new evidence for Late Glacial small dogs in the South-West (Pont d’Ambon and Montespan) and North of France (Le Closeau). Special attention was paid to the possibility of miss-identiﬁcation between small early dogs and dholes (Cuon alpinus), a middle-sized Canidae, the size of which can be similar to early small dogs. Detailed analyses of the archaeological contexts alongside that of taphonomy, morphoscopy, morphometry and pathology, identiﬁed 49 small canid remains from the three sites. They allowed us to exclude the presence of dholes and to conclude that they were all small Upper Paleolithic dogs. These, together with other more sparse discoveries, conﬁrmed the presence of Western European Upper Paleolithic Small (WEUPS) dogs from, at least, the Middle Magdalenian to the end of the Epipaleolithic (i.e. 15,000e11,500 cal BP). As they are contemporaneous with the much larger Russian Upper Paleolithic dogs, they plea for several Euro-Asian origins for Late Palaeolithic dogs.","DOI":"10.1016/j.jas.2011.02.028","ISSN":"03054403","journalAbbreviation":"Journal of Archaeological Science","language":"en","author":[{"family":"Pionnier-Capitan","given":"Maud"},{"family":"Bemilli","given":"Céline"},{"family":"Bodu","given":"Pierre"},{"family":"Célérier","given":"Guy"},{"family":"Ferrié","given":"Jean-Georges"},{"family":"Fosse","given":"Philippe"},{"family":"Garcià","given":"Michel"},{"family":"Vigne","given":"Jean-Denis"}],"issued":{"date-parts":[["201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40AF3A9C"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684E6E00"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 </w:t>
            </w:r>
          </w:p>
        </w:tc>
        <w:tc>
          <w:tcPr>
            <w:tcW w:w="1263" w:type="dxa"/>
            <w:hideMark/>
          </w:tcPr>
          <w:p w14:paraId="23DEEA37"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Spain </w:t>
            </w:r>
          </w:p>
        </w:tc>
        <w:tc>
          <w:tcPr>
            <w:tcW w:w="1592" w:type="dxa"/>
            <w:hideMark/>
          </w:tcPr>
          <w:p w14:paraId="39CC0F41"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Erralla</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6472113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070A8A2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between</w:t>
            </w:r>
            <w:proofErr w:type="spellEnd"/>
            <w:r w:rsidRPr="00E70D29">
              <w:rPr>
                <w:rFonts w:ascii="Times New Roman" w:eastAsia="Times New Roman" w:hAnsi="Times New Roman" w:cs="Times New Roman"/>
                <w:sz w:val="24"/>
                <w:szCs w:val="24"/>
                <w:lang w:eastAsia="fi-FI"/>
              </w:rPr>
              <w:t xml:space="preserve"> 20,000 and 12,500</w:t>
            </w:r>
          </w:p>
        </w:tc>
        <w:tc>
          <w:tcPr>
            <w:tcW w:w="1031" w:type="dxa"/>
            <w:hideMark/>
          </w:tcPr>
          <w:p w14:paraId="3A63A01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2F0458">
              <w:rPr>
                <w:rFonts w:ascii="Times New Roman" w:eastAsia="Times New Roman" w:hAnsi="Times New Roman" w:cs="Times New Roman"/>
                <w:sz w:val="24"/>
                <w:szCs w:val="24"/>
                <w:lang w:eastAsia="fi-FI"/>
              </w:rPr>
              <w:instrText xml:space="preserve"> ADDIN ZOTERO_ITEM CSL_CITATION {"citationID":"3f2d9Twg","properties":{"formattedCitation":"({\\i{}25})","plainCitation":"(25)","noteIndex":0},"citationItems":[{"id":75,"uris":["http://zotero.org/users/6186738/items/9DSLEIHQ"],"uri":["http://zotero.org/users/6186738/items/9DSLEIHQ"],"itemData":{"id":75,"type":"article-journal","title":"Bases de subsistencia de los pobladores de Erralla: Macromamíferos","container-title":"Munibe","page":"87-117","issue":"37","ISSN":"0021-3414","author":[{"family":"Altuna","given":"J"},{"family":"Mariezkurrena","given":"K"}],"issued":{"date-parts":[["1985"]]}}}],"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5</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1B02421E"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fi-FI"/>
              </w:rPr>
            </w:pPr>
            <w:r>
              <w:rPr>
                <w:rFonts w:ascii="Times New Roman" w:eastAsia="Times New Roman" w:hAnsi="Times New Roman" w:cs="Times New Roman"/>
                <w:sz w:val="24"/>
                <w:szCs w:val="24"/>
                <w:lang w:val="en-US" w:eastAsia="fi-FI"/>
              </w:rPr>
              <w:fldChar w:fldCharType="begin"/>
            </w:r>
            <w:r w:rsidR="002F0458">
              <w:rPr>
                <w:rFonts w:ascii="Times New Roman" w:eastAsia="Times New Roman" w:hAnsi="Times New Roman" w:cs="Times New Roman"/>
                <w:sz w:val="24"/>
                <w:szCs w:val="24"/>
                <w:lang w:val="en-US" w:eastAsia="fi-FI"/>
              </w:rPr>
              <w:instrText xml:space="preserve"> ADDIN ZOTERO_ITEM CSL_CITATION {"citationID":"IsrdVagy","properties":{"formattedCitation":"({\\i{}25}, {\\i{}26})","plainCitation":"(25, 26)","noteIndex":0},"citationItems":[{"id":75,"uris":["http://zotero.org/users/6186738/items/9DSLEIHQ"],"uri":["http://zotero.org/users/6186738/items/9DSLEIHQ"],"itemData":{"id":75,"type":"article-journal","title":"Bases de subsistencia de los pobladores de Erralla: Macromamíferos","container-title":"Munibe","page":"87-117","issue":"37","ISSN":"0021-3414","author":[{"family":"Altuna","given":"J"},{"family":"Mariezkurrena","given":"K"}],"issued":{"date-parts":[["1985"]]}}},{"id":77,"uris":["http://zotero.org/users/6186738/items/7GZXSVZ3"],"uri":["http://zotero.org/users/6186738/items/7GZXSVZ3"],"itemData":{"id":77,"type":"article-journal","title":"L’humérus de chien magdalénien de Erralla (Gipuzkoa, Espagne) et la domestication tardiglaciaire du loup en Europe","container-title":"Munibe","page":"279-287","issue":"57","source":"Zotero","language":"fr","author":[{"family":"Vigne","given":"Jean-Denis"}],"issued":{"date-parts":[["2005"]]}}}],"schema":"https://github.com/citation-style-language/schema/raw/master/csl-citation.json"} </w:instrText>
            </w:r>
            <w:r>
              <w:rPr>
                <w:rFonts w:ascii="Times New Roman" w:eastAsia="Times New Roman" w:hAnsi="Times New Roman" w:cs="Times New Roman"/>
                <w:sz w:val="24"/>
                <w:szCs w:val="24"/>
                <w:lang w:val="en-US"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5</w:t>
            </w:r>
            <w:r w:rsidR="00752408" w:rsidRPr="00752408">
              <w:rPr>
                <w:rFonts w:ascii="Times New Roman" w:hAnsi="Times New Roman" w:cs="Times New Roman"/>
                <w:sz w:val="24"/>
                <w:szCs w:val="24"/>
              </w:rPr>
              <w:t xml:space="preserve">, </w:t>
            </w:r>
            <w:r w:rsidR="00752408" w:rsidRPr="00752408">
              <w:rPr>
                <w:rFonts w:ascii="Times New Roman" w:hAnsi="Times New Roman" w:cs="Times New Roman"/>
                <w:i/>
                <w:iCs/>
                <w:sz w:val="24"/>
                <w:szCs w:val="24"/>
              </w:rPr>
              <w:t>26</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val="en-US" w:eastAsia="fi-FI"/>
              </w:rPr>
              <w:fldChar w:fldCharType="end"/>
            </w:r>
          </w:p>
        </w:tc>
      </w:tr>
      <w:tr w:rsidR="00182477" w:rsidRPr="00E70D29" w14:paraId="0F458A98"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1D6857FA"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3 </w:t>
            </w:r>
          </w:p>
        </w:tc>
        <w:tc>
          <w:tcPr>
            <w:tcW w:w="1263" w:type="dxa"/>
            <w:hideMark/>
          </w:tcPr>
          <w:p w14:paraId="4703DB7A"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ussia</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7A079FF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Eliseevichi</w:t>
            </w:r>
            <w:proofErr w:type="spellEnd"/>
            <w:r w:rsidRPr="00E70D29">
              <w:rPr>
                <w:rFonts w:ascii="Times New Roman" w:eastAsia="Times New Roman" w:hAnsi="Times New Roman" w:cs="Times New Roman"/>
                <w:sz w:val="24"/>
                <w:szCs w:val="24"/>
                <w:lang w:eastAsia="fi-FI"/>
              </w:rPr>
              <w:t xml:space="preserve"> I </w:t>
            </w:r>
          </w:p>
        </w:tc>
        <w:tc>
          <w:tcPr>
            <w:tcW w:w="0" w:type="auto"/>
            <w:hideMark/>
          </w:tcPr>
          <w:p w14:paraId="1192012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3905+-55</w:t>
            </w:r>
          </w:p>
        </w:tc>
        <w:tc>
          <w:tcPr>
            <w:tcW w:w="0" w:type="auto"/>
            <w:hideMark/>
          </w:tcPr>
          <w:p w14:paraId="2944322E"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5,124</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 xml:space="preserve">- 14,637 </w:t>
            </w:r>
          </w:p>
        </w:tc>
        <w:tc>
          <w:tcPr>
            <w:tcW w:w="1031" w:type="dxa"/>
            <w:hideMark/>
          </w:tcPr>
          <w:p w14:paraId="3845DAD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mijKfYue","properties":{"formattedCitation":"({\\i{}27})","plainCitation":"(27)","noteIndex":0},"citationItems":[{"id":51,"uris":["http://zotero.org/users/6186738/items/ZMEBMSPY"],"uri":["http://zotero.org/users/6186738/items/ZMEBMSPY"],"itemData":{"id":51,"type":"article-journal","title":"The Earliest Ice Age Dogs: Evidence from Eliseevichi 1","container-title":"Current Anthropology","page":"795-799","volume":"43","issue":"5","source":"DOI.org (Crossref)","DOI":"10.1086/344372","ISSN":"0011-3204, 1537-5382","title-short":"The Earliest Ice Age Dogs","journalAbbreviation":"Current Anthropology","language":"en","author":[{"family":"Sablin","given":"Mikhail V."},{"family":"Khlopachev","given":"Gennady A."}],"issued":{"date-parts":[["200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7</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6AE9328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2F0458">
              <w:rPr>
                <w:rFonts w:ascii="Times New Roman" w:eastAsia="Times New Roman" w:hAnsi="Times New Roman" w:cs="Times New Roman"/>
                <w:sz w:val="24"/>
                <w:szCs w:val="24"/>
                <w:lang w:eastAsia="fi-FI"/>
              </w:rPr>
              <w:instrText xml:space="preserve"> ADDIN ZOTERO_ITEM CSL_CITATION {"citationID":"hekdSmKi","properties":{"formattedCitation":"({\\i{}28})","plainCitation":"(28)","noteIndex":0},"citationItems":[{"id":58,"uris":["http://zotero.org/users/6186738/items/W3EGL5B9"],"uri":["http://zotero.org/users/6186738/items/W3EGL5B9"],"itemData":{"id":58,"type":"article-journal","title":"SablinKhDie ältesten Hunde aus Eliseevici I (Russland)","container-title":"Archäologishes Korrespondenzblatt","page":"309-316","issue":"33","author":[{"family":"Sablin","given":"Mikhail V."},{"family":"Khlopachev","given":"Gennady A."}],"issued":{"date-parts":[["2003"]]}}}],"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8</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4CFCC334"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79E29965"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5 </w:t>
            </w:r>
          </w:p>
        </w:tc>
        <w:tc>
          <w:tcPr>
            <w:tcW w:w="1263" w:type="dxa"/>
            <w:hideMark/>
          </w:tcPr>
          <w:p w14:paraId="0523B00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Ukraine</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4524CB9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Mezin</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2FA351E6"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2789A991"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14,700 – 14,300</w:t>
            </w:r>
          </w:p>
        </w:tc>
        <w:tc>
          <w:tcPr>
            <w:tcW w:w="1031" w:type="dxa"/>
            <w:hideMark/>
          </w:tcPr>
          <w:p w14:paraId="673ADE5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EnnTNkoZ","properties":{"formattedCitation":"({\\i{}29})","plainCitation":"(29)","noteIndex":0},"citationItems":[{"id":95,"uris":["http://zotero.org/users/6186738/items/S25TJAPC"],"uri":["http://zotero.org/users/6186738/items/S25TJAPC"],"itemData":{"id":95,"type":"article-journal","title":"Fossil dogs and wolves from Palaeolithic sites in Belgium, the Ukraine and Russia: osteometry, ancient DNA and stable isotopes","container-title":"Journal of Archaeological Science","page":"473-490","volume":"36","issue":"2","source":"DOI.org (Crossref)","abstract":"Using multivariate techniques, several skulls of fossil large canids from sites in Belgium, Ukraine and Russia were examined to look for possible evidence of the presence of Palaeolithic dogs. Reference groups constituted of prehistoric dogs, and recent wolves and dogs. The fossil large canid from Goyet (Belgium), dated at c. 31,700 BP is clearly different from the recent wolves, resembling most closely the prehistoric dogs. Thus it is identiﬁed as a Palaeolithic dog, suggesting that dog domestication had already started during the Aurignacian. The Epigravettian Mezin 5490 (Ukraine) and Mezhirich (Ukraine) skulls are also identiﬁed as being Palaeolithic dogs. Selected Belgian specimens were analyzed for mtDNA and stable isotopes. All fossil samples yielded unique DNA sequences, indicating that the ancient Belgian large canids carried a substantial amount of genetic diversity. Furthermore, there is little evidence for phylogeographic structure in the Pleistocene large canids, as they do not form a homogenous genetic group. Although considerable variation occurs in the fossil canid isotope signatures between sites, the Belgian fossil large canids preyed in general on horse and large bovids.","DOI":"10.1016/j.jas.2008.09.033","ISSN":"03054403","title-short":"Fossil dogs and wolves from Palaeolithic sites in Belgium, the Ukraine and Russia","journalAbbreviation":"Journal of Archaeological Science","language":"en","author":[{"family":"Germonpré","given":"Mietje"},{"family":"Sablin","given":"Mikhail V."},{"family":"Stevens","given":"Rhiannon E."},{"family":"Hedges","given":"Robert E.M."},{"family":"Hofreiter","given":"Michael"},{"family":"Stiller","given":"Mathias"},{"family":"Després","given":"Viviane R."}],"issued":{"date-parts":[["2009"]]}}}],"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586F9D9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faOvJ2Ea","properties":{"formattedCitation":"({\\i{}22})","plainCitation":"(22)","noteIndex":0},"citationItems":[{"id":69,"uris":["http://zotero.org/users/6186738/items/W2G3SCJL"],"uri":["http://zotero.org/users/6186738/items/W2G3SCJL"],"itemData":{"id":69,"type":"article-journal","title":"New evidence for Upper Palaeolithic small domestic dogs in South-Western Europe","container-title":"Journal of Archaeological Science","page":"2123-2140","volume":"38","issue":"9","source":"DOI.org (Crossref)","abstract":"Osteoarchaeology and genetics agree that the earliest dog domestications took place during the Upper Palaeolithic. However, they partially disagree about the process of domestication. The former indicated multiple origins, when some of the results of the latter suggested that dogs mainly came from a Chinese centre of domestication. In this study, we describe and discuss new evidence for Late Glacial small dogs in the South-West (Pont d’Ambon and Montespan) and North of France (Le Closeau). Special attention was paid to the possibility of miss-identiﬁcation between small early dogs and dholes (Cuon alpinus), a middle-sized Canidae, the size of which can be similar to early small dogs. Detailed analyses of the archaeological contexts alongside that of taphonomy, morphoscopy, morphometry and pathology, identiﬁed 49 small canid remains from the three sites. They allowed us to exclude the presence of dholes and to conclude that they were all small Upper Paleolithic dogs. These, together with other more sparse discoveries, conﬁrmed the presence of Western European Upper Paleolithic Small (WEUPS) dogs from, at least, the Middle Magdalenian to the end of the Epipaleolithic (i.e. 15,000e11,500 cal BP). As they are contemporaneous with the much larger Russian Upper Paleolithic dogs, they plea for several Euro-Asian origins for Late Palaeolithic dogs.","DOI":"10.1016/j.jas.2011.02.028","ISSN":"03054403","journalAbbreviation":"Journal of Archaeological Science","language":"en","author":[{"family":"Pionnier-Capitan","given":"Maud"},{"family":"Bemilli","given":"Céline"},{"family":"Bodu","given":"Pierre"},{"family":"Célérier","given":"Guy"},{"family":"Ferrié","given":"Jean-Georges"},{"family":"Fosse","given":"Philippe"},{"family":"Garcià","given":"Michel"},{"family":"Vigne","given":"Jean-Denis"}],"issued":{"date-parts":[["201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09860283"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17D98194"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29</w:t>
            </w:r>
          </w:p>
        </w:tc>
        <w:tc>
          <w:tcPr>
            <w:tcW w:w="1263" w:type="dxa"/>
            <w:hideMark/>
          </w:tcPr>
          <w:p w14:paraId="0E4CBC85"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Ukraine</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30E9052C"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Mezhirich</w:t>
            </w:r>
            <w:proofErr w:type="spellEnd"/>
          </w:p>
        </w:tc>
        <w:tc>
          <w:tcPr>
            <w:tcW w:w="0" w:type="auto"/>
            <w:hideMark/>
          </w:tcPr>
          <w:p w14:paraId="76782E11"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7B8C2E25"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15,000 - 14,000</w:t>
            </w:r>
          </w:p>
        </w:tc>
        <w:tc>
          <w:tcPr>
            <w:tcW w:w="1031" w:type="dxa"/>
            <w:hideMark/>
          </w:tcPr>
          <w:p w14:paraId="4BD337E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Kaq6Hwfv","properties":{"formattedCitation":"({\\i{}29})","plainCitation":"(29)","noteIndex":0},"citationItems":[{"id":95,"uris":["http://zotero.org/users/6186738/items/S25TJAPC"],"uri":["http://zotero.org/users/6186738/items/S25TJAPC"],"itemData":{"id":95,"type":"article-journal","title":"Fossil dogs and wolves from Palaeolithic sites in Belgium, the Ukraine and Russia: osteometry, ancient DNA and stable isotopes","container-title":"Journal of Archaeological Science","page":"473-490","volume":"36","issue":"2","source":"DOI.org (Crossref)","abstract":"Using multivariate techniques, several skulls of fossil large canids from sites in Belgium, Ukraine and Russia were examined to look for possible evidence of the presence of Palaeolithic dogs. Reference groups constituted of prehistoric dogs, and recent wolves and dogs. The fossil large canid from Goyet (Belgium), dated at c. 31,700 BP is clearly different from the recent wolves, resembling most closely the prehistoric dogs. Thus it is identiﬁed as a Palaeolithic dog, suggesting that dog domestication had already started during the Aurignacian. The Epigravettian Mezin 5490 (Ukraine) and Mezhirich (Ukraine) skulls are also identiﬁed as being Palaeolithic dogs. Selected Belgian specimens were analyzed for mtDNA and stable isotopes. All fossil samples yielded unique DNA sequences, indicating that the ancient Belgian large canids carried a substantial amount of genetic diversity. Furthermore, there is little evidence for phylogeographic structure in the Pleistocene large canids, as they do not form a homogenous genetic group. Although considerable variation occurs in the fossil canid isotope signatures between sites, the Belgian fossil large canids preyed in general on horse and large bovids.","DOI":"10.1016/j.jas.2008.09.033","ISSN":"03054403","title-short":"Fossil dogs and wolves from Palaeolithic sites in Belgium, the Ukraine and Russia","journalAbbreviation":"Journal of Archaeological Science","language":"en","author":[{"family":"Germonpré","given":"Mietje"},{"family":"Sablin","given":"Mikhail V."},{"family":"Stevens","given":"Rhiannon E."},{"family":"Hedges","given":"Robert E.M."},{"family":"Hofreiter","given":"Michael"},{"family":"Stiller","given":"Mathias"},{"family":"Després","given":"Viviane R."}],"issued":{"date-parts":[["2009"]]}}}],"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01147981"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4XU9w82e","properties":{"formattedCitation":"({\\i{}30})","plainCitation":"(30)","noteIndex":0},"citationItems":[{"id":97,"uris":["http://zotero.org/users/6186738/items/8JVAWL78"],"uri":["http://zotero.org/users/6186738/items/8JVAWL78"],"itemData":{"id":97,"type":"article-journal","title":"Charcoal scarcity in Epigravettian settlements with mammoth bone dwellings: the taphonomic evidence from Mezhyrich (Ukraine)","container-title":"Journal of Archaeological Science","page":"109-120","volume":"39","issue":"1","source":"DOI.org (Crossref)","abstract":"Fuel management during the Paleolithic periods is an important issue to understand past human subsistence. Numerous Palaeolithic sites relate an abundance of burnt bones in hearths and an absence or scarcity of wood charcoals, which leads studies to focus on burnt bone remains and the use of bones in hearths. Few works take into account the micro-residues of wood charcoals which can still be present in hearth areas and excavated sediments. We studied the Epigravettian site with mammoth bone dwellings of Mezhyrich (Ukraine) previously characterized by its high content of burnt bones and an “absence” of wood charcoal during the so-called mammoth steppe. The presence or absence and proportions of both wood charcoals and burnt bones were quantiﬁed in macro-, meso- and microscale sediment size fractions by an image analysis method. Our results show that excavations during ﬁeld-works at Mezhyrich give only a partial image of the original anthracological record and that most charcoal materials are lost with standard archaeological and anthracological approaches. The scarcity of charcoals in this site was possibly due to an important mass reduction accentuated by the addition of bones in hearths. By applying our protocol we recovered a signiﬁcant amount of wood charcoals which provides the ﬁrst 14C dates from charcoals at Mezhyrich. Numerous charcoals are identiﬁed contributing subsequent information about vegetation, environment and burning practices. They indicate, by comparison with pollen data already collected, the presence of forest patches in a mammoth steppe landscape, which might have inﬂuenced the collecting behavior of Epigravettian populations.","DOI":"10.1016/j.jas.2011.09.008","ISSN":"03054403","title-short":"Charcoal scarcity in Epigravettian settlements with mammoth bone dwellings","journalAbbreviation":"Journal of Archaeological Science","language":"en","author":[{"family":"Marquer","given":"L."},{"family":"Lebreton","given":"V."},{"family":"Otto","given":"T."},{"family":"Valladas","given":"H."},{"family":"Haesaerts","given":"P."},{"family":"Messager","given":"E."},{"family":"Nuzhnyi","given":"D."},{"family":"Péan","given":"S."}],"issued":{"date-parts":[["201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0</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177DC95B"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751B1B5A"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2 </w:t>
            </w:r>
          </w:p>
        </w:tc>
        <w:tc>
          <w:tcPr>
            <w:tcW w:w="1263" w:type="dxa"/>
            <w:hideMark/>
          </w:tcPr>
          <w:p w14:paraId="2BF54724"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Czech</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Republic</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7BB70079"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Gravettian</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Předmostí</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369A1E57"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4,492 ± 67 </w:t>
            </w:r>
          </w:p>
        </w:tc>
        <w:tc>
          <w:tcPr>
            <w:tcW w:w="0" w:type="auto"/>
            <w:hideMark/>
          </w:tcPr>
          <w:p w14:paraId="518AB729"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28,754 - 28,328</w:t>
            </w:r>
          </w:p>
        </w:tc>
        <w:tc>
          <w:tcPr>
            <w:tcW w:w="1031" w:type="dxa"/>
            <w:hideMark/>
          </w:tcPr>
          <w:p w14:paraId="51A18BA4"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FRaDlYjC","properties":{"formattedCitation":"({\\i{}31})","plainCitation":"(31)","noteIndex":0},"citationItems":[{"id":103,"uris":["http://zotero.org/users/6186738/items/BYF5X9KE"],"uri":["http://zotero.org/users/6186738/items/BYF5X9KE"],"itemData":{"id":103,"type":"article-journal","title":"Palaeolithic dog skulls at the Gravettian Předmostí site, the Czech Republic","container-title":"Journal of Archaeological Science","page":"184-202","volume":"39","issue":"1","source":"DOI.org (Crossref)","abstract":"Whether or not the wolf was domesticated during the early Upper Palaeolithic remains a controversial issue. We carried out detailed analyses of the skull material from the Gravettian P redmostí site, Czech Republic, to investigate the issue. Three complete skulls from P redmostí were identiﬁed as Palaeolithic dogs, characterized by short skull lengths, short snouts, and wide palates and braincases relative to wolves. One complete skull could be assigned to the group of Pleistocene wolves. Three other skulls could not be assigned to a reference group; these might be remains from hybrids or captive wolves. Modiﬁcations by humans of the skull and canine remains from the large canids of P redmostí indicate a speciﬁc relationship between humans and large canids.","DOI":"10.1016/j.jas.2011.09.022","ISSN":"03054403","journalAbbreviation":"Journal of Archaeological Science","language":"en","author":[{"family":"Germonpré","given":"Mietje"},{"family":"Lázničková-Galetová","given":"Martina"},{"family":"Sablin","given":"Mikhail V."}],"issued":{"date-parts":[["2012"]]}}}],"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3D76F40F"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tA0U3f52","properties":{"formattedCitation":"({\\i{}32})","plainCitation":"(32)","noteIndex":0},"citationItems":[{"id":99,"uris":["http://zotero.org/users/6186738/items/IWTNBTE6"],"uri":["http://zotero.org/users/6186738/items/IWTNBTE6"],"itemData":{"id":99,"type":"article-journal","title":"Consumption of canid meat at the Gravettian Předmostí site, the Czech Republic","container-title":"Fossil Imprint","page":"360-382","volume":"73","issue":"3-4","source":"DOI.org (Crossref)","abstract":"Předmostí is one of the most famous Gravettian sites in Central Europe. Its fame is based on a unique human assemblage, sadly largely destroyed during the Second World War, a huge mammoth assemblage and a very rich large canid assemblage. It has been shown previously that mammoth played an important role in the subsistence practices of the Gravettian inhabitants of Předmostí. Detailed analyses of the large canid postcranial material were carried out to investigate whether these canid remains can be assigned to different size groups and whether these remains show evidence of being butchered and consumed by humans. Based on deﬂeshing marks and impact traces on the long bones, it is proposed here that large canids were consumed by the Gravettian inhabitants of Předmostí, thus further elucidating the speciﬁc human-large canid relationships that existed during the Upper Palaeolithic.","DOI":"10.2478/if-2017-0020","ISSN":"2533-4069","language":"en","author":[{"family":"Germonpré","given":"Mietje"},{"family":"Lázničková-Galetová","given":"Martina"},{"family":"Jimenez","given":"Elodie-Laure"},{"family":"Losey","given":"Robert"},{"family":"Sablin","given":"Mikhail"},{"family":"Bocherens","given":"Hervé"},{"family":"Van Den Broeck","given":"Martine"}],"issued":{"date-parts":[["201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2</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63018527"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4FA25CBC"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0 </w:t>
            </w:r>
          </w:p>
        </w:tc>
        <w:tc>
          <w:tcPr>
            <w:tcW w:w="1263" w:type="dxa"/>
            <w:hideMark/>
          </w:tcPr>
          <w:p w14:paraId="22CC6660"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Belgium</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16802EB2"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Goyet</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4E8C1085"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31,680 ± 250 </w:t>
            </w:r>
          </w:p>
        </w:tc>
        <w:tc>
          <w:tcPr>
            <w:tcW w:w="0" w:type="auto"/>
            <w:hideMark/>
          </w:tcPr>
          <w:p w14:paraId="6E629E72"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34,999 - 36,128 </w:t>
            </w:r>
          </w:p>
        </w:tc>
        <w:tc>
          <w:tcPr>
            <w:tcW w:w="1031" w:type="dxa"/>
            <w:hideMark/>
          </w:tcPr>
          <w:p w14:paraId="58657D5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t0ucJ2KW","properties":{"formattedCitation":"({\\i{}29})","plainCitation":"(29)","noteIndex":0},"citationItems":[{"id":95,"uris":["http://zotero.org/users/6186738/items/S25TJAPC"],"uri":["http://zotero.org/users/6186738/items/S25TJAPC"],"itemData":{"id":95,"type":"article-journal","title":"Fossil dogs and wolves from Palaeolithic sites in Belgium, the Ukraine and Russia: osteometry, ancient DNA and stable isotopes","container-title":"Journal of Archaeological Science","page":"473-490","volume":"36","issue":"2","source":"DOI.org (Crossref)","abstract":"Using multivariate techniques, several skulls of fossil large canids from sites in Belgium, Ukraine and Russia were examined to look for possible evidence of the presence of Palaeolithic dogs. Reference groups constituted of prehistoric dogs, and recent wolves and dogs. The fossil large canid from Goyet (Belgium), dated at c. 31,700 BP is clearly different from the recent wolves, resembling most closely the prehistoric dogs. Thus it is identiﬁed as a Palaeolithic dog, suggesting that dog domestication had already started during the Aurignacian. The Epigravettian Mezin 5490 (Ukraine) and Mezhirich (Ukraine) skulls are also identiﬁed as being Palaeolithic dogs. Selected Belgian specimens were analyzed for mtDNA and stable isotopes. All fossil samples yielded unique DNA sequences, indicating that the ancient Belgian large canids carried a substantial amount of genetic diversity. Furthermore, there is little evidence for phylogeographic structure in the Pleistocene large canids, as they do not form a homogenous genetic group. Although considerable variation occurs in the fossil canid isotope signatures between sites, the Belgian fossil large canids preyed in general on horse and large bovids.","DOI":"10.1016/j.jas.2008.09.033","ISSN":"03054403","title-short":"Fossil dogs and wolves from Palaeolithic sites in Belgium, the Ukraine and Russia","journalAbbreviation":"Journal of Archaeological Science","language":"en","author":[{"family":"Germonpré","given":"Mietje"},{"family":"Sablin","given":"Mikhail V."},{"family":"Stevens","given":"Rhiannon E."},{"family":"Hedges","given":"Robert E.M."},{"family":"Hofreiter","given":"Michael"},{"family":"Stiller","given":"Mathias"},{"family":"Després","given":"Viviane R."}],"issued":{"date-parts":[["2009"]]}}}],"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48864B3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0altZ1Gg","properties":{"formattedCitation":"({\\i{}29})","plainCitation":"(29)","noteIndex":0},"citationItems":[{"id":95,"uris":["http://zotero.org/users/6186738/items/S25TJAPC"],"uri":["http://zotero.org/users/6186738/items/S25TJAPC"],"itemData":{"id":95,"type":"article-journal","title":"Fossil dogs and wolves from Palaeolithic sites in Belgium, the Ukraine and Russia: osteometry, ancient DNA and stable isotopes","container-title":"Journal of Archaeological Science","page":"473-490","volume":"36","issue":"2","source":"DOI.org (Crossref)","abstract":"Using multivariate techniques, several skulls of fossil large canids from sites in Belgium, Ukraine and Russia were examined to look for possible evidence of the presence of Palaeolithic dogs. Reference groups constituted of prehistoric dogs, and recent wolves and dogs. The fossil large canid from Goyet (Belgium), dated at c. 31,700 BP is clearly different from the recent wolves, resembling most closely the prehistoric dogs. Thus it is identiﬁed as a Palaeolithic dog, suggesting that dog domestication had already started during the Aurignacian. The Epigravettian Mezin 5490 (Ukraine) and Mezhirich (Ukraine) skulls are also identiﬁed as being Palaeolithic dogs. Selected Belgian specimens were analyzed for mtDNA and stable isotopes. All fossil samples yielded unique DNA sequences, indicating that the ancient Belgian large canids carried a substantial amount of genetic diversity. Furthermore, there is little evidence for phylogeographic structure in the Pleistocene large canids, as they do not form a homogenous genetic group. Although considerable variation occurs in the fossil canid isotope signatures between sites, the Belgian fossil large canids preyed in general on horse and large bovids.","DOI":"10.1016/j.jas.2008.09.033","ISSN":"03054403","title-short":"Fossil dogs and wolves from Palaeolithic sites in Belgium, the Ukraine and Russia","journalAbbreviation":"Journal of Archaeological Science","language":"en","author":[{"family":"Germonpré","given":"Mietje"},{"family":"Sablin","given":"Mikhail V."},{"family":"Stevens","given":"Rhiannon E."},{"family":"Hedges","given":"Robert E.M."},{"family":"Hofreiter","given":"Michael"},{"family":"Stiller","given":"Mathias"},{"family":"Després","given":"Viviane R."}],"issued":{"date-parts":[["2009"]]}}}],"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2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21C9A970"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4C5E1E21"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27</w:t>
            </w:r>
          </w:p>
        </w:tc>
        <w:tc>
          <w:tcPr>
            <w:tcW w:w="1263" w:type="dxa"/>
            <w:hideMark/>
          </w:tcPr>
          <w:p w14:paraId="51B6C695"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ussia</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6BED1FDD"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Ullakhan</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Sular</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02EC440B"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3925 ± 70  </w:t>
            </w:r>
          </w:p>
        </w:tc>
        <w:tc>
          <w:tcPr>
            <w:tcW w:w="0" w:type="auto"/>
            <w:hideMark/>
          </w:tcPr>
          <w:p w14:paraId="3CFB1D0F"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5,191- 14,635 </w:t>
            </w:r>
          </w:p>
        </w:tc>
        <w:tc>
          <w:tcPr>
            <w:tcW w:w="1031" w:type="dxa"/>
            <w:hideMark/>
          </w:tcPr>
          <w:p w14:paraId="089691BC"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TDFKinMp","properties":{"formattedCitation":"({\\i{}33})","plainCitation":"(33)","noteIndex":0},"citationItems":[{"id":65,"uris":["http://zotero.org/users/6186738/items/QDLQN3Y8"],"uri":["http://zotero.org/users/6186738/items/QDLQN3Y8"],"itemData":{"id":65,"type":"article-journal","title":"Palaeolithic and prehistoric dogs and Pleistocene wolves from Yakutia: Identification of isolated skulls","container-title":"Journal of Archaeological Science","page":"1-19","volume":"78","source":"DOI.org (Crossref)","abstract":"Four isolated canid skulls from four sites (Badyarikha River, Tirekhtyakh River, Ulakhan Sular, Malyi Lyakhovsky Island) in the Sakha Republic of northern Siberia are here described. Three specimens date from the Pleistocene and range in age from more than 50,000 years to about 17,200 years old, the fourth specimen is about 950 years old. The Yakutian canid skulls are compared with Palaeolithic dogs, recent Northern dogs, Pleistocene wolves and recent Northern wolves by multivariate analyses of standardised cranial measurements in order to determine with which reference group they have the closest afﬁnity. These analyses permitted to identify the Tirekhtyakh River specimen as a Pleistocene wolf. The Ulakhan Sular specimen resembles the Palaeolithic dogs and the Malyi Lyakhvosky specimen the recent Northern dogs. The Badyarikha River skull falls in between groups. The archaeological implications of the presence of ancient canid specimens resembling Palaeolithic and early dogs in arctic northeast Asia are discussed. © 2016 Elsevier Ltd. All rights reserved.","DOI":"10.1016/j.jas.2016.11.008","ISSN":"03054403","title-short":"Palaeolithic and prehistoric dogs and Pleistocene wolves from Yakutia","journalAbbreviation":"Journal of Archaeological Science","language":"en","author":[{"family":"Germonpré","given":"Mietje"},{"family":"Fedorov","given":"Sergey"},{"family":"Danilov","given":"Petr"},{"family":"Galeta","given":"Patrik"},{"family":"Jimenez","given":"Elodie-Laure"},{"family":"Sablin","given":"Mikhail"},{"family":"Losey","given":"Robert J."}],"issued":{"date-parts":[["201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13619624"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5rOVpKg1","properties":{"formattedCitation":"({\\i{}33})","plainCitation":"(33)","noteIndex":0},"citationItems":[{"id":65,"uris":["http://zotero.org/users/6186738/items/QDLQN3Y8"],"uri":["http://zotero.org/users/6186738/items/QDLQN3Y8"],"itemData":{"id":65,"type":"article-journal","title":"Palaeolithic and prehistoric dogs and Pleistocene wolves from Yakutia: Identification of isolated skulls","container-title":"Journal of Archaeological Science","page":"1-19","volume":"78","source":"DOI.org (Crossref)","abstract":"Four isolated canid skulls from four sites (Badyarikha River, Tirekhtyakh River, Ulakhan Sular, Malyi Lyakhovsky Island) in the Sakha Republic of northern Siberia are here described. Three specimens date from the Pleistocene and range in age from more than 50,000 years to about 17,200 years old, the fourth specimen is about 950 years old. The Yakutian canid skulls are compared with Palaeolithic dogs, recent Northern dogs, Pleistocene wolves and recent Northern wolves by multivariate analyses of standardised cranial measurements in order to determine with which reference group they have the closest afﬁnity. These analyses permitted to identify the Tirekhtyakh River specimen as a Pleistocene wolf. The Ulakhan Sular specimen resembles the Palaeolithic dogs and the Malyi Lyakhvosky specimen the recent Northern dogs. The Badyarikha River skull falls in between groups. The archaeological implications of the presence of ancient canid specimens resembling Palaeolithic and early dogs in arctic northeast Asia are discussed. © 2016 Elsevier Ltd. All rights reserved.","DOI":"10.1016/j.jas.2016.11.008","ISSN":"03054403","title-short":"Palaeolithic and prehistoric dogs and Pleistocene wolves from Yakutia","journalAbbreviation":"Journal of Archaeological Science","language":"en","author":[{"family":"Germonpré","given":"Mietje"},{"family":"Fedorov","given":"Sergey"},{"family":"Danilov","given":"Petr"},{"family":"Galeta","given":"Patrik"},{"family":"Jimenez","given":"Elodie-Laure"},{"family":"Sablin","given":"Mikhail"},{"family":"Losey","given":"Robert J."}],"issued":{"date-parts":[["201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4CF6C8FC"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5075F6AB"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3 </w:t>
            </w:r>
          </w:p>
        </w:tc>
        <w:tc>
          <w:tcPr>
            <w:tcW w:w="1263" w:type="dxa"/>
            <w:hideMark/>
          </w:tcPr>
          <w:p w14:paraId="5884D4D0"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ussia</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7AE50F7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eastAsia="fi-FI"/>
              </w:rPr>
            </w:pPr>
            <w:r w:rsidRPr="00E70D29">
              <w:rPr>
                <w:rFonts w:ascii="Times New Roman" w:eastAsia="Times New Roman" w:hAnsi="Times New Roman" w:cs="Times New Roman"/>
                <w:sz w:val="24"/>
                <w:szCs w:val="24"/>
                <w:lang w:val="en-US" w:eastAsia="fi-FI"/>
              </w:rPr>
              <w:t xml:space="preserve">Yana RHS, Lower Yana River </w:t>
            </w:r>
          </w:p>
        </w:tc>
        <w:tc>
          <w:tcPr>
            <w:tcW w:w="0" w:type="auto"/>
            <w:hideMark/>
          </w:tcPr>
          <w:p w14:paraId="408F5B9D"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8 520+-240/28 840+-220 </w:t>
            </w:r>
          </w:p>
        </w:tc>
        <w:tc>
          <w:tcPr>
            <w:tcW w:w="0" w:type="auto"/>
            <w:hideMark/>
          </w:tcPr>
          <w:p w14:paraId="56BA7AF6"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33,000–33,500 </w:t>
            </w:r>
          </w:p>
        </w:tc>
        <w:tc>
          <w:tcPr>
            <w:tcW w:w="1031" w:type="dxa"/>
            <w:hideMark/>
          </w:tcPr>
          <w:p w14:paraId="4B0C22E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AMYnCTt6","properties":{"formattedCitation":"({\\i{}34})","plainCitation":"(34)","noteIndex":0},"citationItems":[{"id":105,"uris":["http://zotero.org/users/6186738/items/PJQEH6WY"],"uri":["http://zotero.org/users/6186738/items/PJQEH6WY"],"itemData":{"id":105,"type":"article-journal","title":"Ancient DNA Analysis of the Oldest Canid Species from the Siberian Arctic and Genetic Contribution to the Domestic Dog","container-title":"PLOS ONE","page":"e0125759","volume":"10","issue":"5","source":"DOI.org (Crossref)","abstract":"Modern Arctic Siberia provides a wealth of resources for archaeological, geological, and paleontological research to investigate the population dynamics of faunal communities from the Pleistocene, particularly as the faunal material coming from permafrost has proven suitable for genetic studies. In order to examine the history of the Canid species in the Siberian Arctic, we carried out genetic analysis of fourteen canid remains from various sites, including the well-documented Upper Paleolithic Yana RHS and Early Holocene Zhokhov Island sites. Estimated age of samples range from as recent as 1,700 years before present (YBP) to at least 360,000 YBP for the remains of the extinct wolf, Canis cf. variabilis. In order to examine the genetic affinities of ancient Siberian canids species to the domestic dog and modern wolves, we obtained mitochondrial DNA control region sequences and compared them to published ancient and modern canid sequences. The older canid specimens illustrate affinities with pre-domestic dog/wolf lineages while others appear in the major phylogenetic clades of domestic dogs. Our results suggest a European origin of domestic dog may not be conclusive and illustrates an emerging complexity of genetic contribution of regional wolf breeds to the modern Canis gene pool.","DOI":"10.1371/journal.pone.0125759","ISSN":"1932-6203","journalAbbreviation":"PLoS ONE","language":"en","author":[{"family":"Lee","given":"Esther J."},{"family":"Merriwether","given":"D. Andrew"},{"family":"Kasparov","given":"Alexei K."},{"family":"Nikolskiy","given":"Pavel A."},{"family":"Sotnikova","given":"Marina V."},{"family":"Pavlova","given":"Elena Yu"},{"family":"Pitulko","given":"Vladimir V."}],"editor":[{"family":"Caramelli","given":"David"}],"issued":{"date-parts":[["2015",5,2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4</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2BA3FB92"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Zjfedv42","properties":{"formattedCitation":"({\\i{}34})","plainCitation":"(34)","noteIndex":0},"citationItems":[{"id":105,"uris":["http://zotero.org/users/6186738/items/PJQEH6WY"],"uri":["http://zotero.org/users/6186738/items/PJQEH6WY"],"itemData":{"id":105,"type":"article-journal","title":"Ancient DNA Analysis of the Oldest Canid Species from the Siberian Arctic and Genetic Contribution to the Domestic Dog","container-title":"PLOS ONE","page":"e0125759","volume":"10","issue":"5","source":"DOI.org (Crossref)","abstract":"Modern Arctic Siberia provides a wealth of resources for archaeological, geological, and paleontological research to investigate the population dynamics of faunal communities from the Pleistocene, particularly as the faunal material coming from permafrost has proven suitable for genetic studies. In order to examine the history of the Canid species in the Siberian Arctic, we carried out genetic analysis of fourteen canid remains from various sites, including the well-documented Upper Paleolithic Yana RHS and Early Holocene Zhokhov Island sites. Estimated age of samples range from as recent as 1,700 years before present (YBP) to at least 360,000 YBP for the remains of the extinct wolf, Canis cf. variabilis. In order to examine the genetic affinities of ancient Siberian canids species to the domestic dog and modern wolves, we obtained mitochondrial DNA control region sequences and compared them to published ancient and modern canid sequences. The older canid specimens illustrate affinities with pre-domestic dog/wolf lineages while others appear in the major phylogenetic clades of domestic dogs. Our results suggest a European origin of domestic dog may not be conclusive and illustrates an emerging complexity of genetic contribution of regional wolf breeds to the modern Canis gene pool.","DOI":"10.1371/journal.pone.0125759","ISSN":"1932-6203","journalAbbreviation":"PLoS ONE","language":"en","author":[{"family":"Lee","given":"Esther J."},{"family":"Merriwether","given":"D. Andrew"},{"family":"Kasparov","given":"Alexei K."},{"family":"Nikolskiy","given":"Pavel A."},{"family":"Sotnikova","given":"Marina V."},{"family":"Pavlova","given":"Elena Yu"},{"family":"Pitulko","given":"Vladimir V."}],"editor":[{"family":"Caramelli","given":"David"}],"issued":{"date-parts":[["2015",5,2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4</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7194A1AE"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3289472F"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lastRenderedPageBreak/>
              <w:t>14</w:t>
            </w:r>
          </w:p>
        </w:tc>
        <w:tc>
          <w:tcPr>
            <w:tcW w:w="1263" w:type="dxa"/>
            <w:hideMark/>
          </w:tcPr>
          <w:p w14:paraId="577CB588"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ussia</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664D0BFA"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Kostenki</w:t>
            </w:r>
            <w:proofErr w:type="spellEnd"/>
            <w:r w:rsidRPr="00E70D29">
              <w:rPr>
                <w:rFonts w:ascii="Times New Roman" w:eastAsia="Times New Roman" w:hAnsi="Times New Roman" w:cs="Times New Roman"/>
                <w:sz w:val="24"/>
                <w:szCs w:val="24"/>
                <w:lang w:eastAsia="fi-FI"/>
              </w:rPr>
              <w:t xml:space="preserve"> 8 </w:t>
            </w:r>
          </w:p>
        </w:tc>
        <w:tc>
          <w:tcPr>
            <w:tcW w:w="0" w:type="auto"/>
            <w:hideMark/>
          </w:tcPr>
          <w:p w14:paraId="34D17367"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6244FA60"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approx</w:t>
            </w:r>
            <w:proofErr w:type="spellEnd"/>
            <w:r w:rsidRPr="00E70D29">
              <w:rPr>
                <w:rFonts w:ascii="Times New Roman" w:eastAsia="Times New Roman" w:hAnsi="Times New Roman" w:cs="Times New Roman"/>
                <w:sz w:val="24"/>
                <w:szCs w:val="24"/>
                <w:lang w:eastAsia="fi-FI"/>
              </w:rPr>
              <w:t>.</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33,500</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 xml:space="preserve">22,000 </w:t>
            </w:r>
          </w:p>
        </w:tc>
        <w:tc>
          <w:tcPr>
            <w:tcW w:w="1031" w:type="dxa"/>
            <w:hideMark/>
          </w:tcPr>
          <w:p w14:paraId="0B462B6A"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kKH8JIPk","properties":{"formattedCitation":"({\\i{}35})","plainCitation":"(35)","noteIndex":0},"citationItems":[{"id":115,"uris":["http://zotero.org/users/6186738/items/9SE7N47K"],"uri":["http://zotero.org/users/6186738/items/9SE7N47K"],"itemData":{"id":115,"type":"article-journal","title":"Large canids at the Gravettian Předmostí site, the Czech Republic: The mandible","container-title":"Quaternary International","page":"261-279","volume":"359-360","source":"DOI.org (Crossref)","abstract":"Efforts to identify Paleolithic dogs or incipient dogs have been based mainly on examination of complete or nearly complete crania. Complete skulls are, however, very rare in the archaeological record. Because canid mandible are far more frequently found in Pleistocene assemblages, the objective of this study is to investigate whether it is possible to differentiate these jaws by metric and osteomorphological methods in two morphotypes: Paleolithic dogs and Pleistocene wolves. This paper is mainly based on the very rich canid assemblage from the Gravettian P redmostí site in the Czech Republic, but also includes a few mandible from several other European Paleolithic sites. This study provides additional evidence of the existence at P redmostí of the two canid morphotypes. The metric data indicate that the mandible of the Paleolithic dogs are shorter than those from Pleistocene wolves in all tested measurements of length, and the carnassial crown length is shorter in Paleolithic dogs compared with the length of this tooth in Pleistocene wolves. Furthermore, in eight of nine indexes, the Paleolithic dogs differ signiﬁcantly from the Pleistocene wolves. The mandible of Paleolithic dogs differ also in non-metric features from the Pleistocene wolves: they present a high frequency of crowded premolars and backwards-oriented apex of the coronoid. This paper furthermore conﬁrms that Paleolithic dogs occur at two late Upper Paleolithic sites (Eliseevichi, Verholenskaya) where previous studies had indicated their presence. In addition, we document the presence of Paleolithic dogs at another Gravettian site, Kostenki-8.","DOI":"10.1016/j.quaint.2014.07.012","ISSN":"10406182","title-short":"Large canids at the Gravettian Předmostí site, the Czech Republic","journalAbbreviation":"Quaternary International","language":"en","author":[{"family":"Germonpré","given":"Mietje"},{"family":"Lázničková-Galetová","given":"Martina"},{"family":"Losey","given":"Robert J."},{"family":"Räikkönen","given":"Jannikke"},{"family":"Sablin","given":"Mikhail V."}],"issued":{"date-parts":[["2015"]]}}}],"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5</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1DFC429F"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hvlOsXwM","properties":{"formattedCitation":"({\\i{}35})","plainCitation":"(35)","noteIndex":0},"citationItems":[{"id":115,"uris":["http://zotero.org/users/6186738/items/9SE7N47K"],"uri":["http://zotero.org/users/6186738/items/9SE7N47K"],"itemData":{"id":115,"type":"article-journal","title":"Large canids at the Gravettian Předmostí site, the Czech Republic: The mandible","container-title":"Quaternary International","page":"261-279","volume":"359-360","source":"DOI.org (Crossref)","abstract":"Efforts to identify Paleolithic dogs or incipient dogs have been based mainly on examination of complete or nearly complete crania. Complete skulls are, however, very rare in the archaeological record. Because canid mandible are far more frequently found in Pleistocene assemblages, the objective of this study is to investigate whether it is possible to differentiate these jaws by metric and osteomorphological methods in two morphotypes: Paleolithic dogs and Pleistocene wolves. This paper is mainly based on the very rich canid assemblage from the Gravettian P redmostí site in the Czech Republic, but also includes a few mandible from several other European Paleolithic sites. This study provides additional evidence of the existence at P redmostí of the two canid morphotypes. The metric data indicate that the mandible of the Paleolithic dogs are shorter than those from Pleistocene wolves in all tested measurements of length, and the carnassial crown length is shorter in Paleolithic dogs compared with the length of this tooth in Pleistocene wolves. Furthermore, in eight of nine indexes, the Paleolithic dogs differ signiﬁcantly from the Pleistocene wolves. The mandible of Paleolithic dogs differ also in non-metric features from the Pleistocene wolves: they present a high frequency of crowded premolars and backwards-oriented apex of the coronoid. This paper furthermore conﬁrms that Paleolithic dogs occur at two late Upper Paleolithic sites (Eliseevichi, Verholenskaya) where previous studies had indicated their presence. In addition, we document the presence of Paleolithic dogs at another Gravettian site, Kostenki-8.","DOI":"10.1016/j.quaint.2014.07.012","ISSN":"10406182","title-short":"Large canids at the Gravettian Předmostí site, the Czech Republic","journalAbbreviation":"Quaternary International","language":"en","author":[{"family":"Germonpré","given":"Mietje"},{"family":"Lázničková-Galetová","given":"Martina"},{"family":"Losey","given":"Robert J."},{"family":"Räikkönen","given":"Jannikke"},{"family":"Sablin","given":"Mikhail V."}],"issued":{"date-parts":[["2015"]]}}}],"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5</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r>
      <w:tr w:rsidR="00182477" w:rsidRPr="00E70D29" w14:paraId="734C354E"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6E0B7AD5"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4 </w:t>
            </w:r>
          </w:p>
        </w:tc>
        <w:tc>
          <w:tcPr>
            <w:tcW w:w="1263" w:type="dxa"/>
            <w:hideMark/>
          </w:tcPr>
          <w:p w14:paraId="49742980"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ussia</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0868F18A"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azboinichya</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Cave</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3D06ED09"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29915±1000</w:t>
            </w:r>
          </w:p>
        </w:tc>
        <w:tc>
          <w:tcPr>
            <w:tcW w:w="0" w:type="auto"/>
            <w:hideMark/>
          </w:tcPr>
          <w:p w14:paraId="4DC04B0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33,826</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 xml:space="preserve">- 29,640 </w:t>
            </w:r>
          </w:p>
        </w:tc>
        <w:tc>
          <w:tcPr>
            <w:tcW w:w="1031" w:type="dxa"/>
            <w:hideMark/>
          </w:tcPr>
          <w:p w14:paraId="650C61A7"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GTm613JC","properties":{"formattedCitation":"({\\i{}36})","plainCitation":"(36)","noteIndex":0},"citationItems":[{"id":79,"uris":["http://zotero.org/users/6186738/items/T39RND4V"],"uri":["http://zotero.org/users/6186738/items/T39RND4V"],"itemData":{"id":79,"type":"article-journal","title":"A 33,000-Year-Old Incipient Dog from the Altai Mountains of Siberia: Evidence of the Earliest Domestication Disrupted by the Last Glacial Maximum","container-title":"PLoS ONE","page":"e22821","volume":"6","issue":"7","source":"DOI.org (Crossref)","abstract":"Background: Virtually all well-documented remains of early domestic dog (Canis familiaris) come from the late Glacial and early Holocene periods (ca. 14,000–9000 calendar years ago, cal BP), with few putative dogs found prior to the Last Glacial Maximum (LGM, ca. 26,500–19,000 cal BP). The dearth of pre-LGM dog-like canids and incomplete state of their preservation has until now prevented an understanding of the morphological features of transitional forms between wild wolves and domesticated dogs in temporal perspective.\nMethodology/Principal Finding: We describe the well-preserved remains of a dog-like canid from the Razboinichya Cave (Altai Mountains of southern Siberia). Because of the extraordinary preservation of the material, including skull, mandibles (both sides) and teeth, it was possible to conduct a complete morphological description and comparison with representative examples of pre-LGM wild wolves, modern wolves, prehistoric domesticated dogs, and early dog-like canids, using morphological criteria to distinguish between wolves and dogs. It was found that the Razboinichya Cave individual is most similar to fully domesticated dogs from Greenland (about 1000 years old), and unlike ancient and modern wolves, and putative dogs from Eliseevichi I site in central Russia. Direct AMS radiocarbon dating of the skull and mandible of the Razboinichya canid conducted in three independent laboratories resulted in highly compatible ages, with average value of ca. 33,000 cal BP.\nConclusions/Significance: The Razboinichya Cave specimen appears to be an incipient dog that did not give rise to late Glacial – early Holocene lineages and probably represents wolf domestication disrupted by the climatic and cultural changes associated with the LGM. The two earliest incipient dogs from Western Europe (Goyet, Belguim) and Siberia (Razboinichya), separated by thousands of kilometers, show that dog domestication was multiregional, and thus had no single place of origin (as some DNA data have suggested) and subsequent spread.","DOI":"10.1371/journal.pone.0022821","ISSN":"1932-6203","title-short":"A 33,000-Year-Old Incipient Dog from the Altai Mountains of Siberia","journalAbbreviation":"PLoS ONE","language":"en","author":[{"family":"Ovodov","given":"Nikolai D."},{"family":"Crockford","given":"Susan J."},{"family":"Kuzmin","given":"Yaroslav V."},{"family":"Higham","given":"Thomas F. G."},{"family":"Hodgins","given":"Gregory W. L."},{"family":"Plicht","given":"Johannes","non-dropping-particle":"van der"}],"editor":[{"family":"Stepanova","given":"Anna"}],"issued":{"date-parts":[["201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6</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270B3064"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5zlELERU","properties":{"formattedCitation":"({\\i{}33})","plainCitation":"(33)","noteIndex":0},"citationItems":[{"id":65,"uris":["http://zotero.org/users/6186738/items/QDLQN3Y8"],"uri":["http://zotero.org/users/6186738/items/QDLQN3Y8"],"itemData":{"id":65,"type":"article-journal","title":"Palaeolithic and prehistoric dogs and Pleistocene wolves from Yakutia: Identification of isolated skulls","container-title":"Journal of Archaeological Science","page":"1-19","volume":"78","source":"DOI.org (Crossref)","abstract":"Four isolated canid skulls from four sites (Badyarikha River, Tirekhtyakh River, Ulakhan Sular, Malyi Lyakhovsky Island) in the Sakha Republic of northern Siberia are here described. Three specimens date from the Pleistocene and range in age from more than 50,000 years to about 17,200 years old, the fourth specimen is about 950 years old. The Yakutian canid skulls are compared with Palaeolithic dogs, recent Northern dogs, Pleistocene wolves and recent Northern wolves by multivariate analyses of standardised cranial measurements in order to determine with which reference group they have the closest afﬁnity. These analyses permitted to identify the Tirekhtyakh River specimen as a Pleistocene wolf. The Ulakhan Sular specimen resembles the Palaeolithic dogs and the Malyi Lyakhvosky specimen the recent Northern dogs. The Badyarikha River skull falls in between groups. The archaeological implications of the presence of ancient canid specimens resembling Palaeolithic and early dogs in arctic northeast Asia are discussed. © 2016 Elsevier Ltd. All rights reserved.","DOI":"10.1016/j.jas.2016.11.008","ISSN":"03054403","title-short":"Palaeolithic and prehistoric dogs and Pleistocene wolves from Yakutia","journalAbbreviation":"Journal of Archaeological Science","language":"en","author":[{"family":"Germonpré","given":"Mietje"},{"family":"Fedorov","given":"Sergey"},{"family":"Danilov","given":"Petr"},{"family":"Galeta","given":"Patrik"},{"family":"Jimenez","given":"Elodie-Laure"},{"family":"Sablin","given":"Mikhail"},{"family":"Losey","given":"Robert J."}],"issued":{"date-parts":[["201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3</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5425C90A"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4DA5EE64"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25 </w:t>
            </w:r>
          </w:p>
        </w:tc>
        <w:tc>
          <w:tcPr>
            <w:tcW w:w="1263" w:type="dxa"/>
            <w:hideMark/>
          </w:tcPr>
          <w:p w14:paraId="71B7524F"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ussia</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20DD94B1"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Zhokhov</w:t>
            </w:r>
            <w:proofErr w:type="spellEnd"/>
            <w:r w:rsidRPr="00E70D29">
              <w:rPr>
                <w:rFonts w:ascii="Times New Roman" w:eastAsia="Times New Roman" w:hAnsi="Times New Roman" w:cs="Times New Roman"/>
                <w:sz w:val="24"/>
                <w:szCs w:val="24"/>
                <w:lang w:eastAsia="fi-FI"/>
              </w:rPr>
              <w:t xml:space="preserve"> </w:t>
            </w:r>
            <w:proofErr w:type="spellStart"/>
            <w:r w:rsidRPr="00E70D29">
              <w:rPr>
                <w:rFonts w:ascii="Times New Roman" w:eastAsia="Times New Roman" w:hAnsi="Times New Roman" w:cs="Times New Roman"/>
                <w:sz w:val="24"/>
                <w:szCs w:val="24"/>
                <w:lang w:eastAsia="fi-FI"/>
              </w:rPr>
              <w:t>site</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6F9E04AB"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8710 ± 50; 8910 ± 50</w:t>
            </w:r>
          </w:p>
        </w:tc>
        <w:tc>
          <w:tcPr>
            <w:tcW w:w="0" w:type="auto"/>
            <w:hideMark/>
          </w:tcPr>
          <w:p w14:paraId="1C260112"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9,557</w:t>
            </w:r>
            <w:r>
              <w:rPr>
                <w:rFonts w:ascii="Times New Roman" w:eastAsia="Times New Roman" w:hAnsi="Times New Roman" w:cs="Times New Roman"/>
                <w:sz w:val="24"/>
                <w:szCs w:val="24"/>
                <w:lang w:eastAsia="fi-FI"/>
              </w:rPr>
              <w:t xml:space="preserve"> </w:t>
            </w:r>
            <w:r w:rsidRPr="00E70D29">
              <w:rPr>
                <w:rFonts w:ascii="Times New Roman" w:eastAsia="Times New Roman" w:hAnsi="Times New Roman" w:cs="Times New Roman"/>
                <w:sz w:val="24"/>
                <w:szCs w:val="24"/>
                <w:lang w:eastAsia="fi-FI"/>
              </w:rPr>
              <w:t xml:space="preserve">-10,203 </w:t>
            </w:r>
          </w:p>
        </w:tc>
        <w:tc>
          <w:tcPr>
            <w:tcW w:w="1031" w:type="dxa"/>
            <w:hideMark/>
          </w:tcPr>
          <w:p w14:paraId="7903C735"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PvWAWo5q","properties":{"formattedCitation":"({\\i{}37})","plainCitation":"(37)","noteIndex":0},"citationItems":[{"id":81,"uris":["http://zotero.org/users/6186738/items/BNK73VWY"],"uri":["http://zotero.org/users/6186738/items/BNK73VWY"],"itemData":{"id":81,"type":"article-journal","title":"Archaeological dogs from the Early Holocene Zhokhov site in the Eastern Siberian Arctic","container-title":"Journal of Archaeological Science: Reports","page":"491-515","volume":"13","source":"DOI.org (Crossref)","abstract":"Excavations on the Zhokhov Island yielded a small but meaningful collection of Early Holocene canine faunal remains (MNI = 13). To clarify the morphological characteristics of the Zhokhov dogs' skulls, they were compared to the modern skulls of the Eastern Siberian wolves. This analysis shows, that around 9000 years ago a fully formed, as a species, domesticated dog was present at the Zhokhov site and used by the inhabitants of the area while hunting and as a draft animal. Presence of a developed form of dog sledding has been securely established for this culture. The Zhokhov site osteological dog remains analysis showed that the comparison of two proportional ratios (the ratio of skull height in the cranial region to total skull length and the ratio of snout height at Рm1 – Рm2 to total skull length) is a universal and reliable criterion for distinguishing wolf skulls from wolf-like dog skulls. This method prevents the inﬂuence of any single measurement on the identiﬁcation of any individual as a dog or a wolf. We propose to name them indices DD1 and DD2, accordingly (for Dog Domestication). We also show that a sled dog and hunting dog standard existed, which signiﬁcantly changes the current ideas about the timing of specialized dog breed formation via directed selection. Full completion of this process marks the third stage of domestication. Two earlier stages precede it in time and space (natural selection via the feeding behavior within speciﬁc ecological niche, formed by the human activity, followed by artiﬁcial selection based on the animal's ability to be tamed). We suggest that sled dogs could have been used in Siberia around 15,000 years ago.","DOI":"10.1016/j.jasrep.2017.04.003","ISSN":"2352409X","journalAbbreviation":"Journal of Archaeological Science: Reports","language":"en","author":[{"family":"Pitulko","given":"Vladimir V."},{"family":"Kasparov","given":"Aleksey K."}],"issued":{"date-parts":[["201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7</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r w:rsidRPr="00E70D29">
              <w:rPr>
                <w:rFonts w:ascii="Times New Roman" w:eastAsia="Times New Roman" w:hAnsi="Times New Roman" w:cs="Times New Roman"/>
                <w:sz w:val="24"/>
                <w:szCs w:val="24"/>
                <w:lang w:eastAsia="fi-FI"/>
              </w:rPr>
              <w:t xml:space="preserve"> </w:t>
            </w:r>
          </w:p>
        </w:tc>
        <w:tc>
          <w:tcPr>
            <w:tcW w:w="1104" w:type="dxa"/>
            <w:hideMark/>
          </w:tcPr>
          <w:p w14:paraId="20FE3AE3"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rw2kf3xz","properties":{"formattedCitation":"({\\i{}37})","plainCitation":"(37)","noteIndex":0},"citationItems":[{"id":81,"uris":["http://zotero.org/users/6186738/items/BNK73VWY"],"uri":["http://zotero.org/users/6186738/items/BNK73VWY"],"itemData":{"id":81,"type":"article-journal","title":"Archaeological dogs from the Early Holocene Zhokhov site in the Eastern Siberian Arctic","container-title":"Journal of Archaeological Science: Reports","page":"491-515","volume":"13","source":"DOI.org (Crossref)","abstract":"Excavations on the Zhokhov Island yielded a small but meaningful collection of Early Holocene canine faunal remains (MNI = 13). To clarify the morphological characteristics of the Zhokhov dogs' skulls, they were compared to the modern skulls of the Eastern Siberian wolves. This analysis shows, that around 9000 years ago a fully formed, as a species, domesticated dog was present at the Zhokhov site and used by the inhabitants of the area while hunting and as a draft animal. Presence of a developed form of dog sledding has been securely established for this culture. The Zhokhov site osteological dog remains analysis showed that the comparison of two proportional ratios (the ratio of skull height in the cranial region to total skull length and the ratio of snout height at Рm1 – Рm2 to total skull length) is a universal and reliable criterion for distinguishing wolf skulls from wolf-like dog skulls. This method prevents the inﬂuence of any single measurement on the identiﬁcation of any individual as a dog or a wolf. We propose to name them indices DD1 and DD2, accordingly (for Dog Domestication). We also show that a sled dog and hunting dog standard existed, which signiﬁcantly changes the current ideas about the timing of specialized dog breed formation via directed selection. Full completion of this process marks the third stage of domestication. Two earlier stages precede it in time and space (natural selection via the feeding behavior within speciﬁc ecological niche, formed by the human activity, followed by artiﬁcial selection based on the animal's ability to be tamed). We suggest that sled dogs could have been used in Siberia around 15,000 years ago.","DOI":"10.1016/j.jasrep.2017.04.003","ISSN":"2352409X","journalAbbreviation":"Journal of Archaeological Science: Reports","language":"en","author":[{"family":"Pitulko","given":"Vladimir V."},{"family":"Kasparov","given":"Aleksey K."}],"issued":{"date-parts":[["2017"]]}}}],"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7</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702485AA" w14:textId="77777777" w:rsidTr="00DE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0" w:type="dxa"/>
            <w:hideMark/>
          </w:tcPr>
          <w:p w14:paraId="489E75C6"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1 </w:t>
            </w:r>
          </w:p>
        </w:tc>
        <w:tc>
          <w:tcPr>
            <w:tcW w:w="1263" w:type="dxa"/>
            <w:hideMark/>
          </w:tcPr>
          <w:p w14:paraId="0219116A"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Russia</w:t>
            </w:r>
            <w:proofErr w:type="spellEnd"/>
            <w:r w:rsidRPr="00E70D29">
              <w:rPr>
                <w:rFonts w:ascii="Times New Roman" w:eastAsia="Times New Roman" w:hAnsi="Times New Roman" w:cs="Times New Roman"/>
                <w:sz w:val="24"/>
                <w:szCs w:val="24"/>
                <w:lang w:eastAsia="fi-FI"/>
              </w:rPr>
              <w:t xml:space="preserve"> </w:t>
            </w:r>
          </w:p>
        </w:tc>
        <w:tc>
          <w:tcPr>
            <w:tcW w:w="1592" w:type="dxa"/>
            <w:hideMark/>
          </w:tcPr>
          <w:p w14:paraId="16BDB2E0"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Ushki</w:t>
            </w:r>
            <w:proofErr w:type="spellEnd"/>
            <w:r w:rsidRPr="00E70D29">
              <w:rPr>
                <w:rFonts w:ascii="Times New Roman" w:eastAsia="Times New Roman" w:hAnsi="Times New Roman" w:cs="Times New Roman"/>
                <w:sz w:val="24"/>
                <w:szCs w:val="24"/>
                <w:lang w:eastAsia="fi-FI"/>
              </w:rPr>
              <w:t xml:space="preserve"> I </w:t>
            </w:r>
          </w:p>
        </w:tc>
        <w:tc>
          <w:tcPr>
            <w:tcW w:w="0" w:type="auto"/>
            <w:hideMark/>
          </w:tcPr>
          <w:p w14:paraId="06840B0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12A7D93F"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c. 13,000</w:t>
            </w:r>
          </w:p>
        </w:tc>
        <w:tc>
          <w:tcPr>
            <w:tcW w:w="1031" w:type="dxa"/>
            <w:hideMark/>
          </w:tcPr>
          <w:p w14:paraId="4C460739"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HT1Cd2cW","properties":{"formattedCitation":"({\\i{}38})","plainCitation":"(38)","noteIndex":0},"citationItems":[{"id":82,"uris":["http://zotero.org/users/6186738/items/LXNI5RPB"],"uri":["http://zotero.org/users/6186738/items/LXNI5RPB"],"itemData":{"id":82,"type":"chapter","title":"The Uchki sites, Kamchatka Peninsula","container-title":"Amaricas Beginnings: The Prehistory and Paleoecology of Beringia","page":"244-250","author":[{"family":"Dikov","given":"Nikolai D."}],"issued":{"date-parts":[["1996"]]}}}],"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8</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358FFE88" w14:textId="77777777" w:rsidR="00182477" w:rsidRPr="00E70D29" w:rsidRDefault="00182477" w:rsidP="007524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NUr60kz4","properties":{"formattedCitation":"({\\i{}38}, {\\i{}39})","plainCitation":"(38, 39)","noteIndex":0},"citationItems":[{"id":82,"uris":["http://zotero.org/users/6186738/items/LXNI5RPB"],"uri":["http://zotero.org/users/6186738/items/LXNI5RPB"],"itemData":{"id":82,"type":"chapter","title":"The Uchki sites, Kamchatka Peninsula","container-title":"Amaricas Beginnings: The Prehistory and Paleoecology of Beringia","page":"244-250","author":[{"family":"Dikov","given":"Nikolai D."}],"issued":{"date-parts":[["1996"]]}}},{"id":85,"uris":["http://zotero.org/users/6186738/items/GEDB7NDR"],"uri":["http://zotero.org/users/6186738/items/GEDB7NDR"],"itemData":{"id":85,"type":"article-journal","title":"New dates from Ushki-1, Kamchatka, confirm 13,000calBP age for earliest Paleolithic occupation","container-title":"Journal of Archaeological Science","page":"2640-2649","volume":"37","issue":"10","source":"DOI.org (Crossref)","abstract":"For many years cultural layer 7 at the Ushki sites, Kamchatka was considered to represent the earliest human occupation of Beringia, because four radiocarbon dates indicated an age of 16,000e17,000 calendar years ago (cal BP). In 2003, however, Goebel et al. reported that layer 7 more likely formed only 13,000 cal BP, nearly 4000 years later than N.N. Dikov, the site’s primary excavator, originally reported. Some researchers have downplayed the signiﬁcance of the new dates, continuing to regard Dikov’s early dates as evidence that at least some of the hearth and dwelling features previously excavated at Ushki-1 date to as early as 17,000 cal BP. Here we present four new radiocarbon dates (and two previously unpublished dates) on curated charcoal from hearth features excavated at Ushki-1 more than 20 years ago. They indicate that these hearths and associated dwelling features date to about 13,000 cal BP. We now know 15 radiocarbon dates on charcoal from a variety of features and proﬁles across Ushki-1 and Ushki-5 that indicate the age of layer 7 is about 13,000 cal BP. We discount the four 16,000e17,000 cal BP dates, ﬁrst, because two of them came from a deeply dug human burial pit and were likely secondarily introduced into the burial; second, because provenience data for the other two dated samples were never reported and do not exist in the records of the radiocarbon laboratories that produced them; and, third, because sediments immediately underlying layer 7 at Ushki-1 are only a few centuries earlier than 13,000 cal BP, providing an important lower-limiting age for the layer-7 occupation. We conclude that the age of all of the layer-7 features at Ushki-1 and Ushki-5 should be considered to be about 13,000 cal BP, at least until the earlier obtained old dates of 16,000e17,000 cal BP can be replicated.","DOI":"10.1016/j.jas.2010.05.024","ISSN":"03054403","journalAbbreviation":"Journal of Archaeological Science","language":"en","author":[{"family":"Goebel","given":"Ted"},{"family":"Slobodin","given":"Sergei B."},{"family":"Waters","given":"Michael R."}],"issued":{"date-parts":[["201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38</w:t>
            </w:r>
            <w:r w:rsidR="00752408" w:rsidRPr="00752408">
              <w:rPr>
                <w:rFonts w:ascii="Times New Roman" w:hAnsi="Times New Roman" w:cs="Times New Roman"/>
                <w:sz w:val="24"/>
                <w:szCs w:val="24"/>
              </w:rPr>
              <w:t xml:space="preserve">, </w:t>
            </w:r>
            <w:r w:rsidR="00752408" w:rsidRPr="00752408">
              <w:rPr>
                <w:rFonts w:ascii="Times New Roman" w:hAnsi="Times New Roman" w:cs="Times New Roman"/>
                <w:i/>
                <w:iCs/>
                <w:sz w:val="24"/>
                <w:szCs w:val="24"/>
              </w:rPr>
              <w:t>39</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r w:rsidR="00182477" w:rsidRPr="00E70D29" w14:paraId="6DE40795" w14:textId="77777777" w:rsidTr="00DE380B">
        <w:tc>
          <w:tcPr>
            <w:cnfStyle w:val="001000000000" w:firstRow="0" w:lastRow="0" w:firstColumn="1" w:lastColumn="0" w:oddVBand="0" w:evenVBand="0" w:oddHBand="0" w:evenHBand="0" w:firstRowFirstColumn="0" w:firstRowLastColumn="0" w:lastRowFirstColumn="0" w:lastRowLastColumn="0"/>
            <w:tcW w:w="1410" w:type="dxa"/>
            <w:hideMark/>
          </w:tcPr>
          <w:p w14:paraId="4428B7EE" w14:textId="77777777" w:rsidR="00182477" w:rsidRPr="00E70D29" w:rsidRDefault="00182477" w:rsidP="00752408">
            <w:pPr>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2 </w:t>
            </w:r>
          </w:p>
        </w:tc>
        <w:tc>
          <w:tcPr>
            <w:tcW w:w="1263" w:type="dxa"/>
            <w:hideMark/>
          </w:tcPr>
          <w:p w14:paraId="6924F1F6"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China </w:t>
            </w:r>
          </w:p>
        </w:tc>
        <w:tc>
          <w:tcPr>
            <w:tcW w:w="1592" w:type="dxa"/>
            <w:hideMark/>
          </w:tcPr>
          <w:p w14:paraId="496355AA"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E70D29">
              <w:rPr>
                <w:rFonts w:ascii="Times New Roman" w:eastAsia="Times New Roman" w:hAnsi="Times New Roman" w:cs="Times New Roman"/>
                <w:sz w:val="24"/>
                <w:szCs w:val="24"/>
                <w:lang w:eastAsia="fi-FI"/>
              </w:rPr>
              <w:t>Nanzhuangtou</w:t>
            </w:r>
            <w:proofErr w:type="spellEnd"/>
            <w:r w:rsidRPr="00E70D29">
              <w:rPr>
                <w:rFonts w:ascii="Times New Roman" w:eastAsia="Times New Roman" w:hAnsi="Times New Roman" w:cs="Times New Roman"/>
                <w:sz w:val="24"/>
                <w:szCs w:val="24"/>
                <w:lang w:eastAsia="fi-FI"/>
              </w:rPr>
              <w:t xml:space="preserve"> </w:t>
            </w:r>
          </w:p>
        </w:tc>
        <w:tc>
          <w:tcPr>
            <w:tcW w:w="0" w:type="auto"/>
            <w:hideMark/>
          </w:tcPr>
          <w:p w14:paraId="02DA38CC"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
        </w:tc>
        <w:tc>
          <w:tcPr>
            <w:tcW w:w="0" w:type="auto"/>
            <w:hideMark/>
          </w:tcPr>
          <w:p w14:paraId="08C19C04"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E70D29">
              <w:rPr>
                <w:rFonts w:ascii="Times New Roman" w:eastAsia="Times New Roman" w:hAnsi="Times New Roman" w:cs="Times New Roman"/>
                <w:sz w:val="24"/>
                <w:szCs w:val="24"/>
                <w:lang w:eastAsia="fi-FI"/>
              </w:rPr>
              <w:t xml:space="preserve">12,000 – 10,500 </w:t>
            </w:r>
          </w:p>
        </w:tc>
        <w:tc>
          <w:tcPr>
            <w:tcW w:w="1031" w:type="dxa"/>
            <w:hideMark/>
          </w:tcPr>
          <w:p w14:paraId="068AF7E3"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2F0458">
              <w:rPr>
                <w:rFonts w:ascii="Times New Roman" w:eastAsia="Times New Roman" w:hAnsi="Times New Roman" w:cs="Times New Roman"/>
                <w:sz w:val="24"/>
                <w:szCs w:val="24"/>
                <w:lang w:eastAsia="fi-FI"/>
              </w:rPr>
              <w:instrText xml:space="preserve"> ADDIN ZOTERO_ITEM CSL_CITATION {"citationID":"wTZdttoZ","properties":{"formattedCitation":"({\\i{}40})","plainCitation":"(40)","noteIndex":0},"citationItems":[{"id":91,"uris":["http://zotero.org/users/6186738/items/YMYI54TG"],"uri":["http://zotero.org/users/6186738/items/YMYI54TG"],"itemData":{"id":91,"type":"article-journal","title":"Zhongguo gu dai jia yang dong wu de dong wu kao gu xue yan jiu (ZOOARCHAEOLOGICAL STUDY ON THE DOMESTIC ANIMALS IN ANCIENT CHINA)","container-title":"Quoternary Science","page":"385-391","volume":"30","issue":"20","ISSN":"</w:instrText>
            </w:r>
            <w:r w:rsidR="002F0458">
              <w:rPr>
                <w:rFonts w:ascii="MS Mincho" w:eastAsia="MS Mincho" w:hAnsi="MS Mincho" w:cs="MS Mincho" w:hint="eastAsia"/>
                <w:sz w:val="24"/>
                <w:szCs w:val="24"/>
                <w:lang w:eastAsia="fi-FI"/>
              </w:rPr>
              <w:instrText>１００１</w:instrText>
            </w:r>
            <w:r w:rsidR="002F0458">
              <w:rPr>
                <w:rFonts w:ascii="Times New Roman" w:eastAsia="Times New Roman" w:hAnsi="Times New Roman" w:cs="Times New Roman"/>
                <w:sz w:val="24"/>
                <w:szCs w:val="24"/>
                <w:lang w:eastAsia="fi-FI"/>
              </w:rPr>
              <w:instrText>-</w:instrText>
            </w:r>
            <w:r w:rsidR="002F0458">
              <w:rPr>
                <w:rFonts w:ascii="MS Mincho" w:eastAsia="MS Mincho" w:hAnsi="MS Mincho" w:cs="MS Mincho" w:hint="eastAsia"/>
                <w:sz w:val="24"/>
                <w:szCs w:val="24"/>
                <w:lang w:eastAsia="fi-FI"/>
              </w:rPr>
              <w:instrText>７４１０．２０１０．０２．０６</w:instrText>
            </w:r>
            <w:r w:rsidR="002F0458">
              <w:rPr>
                <w:rFonts w:ascii="Times New Roman" w:eastAsia="Times New Roman" w:hAnsi="Times New Roman" w:cs="Times New Roman"/>
                <w:sz w:val="24"/>
                <w:szCs w:val="24"/>
                <w:lang w:eastAsia="fi-FI"/>
              </w:rPr>
              <w:instrText xml:space="preserve">","author":[{"family":"Jing","given":"Yuan"}],"issued":{"date-parts":[["2010"]]}}}],"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40</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c>
          <w:tcPr>
            <w:tcW w:w="1104" w:type="dxa"/>
            <w:hideMark/>
          </w:tcPr>
          <w:p w14:paraId="1C546CF1" w14:textId="77777777" w:rsidR="00182477" w:rsidRPr="00E70D29" w:rsidRDefault="00182477" w:rsidP="007524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Pr>
                <w:rFonts w:ascii="Times New Roman" w:eastAsia="Times New Roman" w:hAnsi="Times New Roman" w:cs="Times New Roman"/>
                <w:sz w:val="24"/>
                <w:szCs w:val="24"/>
                <w:lang w:eastAsia="fi-FI"/>
              </w:rPr>
              <w:fldChar w:fldCharType="begin"/>
            </w:r>
            <w:r w:rsidR="00752408">
              <w:rPr>
                <w:rFonts w:ascii="Times New Roman" w:eastAsia="Times New Roman" w:hAnsi="Times New Roman" w:cs="Times New Roman"/>
                <w:sz w:val="24"/>
                <w:szCs w:val="24"/>
                <w:lang w:eastAsia="fi-FI"/>
              </w:rPr>
              <w:instrText xml:space="preserve"> ADDIN ZOTERO_ITEM CSL_CITATION {"citationID":"yMQsoHiw","properties":{"formattedCitation":"({\\i{}41})","plainCitation":"(41)","noteIndex":0},"citationItems":[{"id":93,"uris":["http://zotero.org/users/6186738/items/YDBEP758"],"uri":["http://zotero.org/users/6186738/items/YDBEP758"],"itemData":{"id":93,"type":"article-journal","title":"The Beginnings of Agriculture in China: A Multiregional View","container-title":"Current Anthropology","page":"S273-S293","volume":"52","issue":"S4","source":"DOI.org (Crossref)","DOI":"10.1086/659965","ISSN":"0011-3204, 1537-5382","title-short":"The Beginnings of Agriculture in China","journalAbbreviation":"Current Anthropology","language":"en","author":[{"family":"Cohen","given":"David Joel"}],"issued":{"date-parts":[["2011"]]}}}],"schema":"https://github.com/citation-style-language/schema/raw/master/csl-citation.json"} </w:instrText>
            </w:r>
            <w:r>
              <w:rPr>
                <w:rFonts w:ascii="Times New Roman" w:eastAsia="Times New Roman" w:hAnsi="Times New Roman" w:cs="Times New Roman"/>
                <w:sz w:val="24"/>
                <w:szCs w:val="24"/>
                <w:lang w:eastAsia="fi-FI"/>
              </w:rPr>
              <w:fldChar w:fldCharType="separate"/>
            </w:r>
            <w:r w:rsidR="00752408" w:rsidRPr="00752408">
              <w:rPr>
                <w:rFonts w:ascii="Times New Roman" w:hAnsi="Times New Roman" w:cs="Times New Roman"/>
                <w:sz w:val="24"/>
                <w:szCs w:val="24"/>
              </w:rPr>
              <w:t>(</w:t>
            </w:r>
            <w:r w:rsidR="00752408" w:rsidRPr="00752408">
              <w:rPr>
                <w:rFonts w:ascii="Times New Roman" w:hAnsi="Times New Roman" w:cs="Times New Roman"/>
                <w:i/>
                <w:iCs/>
                <w:sz w:val="24"/>
                <w:szCs w:val="24"/>
              </w:rPr>
              <w:t>41</w:t>
            </w:r>
            <w:r w:rsidR="00752408" w:rsidRPr="00752408">
              <w:rPr>
                <w:rFonts w:ascii="Times New Roman" w:hAnsi="Times New Roman" w:cs="Times New Roman"/>
                <w:sz w:val="24"/>
                <w:szCs w:val="24"/>
              </w:rPr>
              <w:t>)</w:t>
            </w:r>
            <w:r>
              <w:rPr>
                <w:rFonts w:ascii="Times New Roman" w:eastAsia="Times New Roman" w:hAnsi="Times New Roman" w:cs="Times New Roman"/>
                <w:sz w:val="24"/>
                <w:szCs w:val="24"/>
                <w:lang w:eastAsia="fi-FI"/>
              </w:rPr>
              <w:fldChar w:fldCharType="end"/>
            </w:r>
          </w:p>
        </w:tc>
      </w:tr>
    </w:tbl>
    <w:p w14:paraId="6003D49D" w14:textId="77777777" w:rsidR="00182477" w:rsidRDefault="00182477" w:rsidP="00182477"/>
    <w:p w14:paraId="0E00840C" w14:textId="77777777" w:rsidR="00182477" w:rsidRDefault="00182477" w:rsidP="00182477"/>
    <w:p w14:paraId="44D6813F" w14:textId="77777777" w:rsidR="002F0458" w:rsidRPr="00DE380B" w:rsidRDefault="00182477" w:rsidP="00DE380B">
      <w:pPr>
        <w:pStyle w:val="Lhdeluettelo"/>
        <w:rPr>
          <w:rFonts w:ascii="Calibri" w:hAnsi="Calibri" w:cs="Calibri"/>
          <w:lang w:val="en-US"/>
        </w:rPr>
      </w:pPr>
      <w:r>
        <w:fldChar w:fldCharType="begin"/>
      </w:r>
      <w:r w:rsidR="002F0458">
        <w:rPr>
          <w:lang w:val="en-US"/>
        </w:rPr>
        <w:instrText xml:space="preserve"> ADDIN ZOTERO_BIBL {"uncited":[],"omitted":[],"custom":[]} CSL_BIBLIOGRAPHY </w:instrText>
      </w:r>
      <w:r>
        <w:fldChar w:fldCharType="separate"/>
      </w:r>
      <w:r w:rsidR="002F0458" w:rsidRPr="00DE380B">
        <w:rPr>
          <w:rFonts w:ascii="Calibri" w:hAnsi="Calibri" w:cs="Calibri"/>
          <w:lang w:val="en-US"/>
        </w:rPr>
        <w:t xml:space="preserve">1. </w:t>
      </w:r>
      <w:r w:rsidR="002F0458" w:rsidRPr="00DE380B">
        <w:rPr>
          <w:rFonts w:ascii="Calibri" w:hAnsi="Calibri" w:cs="Calibri"/>
          <w:lang w:val="en-US"/>
        </w:rPr>
        <w:tab/>
        <w:t xml:space="preserve">G. Bosch, E. A. Hagen-Plantinga, W. H. Hendriks, Dietary nutrient profiles of wild wolves: insights for optimal dog nutrition? </w:t>
      </w:r>
      <w:r w:rsidR="002F0458" w:rsidRPr="00DE380B">
        <w:rPr>
          <w:rFonts w:ascii="Calibri" w:hAnsi="Calibri" w:cs="Calibri"/>
          <w:i/>
          <w:iCs/>
          <w:lang w:val="en-US"/>
        </w:rPr>
        <w:t>Br. J. Nutr.</w:t>
      </w:r>
      <w:r w:rsidR="002F0458" w:rsidRPr="00DE380B">
        <w:rPr>
          <w:rFonts w:ascii="Calibri" w:hAnsi="Calibri" w:cs="Calibri"/>
          <w:lang w:val="en-US"/>
        </w:rPr>
        <w:t xml:space="preserve"> </w:t>
      </w:r>
      <w:r w:rsidR="002F0458" w:rsidRPr="00DE380B">
        <w:rPr>
          <w:rFonts w:ascii="Calibri" w:hAnsi="Calibri" w:cs="Calibri"/>
          <w:b/>
          <w:bCs/>
          <w:lang w:val="en-US"/>
        </w:rPr>
        <w:t>113</w:t>
      </w:r>
      <w:r w:rsidR="002F0458" w:rsidRPr="00DE380B">
        <w:rPr>
          <w:rFonts w:ascii="Calibri" w:hAnsi="Calibri" w:cs="Calibri"/>
          <w:lang w:val="en-US"/>
        </w:rPr>
        <w:t>, S40–S54 (2015).</w:t>
      </w:r>
    </w:p>
    <w:p w14:paraId="74293343"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 </w:t>
      </w:r>
      <w:r w:rsidRPr="00DE380B">
        <w:rPr>
          <w:rFonts w:ascii="Calibri" w:hAnsi="Calibri" w:cs="Calibri"/>
          <w:lang w:val="en-US"/>
        </w:rPr>
        <w:tab/>
        <w:t xml:space="preserve">J. Robb, R. B. Harper, H. F. Hintz, J. T. Reid, J. E. Lowe, H. F. Schryver, M. S. S. Rhee, Chemical composition and energy value of the body, fatty acid composition of adipose tissue, and liver and kidney size in the horse. </w:t>
      </w:r>
      <w:r w:rsidRPr="00DE380B">
        <w:rPr>
          <w:rFonts w:ascii="Calibri" w:hAnsi="Calibri" w:cs="Calibri"/>
          <w:i/>
          <w:iCs/>
          <w:lang w:val="en-US"/>
        </w:rPr>
        <w:t>Anim. Sci.</w:t>
      </w:r>
      <w:r w:rsidRPr="00DE380B">
        <w:rPr>
          <w:rFonts w:ascii="Calibri" w:hAnsi="Calibri" w:cs="Calibri"/>
          <w:lang w:val="en-US"/>
        </w:rPr>
        <w:t xml:space="preserve"> </w:t>
      </w:r>
      <w:r w:rsidRPr="00DE380B">
        <w:rPr>
          <w:rFonts w:ascii="Calibri" w:hAnsi="Calibri" w:cs="Calibri"/>
          <w:b/>
          <w:bCs/>
          <w:lang w:val="en-US"/>
        </w:rPr>
        <w:t>14</w:t>
      </w:r>
      <w:r w:rsidRPr="00DE380B">
        <w:rPr>
          <w:rFonts w:ascii="Calibri" w:hAnsi="Calibri" w:cs="Calibri"/>
          <w:lang w:val="en-US"/>
        </w:rPr>
        <w:t>, 25–34 (1972).</w:t>
      </w:r>
    </w:p>
    <w:p w14:paraId="6BA08853"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 </w:t>
      </w:r>
      <w:r w:rsidRPr="00DE380B">
        <w:rPr>
          <w:rFonts w:ascii="Calibri" w:hAnsi="Calibri" w:cs="Calibri"/>
          <w:lang w:val="en-US"/>
        </w:rPr>
        <w:tab/>
        <w:t xml:space="preserve">E. A. Plantinga, G. Bosch, W. H. Hendriks, Estimation of the dietary nutrient profile of free-roaming feral cats: possible implications for nutrition of domestic cats. </w:t>
      </w:r>
      <w:r w:rsidRPr="00DE380B">
        <w:rPr>
          <w:rFonts w:ascii="Calibri" w:hAnsi="Calibri" w:cs="Calibri"/>
          <w:i/>
          <w:iCs/>
          <w:lang w:val="en-US"/>
        </w:rPr>
        <w:t>Br. J. Nutr.</w:t>
      </w:r>
      <w:r w:rsidRPr="00DE380B">
        <w:rPr>
          <w:rFonts w:ascii="Calibri" w:hAnsi="Calibri" w:cs="Calibri"/>
          <w:lang w:val="en-US"/>
        </w:rPr>
        <w:t xml:space="preserve"> </w:t>
      </w:r>
      <w:r w:rsidRPr="00DE380B">
        <w:rPr>
          <w:rFonts w:ascii="Calibri" w:hAnsi="Calibri" w:cs="Calibri"/>
          <w:b/>
          <w:bCs/>
          <w:lang w:val="en-US"/>
        </w:rPr>
        <w:t>106</w:t>
      </w:r>
      <w:r w:rsidRPr="00DE380B">
        <w:rPr>
          <w:rFonts w:ascii="Calibri" w:hAnsi="Calibri" w:cs="Calibri"/>
          <w:lang w:val="en-US"/>
        </w:rPr>
        <w:t>, S35–S48 (2011).</w:t>
      </w:r>
    </w:p>
    <w:p w14:paraId="089AC314"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4. </w:t>
      </w:r>
      <w:r w:rsidRPr="00DE380B">
        <w:rPr>
          <w:rFonts w:ascii="Calibri" w:hAnsi="Calibri" w:cs="Calibri"/>
          <w:lang w:val="en-US"/>
        </w:rPr>
        <w:tab/>
        <w:t xml:space="preserve">J. A. Litvaitis, W. W. Mautz, Food and Energy Use by Captive Coyotes. </w:t>
      </w:r>
      <w:r w:rsidRPr="00DE380B">
        <w:rPr>
          <w:rFonts w:ascii="Calibri" w:hAnsi="Calibri" w:cs="Calibri"/>
          <w:i/>
          <w:iCs/>
          <w:lang w:val="en-US"/>
        </w:rPr>
        <w:t>J. Wildl. Manag.</w:t>
      </w:r>
      <w:r w:rsidRPr="00DE380B">
        <w:rPr>
          <w:rFonts w:ascii="Calibri" w:hAnsi="Calibri" w:cs="Calibri"/>
          <w:lang w:val="en-US"/>
        </w:rPr>
        <w:t xml:space="preserve"> </w:t>
      </w:r>
      <w:r w:rsidRPr="00DE380B">
        <w:rPr>
          <w:rFonts w:ascii="Calibri" w:hAnsi="Calibri" w:cs="Calibri"/>
          <w:b/>
          <w:bCs/>
          <w:lang w:val="en-US"/>
        </w:rPr>
        <w:t>44</w:t>
      </w:r>
      <w:r w:rsidRPr="00DE380B">
        <w:rPr>
          <w:rFonts w:ascii="Calibri" w:hAnsi="Calibri" w:cs="Calibri"/>
          <w:lang w:val="en-US"/>
        </w:rPr>
        <w:t>, 56–61 (1980).</w:t>
      </w:r>
    </w:p>
    <w:p w14:paraId="343A9189"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5. </w:t>
      </w:r>
      <w:r w:rsidRPr="00DE380B">
        <w:rPr>
          <w:rFonts w:ascii="Calibri" w:hAnsi="Calibri" w:cs="Calibri"/>
          <w:lang w:val="en-US"/>
        </w:rPr>
        <w:tab/>
        <w:t xml:space="preserve">J. G. Powers, W. W. Mautz, P. J. Pekins, Nutrient and Energy Assimilation of Prey by Bobcats. </w:t>
      </w:r>
      <w:r w:rsidRPr="00DE380B">
        <w:rPr>
          <w:rFonts w:ascii="Calibri" w:hAnsi="Calibri" w:cs="Calibri"/>
          <w:i/>
          <w:iCs/>
          <w:lang w:val="en-US"/>
        </w:rPr>
        <w:t>J. Wildl. Manag.</w:t>
      </w:r>
      <w:r w:rsidRPr="00DE380B">
        <w:rPr>
          <w:rFonts w:ascii="Calibri" w:hAnsi="Calibri" w:cs="Calibri"/>
          <w:lang w:val="en-US"/>
        </w:rPr>
        <w:t xml:space="preserve"> </w:t>
      </w:r>
      <w:r w:rsidRPr="00DE380B">
        <w:rPr>
          <w:rFonts w:ascii="Calibri" w:hAnsi="Calibri" w:cs="Calibri"/>
          <w:b/>
          <w:bCs/>
          <w:lang w:val="en-US"/>
        </w:rPr>
        <w:t>53</w:t>
      </w:r>
      <w:r w:rsidRPr="00DE380B">
        <w:rPr>
          <w:rFonts w:ascii="Calibri" w:hAnsi="Calibri" w:cs="Calibri"/>
          <w:lang w:val="en-US"/>
        </w:rPr>
        <w:t>, 1004–1008 (1989).</w:t>
      </w:r>
    </w:p>
    <w:p w14:paraId="45EE023F"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6. </w:t>
      </w:r>
      <w:r w:rsidRPr="00DE380B">
        <w:rPr>
          <w:rFonts w:ascii="Calibri" w:hAnsi="Calibri" w:cs="Calibri"/>
          <w:lang w:val="en-US"/>
        </w:rPr>
        <w:tab/>
        <w:t xml:space="preserve">R. P. Davison, W. W. Mautz, H. H. Hayes, J. B. Holter, The Efficiency of Food Utilization and Energy Requirements of Captive Female Fishers. </w:t>
      </w:r>
      <w:r w:rsidRPr="00DE380B">
        <w:rPr>
          <w:rFonts w:ascii="Calibri" w:hAnsi="Calibri" w:cs="Calibri"/>
          <w:i/>
          <w:iCs/>
          <w:lang w:val="en-US"/>
        </w:rPr>
        <w:t>J. Wildl. Manag.</w:t>
      </w:r>
      <w:r w:rsidRPr="00DE380B">
        <w:rPr>
          <w:rFonts w:ascii="Calibri" w:hAnsi="Calibri" w:cs="Calibri"/>
          <w:lang w:val="en-US"/>
        </w:rPr>
        <w:t xml:space="preserve"> </w:t>
      </w:r>
      <w:r w:rsidRPr="00DE380B">
        <w:rPr>
          <w:rFonts w:ascii="Calibri" w:hAnsi="Calibri" w:cs="Calibri"/>
          <w:b/>
          <w:bCs/>
          <w:lang w:val="en-US"/>
        </w:rPr>
        <w:t>42</w:t>
      </w:r>
      <w:r w:rsidRPr="00DE380B">
        <w:rPr>
          <w:rFonts w:ascii="Calibri" w:hAnsi="Calibri" w:cs="Calibri"/>
          <w:lang w:val="en-US"/>
        </w:rPr>
        <w:t>, 811–821 (1978).</w:t>
      </w:r>
    </w:p>
    <w:p w14:paraId="56D8FDAE"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7. </w:t>
      </w:r>
      <w:r w:rsidRPr="00DE380B">
        <w:rPr>
          <w:rFonts w:ascii="Calibri" w:hAnsi="Calibri" w:cs="Calibri"/>
          <w:lang w:val="en-US"/>
        </w:rPr>
        <w:tab/>
        <w:t xml:space="preserve">C. Lefebvre, M. Crête, J. Huot, R. Patenaude, Prediction of body composition of live and post-mortem red foxes. </w:t>
      </w:r>
      <w:r w:rsidRPr="00DE380B">
        <w:rPr>
          <w:rFonts w:ascii="Calibri" w:hAnsi="Calibri" w:cs="Calibri"/>
          <w:i/>
          <w:iCs/>
          <w:lang w:val="en-US"/>
        </w:rPr>
        <w:t>J. Wildl. Dis.</w:t>
      </w:r>
      <w:r w:rsidRPr="00DE380B">
        <w:rPr>
          <w:rFonts w:ascii="Calibri" w:hAnsi="Calibri" w:cs="Calibri"/>
          <w:lang w:val="en-US"/>
        </w:rPr>
        <w:t xml:space="preserve"> </w:t>
      </w:r>
      <w:r w:rsidRPr="00DE380B">
        <w:rPr>
          <w:rFonts w:ascii="Calibri" w:hAnsi="Calibri" w:cs="Calibri"/>
          <w:b/>
          <w:bCs/>
          <w:lang w:val="en-US"/>
        </w:rPr>
        <w:t>35</w:t>
      </w:r>
      <w:r w:rsidRPr="00DE380B">
        <w:rPr>
          <w:rFonts w:ascii="Calibri" w:hAnsi="Calibri" w:cs="Calibri"/>
          <w:lang w:val="en-US"/>
        </w:rPr>
        <w:t>, 161–170 (1999).</w:t>
      </w:r>
    </w:p>
    <w:p w14:paraId="5D88F166"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8. </w:t>
      </w:r>
      <w:r w:rsidRPr="00DE380B">
        <w:rPr>
          <w:rFonts w:ascii="Calibri" w:hAnsi="Calibri" w:cs="Calibri"/>
          <w:lang w:val="en-US"/>
        </w:rPr>
        <w:tab/>
        <w:t xml:space="preserve">P. Prestrud, K. Nilssen, Fat Deposition and Seasonal Variation in Body Composition of Arctic Foxes in Svalbard. </w:t>
      </w:r>
      <w:r w:rsidRPr="00DE380B">
        <w:rPr>
          <w:rFonts w:ascii="Calibri" w:hAnsi="Calibri" w:cs="Calibri"/>
          <w:i/>
          <w:iCs/>
          <w:lang w:val="en-US"/>
        </w:rPr>
        <w:t>J. Wildl. Manag.</w:t>
      </w:r>
      <w:r w:rsidRPr="00DE380B">
        <w:rPr>
          <w:rFonts w:ascii="Calibri" w:hAnsi="Calibri" w:cs="Calibri"/>
          <w:lang w:val="en-US"/>
        </w:rPr>
        <w:t xml:space="preserve"> </w:t>
      </w:r>
      <w:r w:rsidRPr="00DE380B">
        <w:rPr>
          <w:rFonts w:ascii="Calibri" w:hAnsi="Calibri" w:cs="Calibri"/>
          <w:b/>
          <w:bCs/>
          <w:lang w:val="en-US"/>
        </w:rPr>
        <w:t>56</w:t>
      </w:r>
      <w:r w:rsidRPr="00DE380B">
        <w:rPr>
          <w:rFonts w:ascii="Calibri" w:hAnsi="Calibri" w:cs="Calibri"/>
          <w:lang w:val="en-US"/>
        </w:rPr>
        <w:t>, 221–233 (1992).</w:t>
      </w:r>
    </w:p>
    <w:p w14:paraId="69A1B330"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9. </w:t>
      </w:r>
      <w:r w:rsidRPr="00DE380B">
        <w:rPr>
          <w:rFonts w:ascii="Calibri" w:hAnsi="Calibri" w:cs="Calibri"/>
          <w:lang w:val="en-US"/>
        </w:rPr>
        <w:tab/>
        <w:t xml:space="preserve">J. Clutton-Brock, N. Noe-Nygaard, New osteological and C-isotope evidence on mesolithic dogs: Companions to hunters and fishers at Star Carr, Seamer Carr and Kongemose. </w:t>
      </w:r>
      <w:r w:rsidRPr="00DE380B">
        <w:rPr>
          <w:rFonts w:ascii="Calibri" w:hAnsi="Calibri" w:cs="Calibri"/>
          <w:i/>
          <w:iCs/>
          <w:lang w:val="en-US"/>
        </w:rPr>
        <w:t>J. Archaeol. Sci.</w:t>
      </w:r>
      <w:r w:rsidRPr="00DE380B">
        <w:rPr>
          <w:rFonts w:ascii="Calibri" w:hAnsi="Calibri" w:cs="Calibri"/>
          <w:lang w:val="en-US"/>
        </w:rPr>
        <w:t xml:space="preserve"> </w:t>
      </w:r>
      <w:r w:rsidRPr="00DE380B">
        <w:rPr>
          <w:rFonts w:ascii="Calibri" w:hAnsi="Calibri" w:cs="Calibri"/>
          <w:b/>
          <w:bCs/>
          <w:lang w:val="en-US"/>
        </w:rPr>
        <w:t>17</w:t>
      </w:r>
      <w:r w:rsidRPr="00DE380B">
        <w:rPr>
          <w:rFonts w:ascii="Calibri" w:hAnsi="Calibri" w:cs="Calibri"/>
          <w:lang w:val="en-US"/>
        </w:rPr>
        <w:t>, 643–653 (1990).</w:t>
      </w:r>
    </w:p>
    <w:p w14:paraId="7B64302B"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10. </w:t>
      </w:r>
      <w:r w:rsidRPr="00DE380B">
        <w:rPr>
          <w:rFonts w:ascii="Calibri" w:hAnsi="Calibri" w:cs="Calibri"/>
          <w:lang w:val="en-US"/>
        </w:rPr>
        <w:tab/>
        <w:t xml:space="preserve">M. Degerbøl, On a find of a Preboreal domestic dog (Canis familiaris) from Star Carr, Yorkshire, with remarks on other Mesolithic dogs. </w:t>
      </w:r>
      <w:r w:rsidRPr="00DE380B">
        <w:rPr>
          <w:rFonts w:ascii="Calibri" w:hAnsi="Calibri" w:cs="Calibri"/>
          <w:i/>
          <w:iCs/>
          <w:lang w:val="en-US"/>
        </w:rPr>
        <w:t>Proc. Prehist. Soc.</w:t>
      </w:r>
      <w:r w:rsidRPr="00DE380B">
        <w:rPr>
          <w:rFonts w:ascii="Calibri" w:hAnsi="Calibri" w:cs="Calibri"/>
          <w:lang w:val="en-US"/>
        </w:rPr>
        <w:t xml:space="preserve"> </w:t>
      </w:r>
      <w:r w:rsidRPr="00DE380B">
        <w:rPr>
          <w:rFonts w:ascii="Calibri" w:hAnsi="Calibri" w:cs="Calibri"/>
          <w:b/>
          <w:bCs/>
          <w:lang w:val="en-US"/>
        </w:rPr>
        <w:t>27</w:t>
      </w:r>
      <w:r w:rsidRPr="00DE380B">
        <w:rPr>
          <w:rFonts w:ascii="Calibri" w:hAnsi="Calibri" w:cs="Calibri"/>
          <w:lang w:val="en-US"/>
        </w:rPr>
        <w:t>, 35–55 (1961).</w:t>
      </w:r>
    </w:p>
    <w:p w14:paraId="4D98EBDD"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11. </w:t>
      </w:r>
      <w:r w:rsidRPr="00DE380B">
        <w:rPr>
          <w:rFonts w:ascii="Calibri" w:hAnsi="Calibri" w:cs="Calibri"/>
          <w:lang w:val="en-US"/>
        </w:rPr>
        <w:tab/>
        <w:t xml:space="preserve">E. Camarós, S. C. Münzel, M. Cueto, F. Rivals, N. J. Conard, The evolution of Paleolithic hominin–carnivore interaction written in teeth: Stories from the Swabian Jura (Germany). </w:t>
      </w:r>
      <w:r w:rsidRPr="00DE380B">
        <w:rPr>
          <w:rFonts w:ascii="Calibri" w:hAnsi="Calibri" w:cs="Calibri"/>
          <w:i/>
          <w:iCs/>
          <w:lang w:val="en-US"/>
        </w:rPr>
        <w:t>J. Archaeol. Sci. Rep.</w:t>
      </w:r>
      <w:r w:rsidRPr="00DE380B">
        <w:rPr>
          <w:rFonts w:ascii="Calibri" w:hAnsi="Calibri" w:cs="Calibri"/>
          <w:lang w:val="en-US"/>
        </w:rPr>
        <w:t xml:space="preserve"> </w:t>
      </w:r>
      <w:r w:rsidRPr="00DE380B">
        <w:rPr>
          <w:rFonts w:ascii="Calibri" w:hAnsi="Calibri" w:cs="Calibri"/>
          <w:b/>
          <w:bCs/>
          <w:lang w:val="en-US"/>
        </w:rPr>
        <w:t>6</w:t>
      </w:r>
      <w:r w:rsidRPr="00DE380B">
        <w:rPr>
          <w:rFonts w:ascii="Calibri" w:hAnsi="Calibri" w:cs="Calibri"/>
          <w:lang w:val="en-US"/>
        </w:rPr>
        <w:t>, 798–809 (2016).</w:t>
      </w:r>
    </w:p>
    <w:p w14:paraId="7E9D5C11" w14:textId="77777777" w:rsidR="002F0458" w:rsidRPr="00DE380B" w:rsidRDefault="002F0458" w:rsidP="00DE380B">
      <w:pPr>
        <w:pStyle w:val="Lhdeluettelo"/>
        <w:rPr>
          <w:rFonts w:ascii="Calibri" w:hAnsi="Calibri" w:cs="Calibri"/>
          <w:lang w:val="sv-SE"/>
        </w:rPr>
      </w:pPr>
      <w:r w:rsidRPr="00DE380B">
        <w:rPr>
          <w:rFonts w:ascii="Calibri" w:hAnsi="Calibri" w:cs="Calibri"/>
          <w:lang w:val="en-US"/>
        </w:rPr>
        <w:t xml:space="preserve">12. </w:t>
      </w:r>
      <w:r w:rsidRPr="00DE380B">
        <w:rPr>
          <w:rFonts w:ascii="Calibri" w:hAnsi="Calibri" w:cs="Calibri"/>
          <w:lang w:val="en-US"/>
        </w:rPr>
        <w:tab/>
        <w:t xml:space="preserve">N. J. Conard, M. Bolus, Radiocarbon dating the appearance of modern humans andtiming of cultural innovations in Europe: new results andnew challenges. </w:t>
      </w:r>
      <w:r w:rsidRPr="00DE380B">
        <w:rPr>
          <w:rFonts w:ascii="Calibri" w:hAnsi="Calibri" w:cs="Calibri"/>
          <w:i/>
          <w:iCs/>
          <w:lang w:val="sv-SE"/>
        </w:rPr>
        <w:t>Jounal Hum. Evol.</w:t>
      </w:r>
      <w:r w:rsidRPr="00DE380B">
        <w:rPr>
          <w:rFonts w:ascii="Calibri" w:hAnsi="Calibri" w:cs="Calibri"/>
          <w:lang w:val="sv-SE"/>
        </w:rPr>
        <w:t xml:space="preserve"> </w:t>
      </w:r>
      <w:r w:rsidRPr="00DE380B">
        <w:rPr>
          <w:rFonts w:ascii="Calibri" w:hAnsi="Calibri" w:cs="Calibri"/>
          <w:b/>
          <w:bCs/>
          <w:lang w:val="sv-SE"/>
        </w:rPr>
        <w:t>2003</w:t>
      </w:r>
      <w:r w:rsidRPr="00DE380B">
        <w:rPr>
          <w:rFonts w:ascii="Calibri" w:hAnsi="Calibri" w:cs="Calibri"/>
          <w:lang w:val="sv-SE"/>
        </w:rPr>
        <w:t>, 331–371 (2003).</w:t>
      </w:r>
    </w:p>
    <w:p w14:paraId="75E1EFC2" w14:textId="77777777" w:rsidR="002F0458" w:rsidRPr="00DE380B" w:rsidRDefault="002F0458" w:rsidP="00DE380B">
      <w:pPr>
        <w:pStyle w:val="Lhdeluettelo"/>
        <w:rPr>
          <w:rFonts w:ascii="Calibri" w:hAnsi="Calibri" w:cs="Calibri"/>
          <w:lang w:val="en-US"/>
        </w:rPr>
      </w:pPr>
      <w:r w:rsidRPr="00DE380B">
        <w:rPr>
          <w:rFonts w:ascii="Calibri" w:hAnsi="Calibri" w:cs="Calibri"/>
          <w:lang w:val="sv-SE"/>
        </w:rPr>
        <w:lastRenderedPageBreak/>
        <w:t xml:space="preserve">13. </w:t>
      </w:r>
      <w:r w:rsidRPr="00DE380B">
        <w:rPr>
          <w:rFonts w:ascii="Calibri" w:hAnsi="Calibri" w:cs="Calibri"/>
          <w:lang w:val="sv-SE"/>
        </w:rPr>
        <w:tab/>
        <w:t xml:space="preserve">M. Street, Ein Wiedersehen mit dem Hund von Bonn-Oberkassel. </w:t>
      </w:r>
      <w:r w:rsidRPr="00DE380B">
        <w:rPr>
          <w:rFonts w:ascii="Calibri" w:hAnsi="Calibri" w:cs="Calibri"/>
          <w:i/>
          <w:iCs/>
          <w:lang w:val="en-US"/>
        </w:rPr>
        <w:t>Bonn. Zool. Beitr.</w:t>
      </w:r>
      <w:r w:rsidRPr="00DE380B">
        <w:rPr>
          <w:rFonts w:ascii="Calibri" w:hAnsi="Calibri" w:cs="Calibri"/>
          <w:lang w:val="en-US"/>
        </w:rPr>
        <w:t xml:space="preserve"> </w:t>
      </w:r>
      <w:r w:rsidRPr="00DE380B">
        <w:rPr>
          <w:rFonts w:ascii="Calibri" w:hAnsi="Calibri" w:cs="Calibri"/>
          <w:b/>
          <w:bCs/>
          <w:lang w:val="en-US"/>
        </w:rPr>
        <w:t>50</w:t>
      </w:r>
      <w:r w:rsidRPr="00DE380B">
        <w:rPr>
          <w:rFonts w:ascii="Calibri" w:hAnsi="Calibri" w:cs="Calibri"/>
          <w:lang w:val="en-US"/>
        </w:rPr>
        <w:t>, 269–290 (2002).</w:t>
      </w:r>
    </w:p>
    <w:p w14:paraId="77B7E1C8"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14. </w:t>
      </w:r>
      <w:r w:rsidRPr="00DE380B">
        <w:rPr>
          <w:rFonts w:ascii="Calibri" w:hAnsi="Calibri" w:cs="Calibri"/>
          <w:lang w:val="en-US"/>
        </w:rPr>
        <w:tab/>
        <w:t xml:space="preserve">M. Street, H. Napierala, L. Janssens, The late Palaeolithic dog from Bonn-Oberkassel in context. </w:t>
      </w:r>
      <w:r w:rsidRPr="00DE380B">
        <w:rPr>
          <w:rFonts w:ascii="Calibri" w:hAnsi="Calibri" w:cs="Calibri"/>
          <w:i/>
          <w:iCs/>
          <w:lang w:val="en-US"/>
        </w:rPr>
        <w:t>Late Glacial Burial Oberkassel Revisit.</w:t>
      </w:r>
      <w:r w:rsidRPr="00DE380B">
        <w:rPr>
          <w:rFonts w:ascii="Calibri" w:hAnsi="Calibri" w:cs="Calibri"/>
          <w:lang w:val="en-US"/>
        </w:rPr>
        <w:t>, 253–274 (2015).</w:t>
      </w:r>
    </w:p>
    <w:p w14:paraId="645D9CAE"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15. </w:t>
      </w:r>
      <w:r w:rsidRPr="00DE380B">
        <w:rPr>
          <w:rFonts w:ascii="Calibri" w:hAnsi="Calibri" w:cs="Calibri"/>
          <w:lang w:val="en-US"/>
        </w:rPr>
        <w:tab/>
        <w:t xml:space="preserve">R. Musil, in </w:t>
      </w:r>
      <w:r w:rsidRPr="00DE380B">
        <w:rPr>
          <w:rFonts w:ascii="Calibri" w:hAnsi="Calibri" w:cs="Calibri"/>
          <w:i/>
          <w:iCs/>
          <w:lang w:val="en-US"/>
        </w:rPr>
        <w:t>Dogs Through Time: An Archaeological Perspective</w:t>
      </w:r>
      <w:r w:rsidRPr="00DE380B">
        <w:rPr>
          <w:rFonts w:ascii="Calibri" w:hAnsi="Calibri" w:cs="Calibri"/>
          <w:lang w:val="en-US"/>
        </w:rPr>
        <w:t xml:space="preserve"> (2002), </w:t>
      </w:r>
      <w:r w:rsidRPr="00DE380B">
        <w:rPr>
          <w:rFonts w:ascii="Calibri" w:hAnsi="Calibri" w:cs="Calibri"/>
          <w:i/>
          <w:iCs/>
          <w:lang w:val="en-US"/>
        </w:rPr>
        <w:t>BAR</w:t>
      </w:r>
      <w:r w:rsidRPr="00DE380B">
        <w:rPr>
          <w:rFonts w:ascii="Calibri" w:hAnsi="Calibri" w:cs="Calibri"/>
          <w:lang w:val="en-US"/>
        </w:rPr>
        <w:t>.</w:t>
      </w:r>
    </w:p>
    <w:p w14:paraId="7650B61F" w14:textId="77777777" w:rsidR="002F0458" w:rsidRPr="00DE380B" w:rsidRDefault="002F0458" w:rsidP="00DE380B">
      <w:pPr>
        <w:pStyle w:val="Lhdeluettelo"/>
        <w:rPr>
          <w:rFonts w:ascii="Calibri" w:hAnsi="Calibri" w:cs="Calibri"/>
          <w:lang w:val="en-US"/>
        </w:rPr>
      </w:pPr>
      <w:r w:rsidRPr="00DE380B">
        <w:rPr>
          <w:rFonts w:ascii="Calibri" w:hAnsi="Calibri" w:cs="Calibri"/>
          <w:lang w:val="sv-SE"/>
        </w:rPr>
        <w:t xml:space="preserve">16. </w:t>
      </w:r>
      <w:r w:rsidRPr="00DE380B">
        <w:rPr>
          <w:rFonts w:ascii="Calibri" w:hAnsi="Calibri" w:cs="Calibri"/>
          <w:lang w:val="sv-SE"/>
        </w:rPr>
        <w:tab/>
        <w:t xml:space="preserve">R. Feustel, MAG DALENI ENSTA TlON TEUFELSBROCKE I I: Archäologischer Teil. </w:t>
      </w:r>
      <w:r w:rsidRPr="00DE380B">
        <w:rPr>
          <w:rFonts w:ascii="Calibri" w:hAnsi="Calibri" w:cs="Calibri"/>
          <w:i/>
          <w:iCs/>
          <w:lang w:val="en-US"/>
        </w:rPr>
        <w:t>Weimar. Monogr. ZUR UR- FROHGESCHICHTE</w:t>
      </w:r>
      <w:r w:rsidRPr="00DE380B">
        <w:rPr>
          <w:rFonts w:ascii="Calibri" w:hAnsi="Calibri" w:cs="Calibri"/>
          <w:lang w:val="en-US"/>
        </w:rPr>
        <w:t xml:space="preserve"> (1980).</w:t>
      </w:r>
    </w:p>
    <w:p w14:paraId="1167A738"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17. </w:t>
      </w:r>
      <w:r w:rsidRPr="00DE380B">
        <w:rPr>
          <w:rFonts w:ascii="Calibri" w:hAnsi="Calibri" w:cs="Calibri"/>
          <w:lang w:val="en-US"/>
        </w:rPr>
        <w:tab/>
        <w:t xml:space="preserve">H. Napierala, H.-P. Uerpmann, A ‘new’ palaeolithic dog from central Europe. </w:t>
      </w:r>
      <w:r w:rsidRPr="00DE380B">
        <w:rPr>
          <w:rFonts w:ascii="Calibri" w:hAnsi="Calibri" w:cs="Calibri"/>
          <w:i/>
          <w:iCs/>
          <w:lang w:val="en-US"/>
        </w:rPr>
        <w:t>Int. J. Osteoarchaeol.</w:t>
      </w:r>
      <w:r w:rsidRPr="00DE380B">
        <w:rPr>
          <w:rFonts w:ascii="Calibri" w:hAnsi="Calibri" w:cs="Calibri"/>
          <w:lang w:val="en-US"/>
        </w:rPr>
        <w:t xml:space="preserve"> </w:t>
      </w:r>
      <w:r w:rsidRPr="00DE380B">
        <w:rPr>
          <w:rFonts w:ascii="Calibri" w:hAnsi="Calibri" w:cs="Calibri"/>
          <w:b/>
          <w:bCs/>
          <w:lang w:val="en-US"/>
        </w:rPr>
        <w:t>22</w:t>
      </w:r>
      <w:r w:rsidRPr="00DE380B">
        <w:rPr>
          <w:rFonts w:ascii="Calibri" w:hAnsi="Calibri" w:cs="Calibri"/>
          <w:lang w:val="en-US"/>
        </w:rPr>
        <w:t>, 127–137 (2012).</w:t>
      </w:r>
    </w:p>
    <w:p w14:paraId="5086CECF"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18. </w:t>
      </w:r>
      <w:r w:rsidRPr="00DE380B">
        <w:rPr>
          <w:rFonts w:ascii="Calibri" w:hAnsi="Calibri" w:cs="Calibri"/>
          <w:lang w:val="en-US"/>
        </w:rPr>
        <w:tab/>
        <w:t xml:space="preserve">W. Müller, Le site magdalenien de Monruz, 3 Acquisition, traitement et consommation des ressources animales. </w:t>
      </w:r>
      <w:r w:rsidRPr="00DE380B">
        <w:rPr>
          <w:rFonts w:ascii="Calibri" w:hAnsi="Calibri" w:cs="Calibri"/>
          <w:i/>
          <w:iCs/>
          <w:lang w:val="en-US"/>
        </w:rPr>
        <w:t>Archeol. Neuchateloise</w:t>
      </w:r>
      <w:r w:rsidRPr="00DE380B">
        <w:rPr>
          <w:rFonts w:ascii="Calibri" w:hAnsi="Calibri" w:cs="Calibri"/>
          <w:lang w:val="en-US"/>
        </w:rPr>
        <w:t xml:space="preserve">. </w:t>
      </w:r>
      <w:r w:rsidRPr="00DE380B">
        <w:rPr>
          <w:rFonts w:ascii="Calibri" w:hAnsi="Calibri" w:cs="Calibri"/>
          <w:b/>
          <w:bCs/>
          <w:lang w:val="en-US"/>
        </w:rPr>
        <w:t>49</w:t>
      </w:r>
      <w:r w:rsidRPr="00DE380B">
        <w:rPr>
          <w:rFonts w:ascii="Calibri" w:hAnsi="Calibri" w:cs="Calibri"/>
          <w:lang w:val="en-US"/>
        </w:rPr>
        <w:t>, 14 (2013).</w:t>
      </w:r>
    </w:p>
    <w:p w14:paraId="5EB8AF44"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19. </w:t>
      </w:r>
      <w:r w:rsidRPr="00DE380B">
        <w:rPr>
          <w:rFonts w:ascii="Calibri" w:hAnsi="Calibri" w:cs="Calibri"/>
          <w:lang w:val="en-US"/>
        </w:rPr>
        <w:tab/>
        <w:t xml:space="preserve">P. Morel, W. Müller, in </w:t>
      </w:r>
      <w:r w:rsidRPr="00DE380B">
        <w:rPr>
          <w:rFonts w:ascii="Calibri" w:hAnsi="Calibri" w:cs="Calibri"/>
          <w:i/>
          <w:iCs/>
          <w:lang w:val="en-US"/>
        </w:rPr>
        <w:t>Archéologie neuchâteloise</w:t>
      </w:r>
      <w:r w:rsidRPr="00DE380B">
        <w:rPr>
          <w:rFonts w:ascii="Calibri" w:hAnsi="Calibri" w:cs="Calibri"/>
          <w:lang w:val="en-US"/>
        </w:rPr>
        <w:t xml:space="preserve"> (2004), pp. 96–109.</w:t>
      </w:r>
    </w:p>
    <w:p w14:paraId="6E28BC43"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0. </w:t>
      </w:r>
      <w:r w:rsidRPr="00DE380B">
        <w:rPr>
          <w:rFonts w:ascii="Calibri" w:hAnsi="Calibri" w:cs="Calibri"/>
          <w:lang w:val="en-US"/>
        </w:rPr>
        <w:tab/>
        <w:t xml:space="preserve">D. Leesch, M.-I. Cattin, W. Müller, Témoins d’implantations magdaléniennes et aziliennes sur la rive nord du lac de Neuchâtel. </w:t>
      </w:r>
      <w:r w:rsidRPr="00DE380B">
        <w:rPr>
          <w:rFonts w:ascii="Calibri" w:hAnsi="Calibri" w:cs="Calibri"/>
          <w:i/>
          <w:iCs/>
          <w:lang w:val="en-US"/>
        </w:rPr>
        <w:t>Archéologie Neuchâtel.</w:t>
      </w:r>
      <w:r w:rsidRPr="00DE380B">
        <w:rPr>
          <w:rFonts w:ascii="Calibri" w:hAnsi="Calibri" w:cs="Calibri"/>
          <w:lang w:val="en-US"/>
        </w:rPr>
        <w:t>, 13 (2009).</w:t>
      </w:r>
    </w:p>
    <w:p w14:paraId="2BCB3A25"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1. </w:t>
      </w:r>
      <w:r w:rsidRPr="00DE380B">
        <w:rPr>
          <w:rFonts w:ascii="Calibri" w:hAnsi="Calibri" w:cs="Calibri"/>
          <w:lang w:val="en-US"/>
        </w:rPr>
        <w:tab/>
        <w:t xml:space="preserve">L. Chaix, A preboreal dog from the northern alps (Savoie, France). </w:t>
      </w:r>
      <w:r w:rsidRPr="00DE380B">
        <w:rPr>
          <w:rFonts w:ascii="Calibri" w:hAnsi="Calibri" w:cs="Calibri"/>
          <w:i/>
          <w:iCs/>
          <w:lang w:val="en-US"/>
        </w:rPr>
        <w:t>Dogs Trough Time Archaeol. Perspect.</w:t>
      </w:r>
      <w:r w:rsidRPr="00DE380B">
        <w:rPr>
          <w:rFonts w:ascii="Calibri" w:hAnsi="Calibri" w:cs="Calibri"/>
          <w:lang w:val="en-US"/>
        </w:rPr>
        <w:t xml:space="preserve"> </w:t>
      </w:r>
      <w:r w:rsidRPr="00DE380B">
        <w:rPr>
          <w:rFonts w:ascii="Calibri" w:hAnsi="Calibri" w:cs="Calibri"/>
          <w:b/>
          <w:bCs/>
          <w:lang w:val="en-US"/>
        </w:rPr>
        <w:t>889</w:t>
      </w:r>
      <w:r w:rsidRPr="00DE380B">
        <w:rPr>
          <w:rFonts w:ascii="Calibri" w:hAnsi="Calibri" w:cs="Calibri"/>
          <w:lang w:val="en-US"/>
        </w:rPr>
        <w:t>, 49–59 (2000).</w:t>
      </w:r>
    </w:p>
    <w:p w14:paraId="2E82752F"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2. </w:t>
      </w:r>
      <w:r w:rsidRPr="00DE380B">
        <w:rPr>
          <w:rFonts w:ascii="Calibri" w:hAnsi="Calibri" w:cs="Calibri"/>
          <w:lang w:val="en-US"/>
        </w:rPr>
        <w:tab/>
        <w:t xml:space="preserve">M. Pionnier-Capitan, C. Bemilli, P. Bodu, G. Célérier, J.-G. Ferrié, P. Fosse, M. Garcià, J.-D. Vigne, New evidence for Upper Palaeolithic small domestic dogs in South-Western Europe. </w:t>
      </w:r>
      <w:r w:rsidRPr="00DE380B">
        <w:rPr>
          <w:rFonts w:ascii="Calibri" w:hAnsi="Calibri" w:cs="Calibri"/>
          <w:i/>
          <w:iCs/>
          <w:lang w:val="en-US"/>
        </w:rPr>
        <w:t>J. Archaeol. Sci.</w:t>
      </w:r>
      <w:r w:rsidRPr="00DE380B">
        <w:rPr>
          <w:rFonts w:ascii="Calibri" w:hAnsi="Calibri" w:cs="Calibri"/>
          <w:lang w:val="en-US"/>
        </w:rPr>
        <w:t xml:space="preserve"> </w:t>
      </w:r>
      <w:r w:rsidRPr="00DE380B">
        <w:rPr>
          <w:rFonts w:ascii="Calibri" w:hAnsi="Calibri" w:cs="Calibri"/>
          <w:b/>
          <w:bCs/>
          <w:lang w:val="en-US"/>
        </w:rPr>
        <w:t>38</w:t>
      </w:r>
      <w:r w:rsidRPr="00DE380B">
        <w:rPr>
          <w:rFonts w:ascii="Calibri" w:hAnsi="Calibri" w:cs="Calibri"/>
          <w:lang w:val="en-US"/>
        </w:rPr>
        <w:t>, 2123–2140 (2011).</w:t>
      </w:r>
    </w:p>
    <w:p w14:paraId="5DD65A73"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3. </w:t>
      </w:r>
      <w:r w:rsidRPr="00DE380B">
        <w:rPr>
          <w:rFonts w:ascii="Calibri" w:hAnsi="Calibri" w:cs="Calibri"/>
          <w:lang w:val="en-US"/>
        </w:rPr>
        <w:tab/>
        <w:t xml:space="preserve">G. Célérier, N. Tisnerat, H. Valladas, Données nouvelles sur l’âge des vestiges de chien à Pont d’Ambon, Bourdeilles (Dordogne)/New data on the age of Canis remains at Pont d’Ambon, Bourdeilles (Dordogne, France). </w:t>
      </w:r>
      <w:r w:rsidRPr="00DE380B">
        <w:rPr>
          <w:rFonts w:ascii="Calibri" w:hAnsi="Calibri" w:cs="Calibri"/>
          <w:i/>
          <w:iCs/>
          <w:lang w:val="en-US"/>
        </w:rPr>
        <w:t>Paléo Rev. Archéologie Préhistorique</w:t>
      </w:r>
      <w:r w:rsidRPr="00DE380B">
        <w:rPr>
          <w:rFonts w:ascii="Calibri" w:hAnsi="Calibri" w:cs="Calibri"/>
          <w:lang w:val="en-US"/>
        </w:rPr>
        <w:t xml:space="preserve">. </w:t>
      </w:r>
      <w:r w:rsidRPr="00DE380B">
        <w:rPr>
          <w:rFonts w:ascii="Calibri" w:hAnsi="Calibri" w:cs="Calibri"/>
          <w:b/>
          <w:bCs/>
          <w:lang w:val="en-US"/>
        </w:rPr>
        <w:t>11</w:t>
      </w:r>
      <w:r w:rsidRPr="00DE380B">
        <w:rPr>
          <w:rFonts w:ascii="Calibri" w:hAnsi="Calibri" w:cs="Calibri"/>
          <w:lang w:val="en-US"/>
        </w:rPr>
        <w:t>, 163–165 (1999).</w:t>
      </w:r>
    </w:p>
    <w:p w14:paraId="0358C778"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4. </w:t>
      </w:r>
      <w:r w:rsidRPr="00DE380B">
        <w:rPr>
          <w:rFonts w:ascii="Calibri" w:hAnsi="Calibri" w:cs="Calibri"/>
          <w:lang w:val="en-US"/>
        </w:rPr>
        <w:tab/>
        <w:t xml:space="preserve">M. A. Garcià, Montespan : modelages et remodelage. </w:t>
      </w:r>
      <w:r w:rsidRPr="00DE380B">
        <w:rPr>
          <w:rFonts w:ascii="Calibri" w:hAnsi="Calibri" w:cs="Calibri"/>
          <w:i/>
          <w:iCs/>
          <w:lang w:val="en-US"/>
        </w:rPr>
        <w:t>Bull. Société Préhistorique Fr.</w:t>
      </w:r>
      <w:r w:rsidRPr="00DE380B">
        <w:rPr>
          <w:rFonts w:ascii="Calibri" w:hAnsi="Calibri" w:cs="Calibri"/>
          <w:lang w:val="en-US"/>
        </w:rPr>
        <w:t xml:space="preserve"> </w:t>
      </w:r>
      <w:r w:rsidRPr="00DE380B">
        <w:rPr>
          <w:rFonts w:ascii="Calibri" w:hAnsi="Calibri" w:cs="Calibri"/>
          <w:b/>
          <w:bCs/>
          <w:lang w:val="en-US"/>
        </w:rPr>
        <w:t>86</w:t>
      </w:r>
      <w:r w:rsidRPr="00DE380B">
        <w:rPr>
          <w:rFonts w:ascii="Calibri" w:hAnsi="Calibri" w:cs="Calibri"/>
          <w:lang w:val="en-US"/>
        </w:rPr>
        <w:t>, 259–260 (1989).</w:t>
      </w:r>
    </w:p>
    <w:p w14:paraId="7FE90A53"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5. </w:t>
      </w:r>
      <w:r w:rsidRPr="00DE380B">
        <w:rPr>
          <w:rFonts w:ascii="Calibri" w:hAnsi="Calibri" w:cs="Calibri"/>
          <w:lang w:val="en-US"/>
        </w:rPr>
        <w:tab/>
        <w:t xml:space="preserve">J. Altuna, K. Mariezkurrena, Bases de subsistencia de los pobladores de Erralla: Macromamíferos. </w:t>
      </w:r>
      <w:r w:rsidRPr="00DE380B">
        <w:rPr>
          <w:rFonts w:ascii="Calibri" w:hAnsi="Calibri" w:cs="Calibri"/>
          <w:i/>
          <w:iCs/>
          <w:lang w:val="en-US"/>
        </w:rPr>
        <w:t>Munibe</w:t>
      </w:r>
      <w:r w:rsidRPr="00DE380B">
        <w:rPr>
          <w:rFonts w:ascii="Calibri" w:hAnsi="Calibri" w:cs="Calibri"/>
          <w:lang w:val="en-US"/>
        </w:rPr>
        <w:t>, 87–117 (1985).</w:t>
      </w:r>
    </w:p>
    <w:p w14:paraId="2A3E1A26"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6. </w:t>
      </w:r>
      <w:r w:rsidRPr="00DE380B">
        <w:rPr>
          <w:rFonts w:ascii="Calibri" w:hAnsi="Calibri" w:cs="Calibri"/>
          <w:lang w:val="en-US"/>
        </w:rPr>
        <w:tab/>
        <w:t xml:space="preserve">J.-D. Vigne, L’humérus de chien magdalénien de Erralla (Gipuzkoa, Espagne) et la domestication tardiglaciaire du loup en Europe. </w:t>
      </w:r>
      <w:r w:rsidRPr="00DE380B">
        <w:rPr>
          <w:rFonts w:ascii="Calibri" w:hAnsi="Calibri" w:cs="Calibri"/>
          <w:i/>
          <w:iCs/>
          <w:lang w:val="en-US"/>
        </w:rPr>
        <w:t>Munibe</w:t>
      </w:r>
      <w:r w:rsidRPr="00DE380B">
        <w:rPr>
          <w:rFonts w:ascii="Calibri" w:hAnsi="Calibri" w:cs="Calibri"/>
          <w:lang w:val="en-US"/>
        </w:rPr>
        <w:t>, 279–287 (2005).</w:t>
      </w:r>
    </w:p>
    <w:p w14:paraId="2B7DF15B"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7. </w:t>
      </w:r>
      <w:r w:rsidRPr="00DE380B">
        <w:rPr>
          <w:rFonts w:ascii="Calibri" w:hAnsi="Calibri" w:cs="Calibri"/>
          <w:lang w:val="en-US"/>
        </w:rPr>
        <w:tab/>
        <w:t xml:space="preserve">M. V. Sablin, G. A. Khlopachev, The Earliest Ice Age Dogs: Evidence from Eliseevichi 1. </w:t>
      </w:r>
      <w:r w:rsidRPr="00DE380B">
        <w:rPr>
          <w:rFonts w:ascii="Calibri" w:hAnsi="Calibri" w:cs="Calibri"/>
          <w:i/>
          <w:iCs/>
          <w:lang w:val="en-US"/>
        </w:rPr>
        <w:t>Curr. Anthropol.</w:t>
      </w:r>
      <w:r w:rsidRPr="00DE380B">
        <w:rPr>
          <w:rFonts w:ascii="Calibri" w:hAnsi="Calibri" w:cs="Calibri"/>
          <w:lang w:val="en-US"/>
        </w:rPr>
        <w:t xml:space="preserve"> </w:t>
      </w:r>
      <w:r w:rsidRPr="00DE380B">
        <w:rPr>
          <w:rFonts w:ascii="Calibri" w:hAnsi="Calibri" w:cs="Calibri"/>
          <w:b/>
          <w:bCs/>
          <w:lang w:val="en-US"/>
        </w:rPr>
        <w:t>43</w:t>
      </w:r>
      <w:r w:rsidRPr="00DE380B">
        <w:rPr>
          <w:rFonts w:ascii="Calibri" w:hAnsi="Calibri" w:cs="Calibri"/>
          <w:lang w:val="en-US"/>
        </w:rPr>
        <w:t>, 795–799 (2002).</w:t>
      </w:r>
    </w:p>
    <w:p w14:paraId="19A109D3"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8. </w:t>
      </w:r>
      <w:r w:rsidRPr="00DE380B">
        <w:rPr>
          <w:rFonts w:ascii="Calibri" w:hAnsi="Calibri" w:cs="Calibri"/>
          <w:lang w:val="en-US"/>
        </w:rPr>
        <w:tab/>
        <w:t xml:space="preserve">M. V. Sablin, G. A. Khlopachev, SablinKhDie ältesten Hunde aus Eliseevici I (Russland). </w:t>
      </w:r>
      <w:r w:rsidRPr="00DE380B">
        <w:rPr>
          <w:rFonts w:ascii="Calibri" w:hAnsi="Calibri" w:cs="Calibri"/>
          <w:i/>
          <w:iCs/>
          <w:lang w:val="en-US"/>
        </w:rPr>
        <w:t>Archäol. Korresp.</w:t>
      </w:r>
      <w:r w:rsidRPr="00DE380B">
        <w:rPr>
          <w:rFonts w:ascii="Calibri" w:hAnsi="Calibri" w:cs="Calibri"/>
          <w:lang w:val="en-US"/>
        </w:rPr>
        <w:t>, 309–316 (2003).</w:t>
      </w:r>
    </w:p>
    <w:p w14:paraId="5202AE5B"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29. </w:t>
      </w:r>
      <w:r w:rsidRPr="00DE380B">
        <w:rPr>
          <w:rFonts w:ascii="Calibri" w:hAnsi="Calibri" w:cs="Calibri"/>
          <w:lang w:val="en-US"/>
        </w:rPr>
        <w:tab/>
        <w:t xml:space="preserve">M. Germonpré, M. V. Sablin, R. E. Stevens, R. E. M. Hedges, M. Hofreiter, M. Stiller, V. R. Després, Fossil dogs and wolves from Palaeolithic sites in Belgium, the Ukraine and Russia: osteometry, ancient DNA and stable isotopes. </w:t>
      </w:r>
      <w:r w:rsidRPr="00DE380B">
        <w:rPr>
          <w:rFonts w:ascii="Calibri" w:hAnsi="Calibri" w:cs="Calibri"/>
          <w:i/>
          <w:iCs/>
          <w:lang w:val="en-US"/>
        </w:rPr>
        <w:t>J. Archaeol. Sci.</w:t>
      </w:r>
      <w:r w:rsidRPr="00DE380B">
        <w:rPr>
          <w:rFonts w:ascii="Calibri" w:hAnsi="Calibri" w:cs="Calibri"/>
          <w:lang w:val="en-US"/>
        </w:rPr>
        <w:t xml:space="preserve"> </w:t>
      </w:r>
      <w:r w:rsidRPr="00DE380B">
        <w:rPr>
          <w:rFonts w:ascii="Calibri" w:hAnsi="Calibri" w:cs="Calibri"/>
          <w:b/>
          <w:bCs/>
          <w:lang w:val="en-US"/>
        </w:rPr>
        <w:t>36</w:t>
      </w:r>
      <w:r w:rsidRPr="00DE380B">
        <w:rPr>
          <w:rFonts w:ascii="Calibri" w:hAnsi="Calibri" w:cs="Calibri"/>
          <w:lang w:val="en-US"/>
        </w:rPr>
        <w:t>, 473–490 (2009).</w:t>
      </w:r>
    </w:p>
    <w:p w14:paraId="4BE7B692"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lastRenderedPageBreak/>
        <w:t xml:space="preserve">30. </w:t>
      </w:r>
      <w:r w:rsidRPr="00DE380B">
        <w:rPr>
          <w:rFonts w:ascii="Calibri" w:hAnsi="Calibri" w:cs="Calibri"/>
          <w:lang w:val="en-US"/>
        </w:rPr>
        <w:tab/>
        <w:t xml:space="preserve">L. Marquer, V. Lebreton, T. Otto, H. Valladas, P. Haesaerts, E. Messager, D. Nuzhnyi, S. Péan, Charcoal scarcity in Epigravettian settlements with mammoth bone dwellings: the taphonomic evidence from Mezhyrich (Ukraine). </w:t>
      </w:r>
      <w:r w:rsidRPr="00DE380B">
        <w:rPr>
          <w:rFonts w:ascii="Calibri" w:hAnsi="Calibri" w:cs="Calibri"/>
          <w:i/>
          <w:iCs/>
          <w:lang w:val="en-US"/>
        </w:rPr>
        <w:t>J. Archaeol. Sci.</w:t>
      </w:r>
      <w:r w:rsidRPr="00DE380B">
        <w:rPr>
          <w:rFonts w:ascii="Calibri" w:hAnsi="Calibri" w:cs="Calibri"/>
          <w:lang w:val="en-US"/>
        </w:rPr>
        <w:t xml:space="preserve"> </w:t>
      </w:r>
      <w:r w:rsidRPr="00DE380B">
        <w:rPr>
          <w:rFonts w:ascii="Calibri" w:hAnsi="Calibri" w:cs="Calibri"/>
          <w:b/>
          <w:bCs/>
          <w:lang w:val="en-US"/>
        </w:rPr>
        <w:t>39</w:t>
      </w:r>
      <w:r w:rsidRPr="00DE380B">
        <w:rPr>
          <w:rFonts w:ascii="Calibri" w:hAnsi="Calibri" w:cs="Calibri"/>
          <w:lang w:val="en-US"/>
        </w:rPr>
        <w:t>, 109–120 (2012).</w:t>
      </w:r>
    </w:p>
    <w:p w14:paraId="1353CCE5"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1. </w:t>
      </w:r>
      <w:r w:rsidRPr="00DE380B">
        <w:rPr>
          <w:rFonts w:ascii="Calibri" w:hAnsi="Calibri" w:cs="Calibri"/>
          <w:lang w:val="en-US"/>
        </w:rPr>
        <w:tab/>
        <w:t xml:space="preserve">M. Germonpré, M. Lázničková-Galetová, M. V. Sablin, Palaeolithic dog skulls at the Gravettian Předmostí site, the Czech Republic. </w:t>
      </w:r>
      <w:r w:rsidRPr="00DE380B">
        <w:rPr>
          <w:rFonts w:ascii="Calibri" w:hAnsi="Calibri" w:cs="Calibri"/>
          <w:i/>
          <w:iCs/>
          <w:lang w:val="en-US"/>
        </w:rPr>
        <w:t>J. Archaeol. Sci.</w:t>
      </w:r>
      <w:r w:rsidRPr="00DE380B">
        <w:rPr>
          <w:rFonts w:ascii="Calibri" w:hAnsi="Calibri" w:cs="Calibri"/>
          <w:lang w:val="en-US"/>
        </w:rPr>
        <w:t xml:space="preserve"> </w:t>
      </w:r>
      <w:r w:rsidRPr="00DE380B">
        <w:rPr>
          <w:rFonts w:ascii="Calibri" w:hAnsi="Calibri" w:cs="Calibri"/>
          <w:b/>
          <w:bCs/>
          <w:lang w:val="en-US"/>
        </w:rPr>
        <w:t>39</w:t>
      </w:r>
      <w:r w:rsidRPr="00DE380B">
        <w:rPr>
          <w:rFonts w:ascii="Calibri" w:hAnsi="Calibri" w:cs="Calibri"/>
          <w:lang w:val="en-US"/>
        </w:rPr>
        <w:t>, 184–202 (2012).</w:t>
      </w:r>
    </w:p>
    <w:p w14:paraId="10E8161B"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2. </w:t>
      </w:r>
      <w:r w:rsidRPr="00DE380B">
        <w:rPr>
          <w:rFonts w:ascii="Calibri" w:hAnsi="Calibri" w:cs="Calibri"/>
          <w:lang w:val="en-US"/>
        </w:rPr>
        <w:tab/>
        <w:t xml:space="preserve">M. Germonpré, M. Lázničková-Galetová, E.-L. Jimenez, R. Losey, M. Sablin, H. Bocherens, M. Van Den Broeck, Consumption of canid meat at the Gravettian Předmostí site, the Czech Republic. </w:t>
      </w:r>
      <w:r w:rsidRPr="00DE380B">
        <w:rPr>
          <w:rFonts w:ascii="Calibri" w:hAnsi="Calibri" w:cs="Calibri"/>
          <w:i/>
          <w:iCs/>
          <w:lang w:val="en-US"/>
        </w:rPr>
        <w:t>Foss. Impr.</w:t>
      </w:r>
      <w:r w:rsidRPr="00DE380B">
        <w:rPr>
          <w:rFonts w:ascii="Calibri" w:hAnsi="Calibri" w:cs="Calibri"/>
          <w:lang w:val="en-US"/>
        </w:rPr>
        <w:t xml:space="preserve"> </w:t>
      </w:r>
      <w:r w:rsidRPr="00DE380B">
        <w:rPr>
          <w:rFonts w:ascii="Calibri" w:hAnsi="Calibri" w:cs="Calibri"/>
          <w:b/>
          <w:bCs/>
          <w:lang w:val="en-US"/>
        </w:rPr>
        <w:t>73</w:t>
      </w:r>
      <w:r w:rsidRPr="00DE380B">
        <w:rPr>
          <w:rFonts w:ascii="Calibri" w:hAnsi="Calibri" w:cs="Calibri"/>
          <w:lang w:val="en-US"/>
        </w:rPr>
        <w:t>, 360–382 (2017).</w:t>
      </w:r>
    </w:p>
    <w:p w14:paraId="32A4C407"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3. </w:t>
      </w:r>
      <w:r w:rsidRPr="00DE380B">
        <w:rPr>
          <w:rFonts w:ascii="Calibri" w:hAnsi="Calibri" w:cs="Calibri"/>
          <w:lang w:val="en-US"/>
        </w:rPr>
        <w:tab/>
        <w:t xml:space="preserve">M. Germonpré, S. Fedorov, P. Danilov, P. Galeta, E.-L. Jimenez, M. Sablin, R. J. Losey, Palaeolithic and prehistoric dogs and Pleistocene wolves from Yakutia: Identification of isolated skulls. </w:t>
      </w:r>
      <w:r w:rsidRPr="00DE380B">
        <w:rPr>
          <w:rFonts w:ascii="Calibri" w:hAnsi="Calibri" w:cs="Calibri"/>
          <w:i/>
          <w:iCs/>
          <w:lang w:val="en-US"/>
        </w:rPr>
        <w:t>J. Archaeol. Sci.</w:t>
      </w:r>
      <w:r w:rsidRPr="00DE380B">
        <w:rPr>
          <w:rFonts w:ascii="Calibri" w:hAnsi="Calibri" w:cs="Calibri"/>
          <w:lang w:val="en-US"/>
        </w:rPr>
        <w:t xml:space="preserve"> </w:t>
      </w:r>
      <w:r w:rsidRPr="00DE380B">
        <w:rPr>
          <w:rFonts w:ascii="Calibri" w:hAnsi="Calibri" w:cs="Calibri"/>
          <w:b/>
          <w:bCs/>
          <w:lang w:val="en-US"/>
        </w:rPr>
        <w:t>78</w:t>
      </w:r>
      <w:r w:rsidRPr="00DE380B">
        <w:rPr>
          <w:rFonts w:ascii="Calibri" w:hAnsi="Calibri" w:cs="Calibri"/>
          <w:lang w:val="en-US"/>
        </w:rPr>
        <w:t>, 1–19 (2017).</w:t>
      </w:r>
    </w:p>
    <w:p w14:paraId="76011F8D"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4. </w:t>
      </w:r>
      <w:r w:rsidRPr="00DE380B">
        <w:rPr>
          <w:rFonts w:ascii="Calibri" w:hAnsi="Calibri" w:cs="Calibri"/>
          <w:lang w:val="en-US"/>
        </w:rPr>
        <w:tab/>
        <w:t xml:space="preserve">E. J. Lee, D. A. Merriwether, A. K. Kasparov, P. A. Nikolskiy, M. V. Sotnikova, E. Y. Pavlova, V. V. Pitulko, Ancient DNA Analysis of the Oldest Canid Species from the Siberian Arctic and Genetic Contribution to the Domestic Dog. </w:t>
      </w:r>
      <w:r w:rsidRPr="00DE380B">
        <w:rPr>
          <w:rFonts w:ascii="Calibri" w:hAnsi="Calibri" w:cs="Calibri"/>
          <w:i/>
          <w:iCs/>
          <w:lang w:val="en-US"/>
        </w:rPr>
        <w:t>PLOS ONE</w:t>
      </w:r>
      <w:r w:rsidRPr="00DE380B">
        <w:rPr>
          <w:rFonts w:ascii="Calibri" w:hAnsi="Calibri" w:cs="Calibri"/>
          <w:lang w:val="en-US"/>
        </w:rPr>
        <w:t xml:space="preserve">. </w:t>
      </w:r>
      <w:r w:rsidRPr="00DE380B">
        <w:rPr>
          <w:rFonts w:ascii="Calibri" w:hAnsi="Calibri" w:cs="Calibri"/>
          <w:b/>
          <w:bCs/>
          <w:lang w:val="en-US"/>
        </w:rPr>
        <w:t>10</w:t>
      </w:r>
      <w:r w:rsidRPr="00DE380B">
        <w:rPr>
          <w:rFonts w:ascii="Calibri" w:hAnsi="Calibri" w:cs="Calibri"/>
          <w:lang w:val="en-US"/>
        </w:rPr>
        <w:t>, e0125759 (2015).</w:t>
      </w:r>
    </w:p>
    <w:p w14:paraId="24244A5A"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5. </w:t>
      </w:r>
      <w:r w:rsidRPr="00DE380B">
        <w:rPr>
          <w:rFonts w:ascii="Calibri" w:hAnsi="Calibri" w:cs="Calibri"/>
          <w:lang w:val="en-US"/>
        </w:rPr>
        <w:tab/>
        <w:t xml:space="preserve">M. Germonpré, M. Lázničková-Galetová, R. J. Losey, J. Räikkönen, M. V. Sablin, Large canids at the Gravettian Předmostí site, the Czech Republic: The mandible. </w:t>
      </w:r>
      <w:r w:rsidRPr="00DE380B">
        <w:rPr>
          <w:rFonts w:ascii="Calibri" w:hAnsi="Calibri" w:cs="Calibri"/>
          <w:i/>
          <w:iCs/>
          <w:lang w:val="en-US"/>
        </w:rPr>
        <w:t>Quat. Int.</w:t>
      </w:r>
      <w:r w:rsidRPr="00DE380B">
        <w:rPr>
          <w:rFonts w:ascii="Calibri" w:hAnsi="Calibri" w:cs="Calibri"/>
          <w:lang w:val="en-US"/>
        </w:rPr>
        <w:t xml:space="preserve"> </w:t>
      </w:r>
      <w:r w:rsidRPr="00DE380B">
        <w:rPr>
          <w:rFonts w:ascii="Calibri" w:hAnsi="Calibri" w:cs="Calibri"/>
          <w:b/>
          <w:bCs/>
          <w:lang w:val="en-US"/>
        </w:rPr>
        <w:t>359–360</w:t>
      </w:r>
      <w:r w:rsidRPr="00DE380B">
        <w:rPr>
          <w:rFonts w:ascii="Calibri" w:hAnsi="Calibri" w:cs="Calibri"/>
          <w:lang w:val="en-US"/>
        </w:rPr>
        <w:t>, 261–279 (2015).</w:t>
      </w:r>
    </w:p>
    <w:p w14:paraId="1F45285A"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6. </w:t>
      </w:r>
      <w:r w:rsidRPr="00DE380B">
        <w:rPr>
          <w:rFonts w:ascii="Calibri" w:hAnsi="Calibri" w:cs="Calibri"/>
          <w:lang w:val="en-US"/>
        </w:rPr>
        <w:tab/>
        <w:t xml:space="preserve">N. D. Ovodov, S. J. Crockford, Y. V. Kuzmin, T. F. G. Higham, G. W. L. Hodgins, J. van der Plicht, A 33,000-Year-Old Incipient Dog from the Altai Mountains of Siberia: Evidence of the Earliest Domestication Disrupted by the Last Glacial Maximum. </w:t>
      </w:r>
      <w:r w:rsidRPr="00DE380B">
        <w:rPr>
          <w:rFonts w:ascii="Calibri" w:hAnsi="Calibri" w:cs="Calibri"/>
          <w:i/>
          <w:iCs/>
          <w:lang w:val="en-US"/>
        </w:rPr>
        <w:t>PLoS ONE</w:t>
      </w:r>
      <w:r w:rsidRPr="00DE380B">
        <w:rPr>
          <w:rFonts w:ascii="Calibri" w:hAnsi="Calibri" w:cs="Calibri"/>
          <w:lang w:val="en-US"/>
        </w:rPr>
        <w:t xml:space="preserve">. </w:t>
      </w:r>
      <w:r w:rsidRPr="00DE380B">
        <w:rPr>
          <w:rFonts w:ascii="Calibri" w:hAnsi="Calibri" w:cs="Calibri"/>
          <w:b/>
          <w:bCs/>
          <w:lang w:val="en-US"/>
        </w:rPr>
        <w:t>6</w:t>
      </w:r>
      <w:r w:rsidRPr="00DE380B">
        <w:rPr>
          <w:rFonts w:ascii="Calibri" w:hAnsi="Calibri" w:cs="Calibri"/>
          <w:lang w:val="en-US"/>
        </w:rPr>
        <w:t>, e22821 (2011).</w:t>
      </w:r>
    </w:p>
    <w:p w14:paraId="3B29CD60"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7. </w:t>
      </w:r>
      <w:r w:rsidRPr="00DE380B">
        <w:rPr>
          <w:rFonts w:ascii="Calibri" w:hAnsi="Calibri" w:cs="Calibri"/>
          <w:lang w:val="en-US"/>
        </w:rPr>
        <w:tab/>
        <w:t xml:space="preserve">V. V. Pitulko, A. K. Kasparov, Archaeological dogs from the Early Holocene Zhokhov site in the Eastern Siberian Arctic. </w:t>
      </w:r>
      <w:r w:rsidRPr="00DE380B">
        <w:rPr>
          <w:rFonts w:ascii="Calibri" w:hAnsi="Calibri" w:cs="Calibri"/>
          <w:i/>
          <w:iCs/>
          <w:lang w:val="en-US"/>
        </w:rPr>
        <w:t>J. Archaeol. Sci. Rep.</w:t>
      </w:r>
      <w:r w:rsidRPr="00DE380B">
        <w:rPr>
          <w:rFonts w:ascii="Calibri" w:hAnsi="Calibri" w:cs="Calibri"/>
          <w:lang w:val="en-US"/>
        </w:rPr>
        <w:t xml:space="preserve"> </w:t>
      </w:r>
      <w:r w:rsidRPr="00DE380B">
        <w:rPr>
          <w:rFonts w:ascii="Calibri" w:hAnsi="Calibri" w:cs="Calibri"/>
          <w:b/>
          <w:bCs/>
          <w:lang w:val="en-US"/>
        </w:rPr>
        <w:t>13</w:t>
      </w:r>
      <w:r w:rsidRPr="00DE380B">
        <w:rPr>
          <w:rFonts w:ascii="Calibri" w:hAnsi="Calibri" w:cs="Calibri"/>
          <w:lang w:val="en-US"/>
        </w:rPr>
        <w:t>, 491–515 (2017).</w:t>
      </w:r>
    </w:p>
    <w:p w14:paraId="4DB8BD0E"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8. </w:t>
      </w:r>
      <w:r w:rsidRPr="00DE380B">
        <w:rPr>
          <w:rFonts w:ascii="Calibri" w:hAnsi="Calibri" w:cs="Calibri"/>
          <w:lang w:val="en-US"/>
        </w:rPr>
        <w:tab/>
        <w:t xml:space="preserve">N. D. Dikov, in </w:t>
      </w:r>
      <w:r w:rsidRPr="00DE380B">
        <w:rPr>
          <w:rFonts w:ascii="Calibri" w:hAnsi="Calibri" w:cs="Calibri"/>
          <w:i/>
          <w:iCs/>
          <w:lang w:val="en-US"/>
        </w:rPr>
        <w:t>Amaricas Beginnings: The Prehistory and Paleoecology of Beringia</w:t>
      </w:r>
      <w:r w:rsidRPr="00DE380B">
        <w:rPr>
          <w:rFonts w:ascii="Calibri" w:hAnsi="Calibri" w:cs="Calibri"/>
          <w:lang w:val="en-US"/>
        </w:rPr>
        <w:t xml:space="preserve"> (1996), pp. 244–250.</w:t>
      </w:r>
    </w:p>
    <w:p w14:paraId="4339B27A"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39. </w:t>
      </w:r>
      <w:r w:rsidRPr="00DE380B">
        <w:rPr>
          <w:rFonts w:ascii="Calibri" w:hAnsi="Calibri" w:cs="Calibri"/>
          <w:lang w:val="en-US"/>
        </w:rPr>
        <w:tab/>
        <w:t xml:space="preserve">T. Goebel, S. B. Slobodin, M. R. Waters, New dates from Ushki-1, Kamchatka, confirm 13,000calBP age for earliest Paleolithic occupation. </w:t>
      </w:r>
      <w:r w:rsidRPr="00DE380B">
        <w:rPr>
          <w:rFonts w:ascii="Calibri" w:hAnsi="Calibri" w:cs="Calibri"/>
          <w:i/>
          <w:iCs/>
          <w:lang w:val="en-US"/>
        </w:rPr>
        <w:t>J. Archaeol. Sci.</w:t>
      </w:r>
      <w:r w:rsidRPr="00DE380B">
        <w:rPr>
          <w:rFonts w:ascii="Calibri" w:hAnsi="Calibri" w:cs="Calibri"/>
          <w:lang w:val="en-US"/>
        </w:rPr>
        <w:t xml:space="preserve"> </w:t>
      </w:r>
      <w:r w:rsidRPr="00DE380B">
        <w:rPr>
          <w:rFonts w:ascii="Calibri" w:hAnsi="Calibri" w:cs="Calibri"/>
          <w:b/>
          <w:bCs/>
          <w:lang w:val="en-US"/>
        </w:rPr>
        <w:t>37</w:t>
      </w:r>
      <w:r w:rsidRPr="00DE380B">
        <w:rPr>
          <w:rFonts w:ascii="Calibri" w:hAnsi="Calibri" w:cs="Calibri"/>
          <w:lang w:val="en-US"/>
        </w:rPr>
        <w:t>, 2640–2649 (2010).</w:t>
      </w:r>
    </w:p>
    <w:p w14:paraId="1780DDD8" w14:textId="77777777" w:rsidR="002F0458" w:rsidRPr="00DE380B" w:rsidRDefault="002F0458" w:rsidP="00DE380B">
      <w:pPr>
        <w:pStyle w:val="Lhdeluettelo"/>
        <w:rPr>
          <w:rFonts w:ascii="Calibri" w:hAnsi="Calibri" w:cs="Calibri"/>
          <w:lang w:val="en-US"/>
        </w:rPr>
      </w:pPr>
      <w:r w:rsidRPr="00DE380B">
        <w:rPr>
          <w:rFonts w:ascii="Calibri" w:hAnsi="Calibri" w:cs="Calibri"/>
          <w:lang w:val="en-US"/>
        </w:rPr>
        <w:t xml:space="preserve">40. </w:t>
      </w:r>
      <w:r w:rsidRPr="00DE380B">
        <w:rPr>
          <w:rFonts w:ascii="Calibri" w:hAnsi="Calibri" w:cs="Calibri"/>
          <w:lang w:val="en-US"/>
        </w:rPr>
        <w:tab/>
        <w:t xml:space="preserve">Y. Jing, Zhongguo gu dai jia yang dong wu de dong wu kao gu xue yan jiu (ZOOARCHAEOLOGICAL STUDY ON THE DOMESTIC ANIMALS IN ANCIENT CHINA). </w:t>
      </w:r>
      <w:r w:rsidRPr="00DE380B">
        <w:rPr>
          <w:rFonts w:ascii="Calibri" w:hAnsi="Calibri" w:cs="Calibri"/>
          <w:i/>
          <w:iCs/>
          <w:lang w:val="en-US"/>
        </w:rPr>
        <w:t>Quoternary Sci.</w:t>
      </w:r>
      <w:r w:rsidRPr="00DE380B">
        <w:rPr>
          <w:rFonts w:ascii="Calibri" w:hAnsi="Calibri" w:cs="Calibri"/>
          <w:lang w:val="en-US"/>
        </w:rPr>
        <w:t xml:space="preserve"> </w:t>
      </w:r>
      <w:r w:rsidRPr="00DE380B">
        <w:rPr>
          <w:rFonts w:ascii="Calibri" w:hAnsi="Calibri" w:cs="Calibri"/>
          <w:b/>
          <w:bCs/>
          <w:lang w:val="en-US"/>
        </w:rPr>
        <w:t>30</w:t>
      </w:r>
      <w:r w:rsidRPr="00DE380B">
        <w:rPr>
          <w:rFonts w:ascii="Calibri" w:hAnsi="Calibri" w:cs="Calibri"/>
          <w:lang w:val="en-US"/>
        </w:rPr>
        <w:t>, 385–391 (2010).</w:t>
      </w:r>
    </w:p>
    <w:p w14:paraId="45CB740C" w14:textId="77777777" w:rsidR="002F0458" w:rsidRPr="00DE380B" w:rsidRDefault="002F0458" w:rsidP="00DE380B">
      <w:pPr>
        <w:pStyle w:val="Lhdeluettelo"/>
        <w:rPr>
          <w:rFonts w:ascii="Calibri" w:hAnsi="Calibri" w:cs="Calibri"/>
        </w:rPr>
      </w:pPr>
      <w:r w:rsidRPr="00DE380B">
        <w:rPr>
          <w:rFonts w:ascii="Calibri" w:hAnsi="Calibri" w:cs="Calibri"/>
          <w:lang w:val="en-US"/>
        </w:rPr>
        <w:t xml:space="preserve">41. </w:t>
      </w:r>
      <w:r w:rsidRPr="00DE380B">
        <w:rPr>
          <w:rFonts w:ascii="Calibri" w:hAnsi="Calibri" w:cs="Calibri"/>
          <w:lang w:val="en-US"/>
        </w:rPr>
        <w:tab/>
        <w:t xml:space="preserve">D. J. Cohen, The Beginnings of Agriculture in China: A Multiregional View. </w:t>
      </w:r>
      <w:r w:rsidRPr="00DE380B">
        <w:rPr>
          <w:rFonts w:ascii="Calibri" w:hAnsi="Calibri" w:cs="Calibri"/>
          <w:i/>
          <w:iCs/>
        </w:rPr>
        <w:t>Curr. Anthropol.</w:t>
      </w:r>
      <w:r w:rsidRPr="00DE380B">
        <w:rPr>
          <w:rFonts w:ascii="Calibri" w:hAnsi="Calibri" w:cs="Calibri"/>
        </w:rPr>
        <w:t xml:space="preserve"> </w:t>
      </w:r>
      <w:r w:rsidRPr="00DE380B">
        <w:rPr>
          <w:rFonts w:ascii="Calibri" w:hAnsi="Calibri" w:cs="Calibri"/>
          <w:b/>
          <w:bCs/>
        </w:rPr>
        <w:t>52</w:t>
      </w:r>
      <w:r w:rsidRPr="00DE380B">
        <w:rPr>
          <w:rFonts w:ascii="Calibri" w:hAnsi="Calibri" w:cs="Calibri"/>
        </w:rPr>
        <w:t>, S273–S293 (2011).</w:t>
      </w:r>
    </w:p>
    <w:p w14:paraId="292FBC43" w14:textId="77777777" w:rsidR="00182477" w:rsidRDefault="00182477" w:rsidP="00182477">
      <w:r>
        <w:fldChar w:fldCharType="end"/>
      </w:r>
    </w:p>
    <w:p w14:paraId="27563041" w14:textId="77777777" w:rsidR="00182477" w:rsidRPr="002B44E8" w:rsidRDefault="00182477">
      <w:pPr>
        <w:rPr>
          <w:lang w:val="en-US"/>
        </w:rPr>
      </w:pPr>
    </w:p>
    <w:sectPr w:rsidR="00182477" w:rsidRPr="002B44E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1230EA"/>
    <w:multiLevelType w:val="multilevel"/>
    <w:tmpl w:val="6A887066"/>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4E8"/>
    <w:rsid w:val="0000171E"/>
    <w:rsid w:val="0001628E"/>
    <w:rsid w:val="00076120"/>
    <w:rsid w:val="00084809"/>
    <w:rsid w:val="000B2D42"/>
    <w:rsid w:val="000C1626"/>
    <w:rsid w:val="000D3422"/>
    <w:rsid w:val="00110CDA"/>
    <w:rsid w:val="001200B2"/>
    <w:rsid w:val="001341CE"/>
    <w:rsid w:val="00142C1B"/>
    <w:rsid w:val="00182477"/>
    <w:rsid w:val="001A5C62"/>
    <w:rsid w:val="00263B56"/>
    <w:rsid w:val="002A1220"/>
    <w:rsid w:val="002B44E8"/>
    <w:rsid w:val="002E02FD"/>
    <w:rsid w:val="002F0458"/>
    <w:rsid w:val="00314CCC"/>
    <w:rsid w:val="003F5471"/>
    <w:rsid w:val="00410044"/>
    <w:rsid w:val="004800DA"/>
    <w:rsid w:val="00496220"/>
    <w:rsid w:val="00584A08"/>
    <w:rsid w:val="005C173D"/>
    <w:rsid w:val="005C76D2"/>
    <w:rsid w:val="005D6CEF"/>
    <w:rsid w:val="00691AD7"/>
    <w:rsid w:val="006D2D8A"/>
    <w:rsid w:val="00752408"/>
    <w:rsid w:val="007F1081"/>
    <w:rsid w:val="0084749D"/>
    <w:rsid w:val="00891EA3"/>
    <w:rsid w:val="008F6F9A"/>
    <w:rsid w:val="009829F9"/>
    <w:rsid w:val="009E0785"/>
    <w:rsid w:val="00A5552F"/>
    <w:rsid w:val="00B32EC0"/>
    <w:rsid w:val="00B47E2A"/>
    <w:rsid w:val="00B74CE7"/>
    <w:rsid w:val="00C20714"/>
    <w:rsid w:val="00C241C6"/>
    <w:rsid w:val="00C33CAB"/>
    <w:rsid w:val="00C619AC"/>
    <w:rsid w:val="00D01DC0"/>
    <w:rsid w:val="00D458EE"/>
    <w:rsid w:val="00D70CFF"/>
    <w:rsid w:val="00D93FCF"/>
    <w:rsid w:val="00DC0151"/>
    <w:rsid w:val="00DE380B"/>
    <w:rsid w:val="00E67A8E"/>
    <w:rsid w:val="00EF6A03"/>
    <w:rsid w:val="00F73DD1"/>
    <w:rsid w:val="00F97258"/>
    <w:rsid w:val="00FD65B9"/>
    <w:rsid w:val="00FE18E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66CB3"/>
  <w15:chartTrackingRefBased/>
  <w15:docId w15:val="{572F03F4-34D0-4897-82BC-9CADE6A42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paragraph">
    <w:name w:val="paragraph"/>
    <w:basedOn w:val="Normaali"/>
    <w:rsid w:val="005C76D2"/>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normaltextrun">
    <w:name w:val="normaltextrun"/>
    <w:basedOn w:val="Kappaleenoletusfontti"/>
    <w:rsid w:val="005C76D2"/>
  </w:style>
  <w:style w:type="character" w:customStyle="1" w:styleId="eop">
    <w:name w:val="eop"/>
    <w:basedOn w:val="Kappaleenoletusfontti"/>
    <w:rsid w:val="005C76D2"/>
  </w:style>
  <w:style w:type="character" w:customStyle="1" w:styleId="spellingerror">
    <w:name w:val="spellingerror"/>
    <w:basedOn w:val="Kappaleenoletusfontti"/>
    <w:rsid w:val="00C241C6"/>
  </w:style>
  <w:style w:type="character" w:styleId="Hyperlinkki">
    <w:name w:val="Hyperlink"/>
    <w:basedOn w:val="Kappaleenoletusfontti"/>
    <w:uiPriority w:val="99"/>
    <w:semiHidden/>
    <w:unhideWhenUsed/>
    <w:rsid w:val="00691AD7"/>
    <w:rPr>
      <w:color w:val="0000FF"/>
      <w:u w:val="single"/>
    </w:rPr>
  </w:style>
  <w:style w:type="table" w:styleId="Yksinkertainentaulukko3">
    <w:name w:val="Plain Table 3"/>
    <w:basedOn w:val="Normaalitaulukko"/>
    <w:uiPriority w:val="43"/>
    <w:rsid w:val="00584A0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hdeluettelo">
    <w:name w:val="Bibliography"/>
    <w:basedOn w:val="Normaali"/>
    <w:next w:val="Normaali"/>
    <w:uiPriority w:val="37"/>
    <w:unhideWhenUsed/>
    <w:rsid w:val="0084749D"/>
    <w:pPr>
      <w:tabs>
        <w:tab w:val="left" w:pos="504"/>
      </w:tabs>
      <w:spacing w:after="240" w:line="240" w:lineRule="auto"/>
      <w:ind w:left="504" w:hanging="504"/>
    </w:pPr>
  </w:style>
  <w:style w:type="paragraph" w:styleId="Seliteteksti">
    <w:name w:val="Balloon Text"/>
    <w:basedOn w:val="Normaali"/>
    <w:link w:val="SelitetekstiChar"/>
    <w:uiPriority w:val="99"/>
    <w:semiHidden/>
    <w:unhideWhenUsed/>
    <w:rsid w:val="00891EA3"/>
    <w:pPr>
      <w:spacing w:after="0" w:line="240" w:lineRule="auto"/>
    </w:pPr>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891EA3"/>
    <w:rPr>
      <w:rFonts w:ascii="Times New Roman" w:hAnsi="Times New Roman" w:cs="Times New Roman"/>
      <w:sz w:val="18"/>
      <w:szCs w:val="18"/>
    </w:rPr>
  </w:style>
  <w:style w:type="paragraph" w:styleId="Otsikko">
    <w:name w:val="Title"/>
    <w:basedOn w:val="Normaali"/>
    <w:next w:val="Normaali"/>
    <w:link w:val="OtsikkoChar"/>
    <w:uiPriority w:val="10"/>
    <w:qFormat/>
    <w:rsid w:val="00D01DC0"/>
    <w:pPr>
      <w:keepNext/>
      <w:keepLines/>
      <w:spacing w:after="60" w:line="276" w:lineRule="auto"/>
    </w:pPr>
    <w:rPr>
      <w:rFonts w:ascii="Arial" w:eastAsia="Arial" w:hAnsi="Arial" w:cs="Arial"/>
      <w:sz w:val="52"/>
      <w:szCs w:val="52"/>
      <w:lang w:val="fi" w:eastAsia="fi-FI"/>
    </w:rPr>
  </w:style>
  <w:style w:type="character" w:customStyle="1" w:styleId="OtsikkoChar">
    <w:name w:val="Otsikko Char"/>
    <w:basedOn w:val="Kappaleenoletusfontti"/>
    <w:link w:val="Otsikko"/>
    <w:uiPriority w:val="10"/>
    <w:rsid w:val="00D01DC0"/>
    <w:rPr>
      <w:rFonts w:ascii="Arial" w:eastAsia="Arial" w:hAnsi="Arial" w:cs="Arial"/>
      <w:sz w:val="52"/>
      <w:szCs w:val="52"/>
      <w:lang w:val="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3428858">
      <w:bodyDiv w:val="1"/>
      <w:marLeft w:val="0"/>
      <w:marRight w:val="0"/>
      <w:marTop w:val="0"/>
      <w:marBottom w:val="0"/>
      <w:divBdr>
        <w:top w:val="none" w:sz="0" w:space="0" w:color="auto"/>
        <w:left w:val="none" w:sz="0" w:space="0" w:color="auto"/>
        <w:bottom w:val="none" w:sz="0" w:space="0" w:color="auto"/>
        <w:right w:val="none" w:sz="0" w:space="0" w:color="auto"/>
      </w:divBdr>
      <w:divsChild>
        <w:div w:id="823352596">
          <w:marLeft w:val="0"/>
          <w:marRight w:val="0"/>
          <w:marTop w:val="0"/>
          <w:marBottom w:val="0"/>
          <w:divBdr>
            <w:top w:val="none" w:sz="0" w:space="0" w:color="auto"/>
            <w:left w:val="none" w:sz="0" w:space="0" w:color="auto"/>
            <w:bottom w:val="none" w:sz="0" w:space="0" w:color="auto"/>
            <w:right w:val="none" w:sz="0" w:space="0" w:color="auto"/>
          </w:divBdr>
        </w:div>
        <w:div w:id="1988194988">
          <w:marLeft w:val="0"/>
          <w:marRight w:val="0"/>
          <w:marTop w:val="0"/>
          <w:marBottom w:val="0"/>
          <w:divBdr>
            <w:top w:val="none" w:sz="0" w:space="0" w:color="auto"/>
            <w:left w:val="none" w:sz="0" w:space="0" w:color="auto"/>
            <w:bottom w:val="none" w:sz="0" w:space="0" w:color="auto"/>
            <w:right w:val="none" w:sz="0" w:space="0" w:color="auto"/>
          </w:divBdr>
        </w:div>
        <w:div w:id="1505364108">
          <w:marLeft w:val="0"/>
          <w:marRight w:val="0"/>
          <w:marTop w:val="0"/>
          <w:marBottom w:val="0"/>
          <w:divBdr>
            <w:top w:val="none" w:sz="0" w:space="0" w:color="auto"/>
            <w:left w:val="none" w:sz="0" w:space="0" w:color="auto"/>
            <w:bottom w:val="none" w:sz="0" w:space="0" w:color="auto"/>
            <w:right w:val="none" w:sz="0" w:space="0" w:color="auto"/>
          </w:divBdr>
        </w:div>
        <w:div w:id="1797749149">
          <w:marLeft w:val="0"/>
          <w:marRight w:val="0"/>
          <w:marTop w:val="0"/>
          <w:marBottom w:val="0"/>
          <w:divBdr>
            <w:top w:val="none" w:sz="0" w:space="0" w:color="auto"/>
            <w:left w:val="none" w:sz="0" w:space="0" w:color="auto"/>
            <w:bottom w:val="none" w:sz="0" w:space="0" w:color="auto"/>
            <w:right w:val="none" w:sz="0" w:space="0" w:color="auto"/>
          </w:divBdr>
        </w:div>
        <w:div w:id="512767617">
          <w:marLeft w:val="0"/>
          <w:marRight w:val="0"/>
          <w:marTop w:val="0"/>
          <w:marBottom w:val="0"/>
          <w:divBdr>
            <w:top w:val="none" w:sz="0" w:space="0" w:color="auto"/>
            <w:left w:val="none" w:sz="0" w:space="0" w:color="auto"/>
            <w:bottom w:val="none" w:sz="0" w:space="0" w:color="auto"/>
            <w:right w:val="none" w:sz="0" w:space="0" w:color="auto"/>
          </w:divBdr>
        </w:div>
        <w:div w:id="437455672">
          <w:marLeft w:val="0"/>
          <w:marRight w:val="0"/>
          <w:marTop w:val="0"/>
          <w:marBottom w:val="0"/>
          <w:divBdr>
            <w:top w:val="none" w:sz="0" w:space="0" w:color="auto"/>
            <w:left w:val="none" w:sz="0" w:space="0" w:color="auto"/>
            <w:bottom w:val="none" w:sz="0" w:space="0" w:color="auto"/>
            <w:right w:val="none" w:sz="0" w:space="0" w:color="auto"/>
          </w:divBdr>
        </w:div>
        <w:div w:id="1983994982">
          <w:marLeft w:val="0"/>
          <w:marRight w:val="0"/>
          <w:marTop w:val="0"/>
          <w:marBottom w:val="0"/>
          <w:divBdr>
            <w:top w:val="none" w:sz="0" w:space="0" w:color="auto"/>
            <w:left w:val="none" w:sz="0" w:space="0" w:color="auto"/>
            <w:bottom w:val="none" w:sz="0" w:space="0" w:color="auto"/>
            <w:right w:val="none" w:sz="0" w:space="0" w:color="auto"/>
          </w:divBdr>
        </w:div>
        <w:div w:id="1674916257">
          <w:marLeft w:val="0"/>
          <w:marRight w:val="0"/>
          <w:marTop w:val="0"/>
          <w:marBottom w:val="0"/>
          <w:divBdr>
            <w:top w:val="none" w:sz="0" w:space="0" w:color="auto"/>
            <w:left w:val="none" w:sz="0" w:space="0" w:color="auto"/>
            <w:bottom w:val="none" w:sz="0" w:space="0" w:color="auto"/>
            <w:right w:val="none" w:sz="0" w:space="0" w:color="auto"/>
          </w:divBdr>
        </w:div>
        <w:div w:id="296451904">
          <w:marLeft w:val="0"/>
          <w:marRight w:val="0"/>
          <w:marTop w:val="0"/>
          <w:marBottom w:val="0"/>
          <w:divBdr>
            <w:top w:val="none" w:sz="0" w:space="0" w:color="auto"/>
            <w:left w:val="none" w:sz="0" w:space="0" w:color="auto"/>
            <w:bottom w:val="none" w:sz="0" w:space="0" w:color="auto"/>
            <w:right w:val="none" w:sz="0" w:space="0" w:color="auto"/>
          </w:divBdr>
        </w:div>
        <w:div w:id="2025356813">
          <w:marLeft w:val="0"/>
          <w:marRight w:val="0"/>
          <w:marTop w:val="0"/>
          <w:marBottom w:val="0"/>
          <w:divBdr>
            <w:top w:val="none" w:sz="0" w:space="0" w:color="auto"/>
            <w:left w:val="none" w:sz="0" w:space="0" w:color="auto"/>
            <w:bottom w:val="none" w:sz="0" w:space="0" w:color="auto"/>
            <w:right w:val="none" w:sz="0" w:space="0" w:color="auto"/>
          </w:divBdr>
        </w:div>
        <w:div w:id="1558012062">
          <w:marLeft w:val="0"/>
          <w:marRight w:val="0"/>
          <w:marTop w:val="0"/>
          <w:marBottom w:val="0"/>
          <w:divBdr>
            <w:top w:val="none" w:sz="0" w:space="0" w:color="auto"/>
            <w:left w:val="none" w:sz="0" w:space="0" w:color="auto"/>
            <w:bottom w:val="none" w:sz="0" w:space="0" w:color="auto"/>
            <w:right w:val="none" w:sz="0" w:space="0" w:color="auto"/>
          </w:divBdr>
        </w:div>
        <w:div w:id="874848954">
          <w:marLeft w:val="0"/>
          <w:marRight w:val="0"/>
          <w:marTop w:val="0"/>
          <w:marBottom w:val="0"/>
          <w:divBdr>
            <w:top w:val="none" w:sz="0" w:space="0" w:color="auto"/>
            <w:left w:val="none" w:sz="0" w:space="0" w:color="auto"/>
            <w:bottom w:val="none" w:sz="0" w:space="0" w:color="auto"/>
            <w:right w:val="none" w:sz="0" w:space="0" w:color="auto"/>
          </w:divBdr>
        </w:div>
        <w:div w:id="1270118263">
          <w:marLeft w:val="0"/>
          <w:marRight w:val="0"/>
          <w:marTop w:val="0"/>
          <w:marBottom w:val="0"/>
          <w:divBdr>
            <w:top w:val="none" w:sz="0" w:space="0" w:color="auto"/>
            <w:left w:val="none" w:sz="0" w:space="0" w:color="auto"/>
            <w:bottom w:val="none" w:sz="0" w:space="0" w:color="auto"/>
            <w:right w:val="none" w:sz="0" w:space="0" w:color="auto"/>
          </w:divBdr>
        </w:div>
        <w:div w:id="767583456">
          <w:marLeft w:val="0"/>
          <w:marRight w:val="0"/>
          <w:marTop w:val="0"/>
          <w:marBottom w:val="0"/>
          <w:divBdr>
            <w:top w:val="none" w:sz="0" w:space="0" w:color="auto"/>
            <w:left w:val="none" w:sz="0" w:space="0" w:color="auto"/>
            <w:bottom w:val="none" w:sz="0" w:space="0" w:color="auto"/>
            <w:right w:val="none" w:sz="0" w:space="0" w:color="auto"/>
          </w:divBdr>
        </w:div>
        <w:div w:id="149291408">
          <w:marLeft w:val="0"/>
          <w:marRight w:val="0"/>
          <w:marTop w:val="0"/>
          <w:marBottom w:val="0"/>
          <w:divBdr>
            <w:top w:val="none" w:sz="0" w:space="0" w:color="auto"/>
            <w:left w:val="none" w:sz="0" w:space="0" w:color="auto"/>
            <w:bottom w:val="none" w:sz="0" w:space="0" w:color="auto"/>
            <w:right w:val="none" w:sz="0" w:space="0" w:color="auto"/>
          </w:divBdr>
        </w:div>
        <w:div w:id="40787196">
          <w:marLeft w:val="0"/>
          <w:marRight w:val="0"/>
          <w:marTop w:val="0"/>
          <w:marBottom w:val="0"/>
          <w:divBdr>
            <w:top w:val="none" w:sz="0" w:space="0" w:color="auto"/>
            <w:left w:val="none" w:sz="0" w:space="0" w:color="auto"/>
            <w:bottom w:val="none" w:sz="0" w:space="0" w:color="auto"/>
            <w:right w:val="none" w:sz="0" w:space="0" w:color="auto"/>
          </w:divBdr>
        </w:div>
        <w:div w:id="1351449305">
          <w:marLeft w:val="0"/>
          <w:marRight w:val="0"/>
          <w:marTop w:val="0"/>
          <w:marBottom w:val="0"/>
          <w:divBdr>
            <w:top w:val="none" w:sz="0" w:space="0" w:color="auto"/>
            <w:left w:val="none" w:sz="0" w:space="0" w:color="auto"/>
            <w:bottom w:val="none" w:sz="0" w:space="0" w:color="auto"/>
            <w:right w:val="none" w:sz="0" w:space="0" w:color="auto"/>
          </w:divBdr>
        </w:div>
      </w:divsChild>
    </w:div>
    <w:div w:id="1031804949">
      <w:bodyDiv w:val="1"/>
      <w:marLeft w:val="0"/>
      <w:marRight w:val="0"/>
      <w:marTop w:val="0"/>
      <w:marBottom w:val="0"/>
      <w:divBdr>
        <w:top w:val="none" w:sz="0" w:space="0" w:color="auto"/>
        <w:left w:val="none" w:sz="0" w:space="0" w:color="auto"/>
        <w:bottom w:val="none" w:sz="0" w:space="0" w:color="auto"/>
        <w:right w:val="none" w:sz="0" w:space="0" w:color="auto"/>
      </w:divBdr>
      <w:divsChild>
        <w:div w:id="889725863">
          <w:marLeft w:val="0"/>
          <w:marRight w:val="0"/>
          <w:marTop w:val="0"/>
          <w:marBottom w:val="0"/>
          <w:divBdr>
            <w:top w:val="none" w:sz="0" w:space="0" w:color="auto"/>
            <w:left w:val="none" w:sz="0" w:space="0" w:color="auto"/>
            <w:bottom w:val="none" w:sz="0" w:space="0" w:color="auto"/>
            <w:right w:val="none" w:sz="0" w:space="0" w:color="auto"/>
          </w:divBdr>
        </w:div>
        <w:div w:id="1589925292">
          <w:marLeft w:val="0"/>
          <w:marRight w:val="0"/>
          <w:marTop w:val="0"/>
          <w:marBottom w:val="0"/>
          <w:divBdr>
            <w:top w:val="none" w:sz="0" w:space="0" w:color="auto"/>
            <w:left w:val="none" w:sz="0" w:space="0" w:color="auto"/>
            <w:bottom w:val="none" w:sz="0" w:space="0" w:color="auto"/>
            <w:right w:val="none" w:sz="0" w:space="0" w:color="auto"/>
          </w:divBdr>
        </w:div>
      </w:divsChild>
    </w:div>
    <w:div w:id="1218198393">
      <w:bodyDiv w:val="1"/>
      <w:marLeft w:val="0"/>
      <w:marRight w:val="0"/>
      <w:marTop w:val="0"/>
      <w:marBottom w:val="0"/>
      <w:divBdr>
        <w:top w:val="none" w:sz="0" w:space="0" w:color="auto"/>
        <w:left w:val="none" w:sz="0" w:space="0" w:color="auto"/>
        <w:bottom w:val="none" w:sz="0" w:space="0" w:color="auto"/>
        <w:right w:val="none" w:sz="0" w:space="0" w:color="auto"/>
      </w:divBdr>
    </w:div>
    <w:div w:id="1568106334">
      <w:bodyDiv w:val="1"/>
      <w:marLeft w:val="0"/>
      <w:marRight w:val="0"/>
      <w:marTop w:val="0"/>
      <w:marBottom w:val="0"/>
      <w:divBdr>
        <w:top w:val="none" w:sz="0" w:space="0" w:color="auto"/>
        <w:left w:val="none" w:sz="0" w:space="0" w:color="auto"/>
        <w:bottom w:val="none" w:sz="0" w:space="0" w:color="auto"/>
        <w:right w:val="none" w:sz="0" w:space="0" w:color="auto"/>
      </w:divBdr>
      <w:divsChild>
        <w:div w:id="203443216">
          <w:marLeft w:val="0"/>
          <w:marRight w:val="0"/>
          <w:marTop w:val="0"/>
          <w:marBottom w:val="0"/>
          <w:divBdr>
            <w:top w:val="none" w:sz="0" w:space="0" w:color="auto"/>
            <w:left w:val="none" w:sz="0" w:space="0" w:color="auto"/>
            <w:bottom w:val="none" w:sz="0" w:space="0" w:color="auto"/>
            <w:right w:val="none" w:sz="0" w:space="0" w:color="auto"/>
          </w:divBdr>
        </w:div>
        <w:div w:id="627394597">
          <w:marLeft w:val="0"/>
          <w:marRight w:val="0"/>
          <w:marTop w:val="0"/>
          <w:marBottom w:val="0"/>
          <w:divBdr>
            <w:top w:val="none" w:sz="0" w:space="0" w:color="auto"/>
            <w:left w:val="none" w:sz="0" w:space="0" w:color="auto"/>
            <w:bottom w:val="none" w:sz="0" w:space="0" w:color="auto"/>
            <w:right w:val="none" w:sz="0" w:space="0" w:color="auto"/>
          </w:divBdr>
        </w:div>
        <w:div w:id="1652250167">
          <w:marLeft w:val="0"/>
          <w:marRight w:val="0"/>
          <w:marTop w:val="0"/>
          <w:marBottom w:val="0"/>
          <w:divBdr>
            <w:top w:val="none" w:sz="0" w:space="0" w:color="auto"/>
            <w:left w:val="none" w:sz="0" w:space="0" w:color="auto"/>
            <w:bottom w:val="none" w:sz="0" w:space="0" w:color="auto"/>
            <w:right w:val="none" w:sz="0" w:space="0" w:color="auto"/>
          </w:divBdr>
        </w:div>
        <w:div w:id="256865528">
          <w:marLeft w:val="0"/>
          <w:marRight w:val="0"/>
          <w:marTop w:val="0"/>
          <w:marBottom w:val="0"/>
          <w:divBdr>
            <w:top w:val="none" w:sz="0" w:space="0" w:color="auto"/>
            <w:left w:val="none" w:sz="0" w:space="0" w:color="auto"/>
            <w:bottom w:val="none" w:sz="0" w:space="0" w:color="auto"/>
            <w:right w:val="none" w:sz="0" w:space="0" w:color="auto"/>
          </w:divBdr>
        </w:div>
        <w:div w:id="1957633897">
          <w:marLeft w:val="0"/>
          <w:marRight w:val="0"/>
          <w:marTop w:val="0"/>
          <w:marBottom w:val="0"/>
          <w:divBdr>
            <w:top w:val="none" w:sz="0" w:space="0" w:color="auto"/>
            <w:left w:val="none" w:sz="0" w:space="0" w:color="auto"/>
            <w:bottom w:val="none" w:sz="0" w:space="0" w:color="auto"/>
            <w:right w:val="none" w:sz="0" w:space="0" w:color="auto"/>
          </w:divBdr>
        </w:div>
        <w:div w:id="537743850">
          <w:marLeft w:val="0"/>
          <w:marRight w:val="0"/>
          <w:marTop w:val="0"/>
          <w:marBottom w:val="0"/>
          <w:divBdr>
            <w:top w:val="none" w:sz="0" w:space="0" w:color="auto"/>
            <w:left w:val="none" w:sz="0" w:space="0" w:color="auto"/>
            <w:bottom w:val="none" w:sz="0" w:space="0" w:color="auto"/>
            <w:right w:val="none" w:sz="0" w:space="0" w:color="auto"/>
          </w:divBdr>
        </w:div>
        <w:div w:id="561908500">
          <w:marLeft w:val="0"/>
          <w:marRight w:val="0"/>
          <w:marTop w:val="0"/>
          <w:marBottom w:val="0"/>
          <w:divBdr>
            <w:top w:val="none" w:sz="0" w:space="0" w:color="auto"/>
            <w:left w:val="none" w:sz="0" w:space="0" w:color="auto"/>
            <w:bottom w:val="none" w:sz="0" w:space="0" w:color="auto"/>
            <w:right w:val="none" w:sz="0" w:space="0" w:color="auto"/>
          </w:divBdr>
        </w:div>
        <w:div w:id="207687082">
          <w:marLeft w:val="0"/>
          <w:marRight w:val="0"/>
          <w:marTop w:val="0"/>
          <w:marBottom w:val="0"/>
          <w:divBdr>
            <w:top w:val="none" w:sz="0" w:space="0" w:color="auto"/>
            <w:left w:val="none" w:sz="0" w:space="0" w:color="auto"/>
            <w:bottom w:val="none" w:sz="0" w:space="0" w:color="auto"/>
            <w:right w:val="none" w:sz="0" w:space="0" w:color="auto"/>
          </w:divBdr>
        </w:div>
        <w:div w:id="988484995">
          <w:marLeft w:val="0"/>
          <w:marRight w:val="0"/>
          <w:marTop w:val="0"/>
          <w:marBottom w:val="0"/>
          <w:divBdr>
            <w:top w:val="none" w:sz="0" w:space="0" w:color="auto"/>
            <w:left w:val="none" w:sz="0" w:space="0" w:color="auto"/>
            <w:bottom w:val="none" w:sz="0" w:space="0" w:color="auto"/>
            <w:right w:val="none" w:sz="0" w:space="0" w:color="auto"/>
          </w:divBdr>
        </w:div>
        <w:div w:id="1614480358">
          <w:marLeft w:val="0"/>
          <w:marRight w:val="0"/>
          <w:marTop w:val="0"/>
          <w:marBottom w:val="0"/>
          <w:divBdr>
            <w:top w:val="none" w:sz="0" w:space="0" w:color="auto"/>
            <w:left w:val="none" w:sz="0" w:space="0" w:color="auto"/>
            <w:bottom w:val="none" w:sz="0" w:space="0" w:color="auto"/>
            <w:right w:val="none" w:sz="0" w:space="0" w:color="auto"/>
          </w:divBdr>
        </w:div>
        <w:div w:id="411510687">
          <w:marLeft w:val="0"/>
          <w:marRight w:val="0"/>
          <w:marTop w:val="0"/>
          <w:marBottom w:val="0"/>
          <w:divBdr>
            <w:top w:val="none" w:sz="0" w:space="0" w:color="auto"/>
            <w:left w:val="none" w:sz="0" w:space="0" w:color="auto"/>
            <w:bottom w:val="none" w:sz="0" w:space="0" w:color="auto"/>
            <w:right w:val="none" w:sz="0" w:space="0" w:color="auto"/>
          </w:divBdr>
        </w:div>
        <w:div w:id="282421782">
          <w:marLeft w:val="0"/>
          <w:marRight w:val="0"/>
          <w:marTop w:val="0"/>
          <w:marBottom w:val="0"/>
          <w:divBdr>
            <w:top w:val="none" w:sz="0" w:space="0" w:color="auto"/>
            <w:left w:val="none" w:sz="0" w:space="0" w:color="auto"/>
            <w:bottom w:val="none" w:sz="0" w:space="0" w:color="auto"/>
            <w:right w:val="none" w:sz="0" w:space="0" w:color="auto"/>
          </w:divBdr>
        </w:div>
        <w:div w:id="124353442">
          <w:marLeft w:val="0"/>
          <w:marRight w:val="0"/>
          <w:marTop w:val="0"/>
          <w:marBottom w:val="0"/>
          <w:divBdr>
            <w:top w:val="none" w:sz="0" w:space="0" w:color="auto"/>
            <w:left w:val="none" w:sz="0" w:space="0" w:color="auto"/>
            <w:bottom w:val="none" w:sz="0" w:space="0" w:color="auto"/>
            <w:right w:val="none" w:sz="0" w:space="0" w:color="auto"/>
          </w:divBdr>
        </w:div>
        <w:div w:id="496460063">
          <w:marLeft w:val="0"/>
          <w:marRight w:val="0"/>
          <w:marTop w:val="0"/>
          <w:marBottom w:val="0"/>
          <w:divBdr>
            <w:top w:val="none" w:sz="0" w:space="0" w:color="auto"/>
            <w:left w:val="none" w:sz="0" w:space="0" w:color="auto"/>
            <w:bottom w:val="none" w:sz="0" w:space="0" w:color="auto"/>
            <w:right w:val="none" w:sz="0" w:space="0" w:color="auto"/>
          </w:divBdr>
        </w:div>
        <w:div w:id="1980719548">
          <w:marLeft w:val="0"/>
          <w:marRight w:val="0"/>
          <w:marTop w:val="0"/>
          <w:marBottom w:val="0"/>
          <w:divBdr>
            <w:top w:val="none" w:sz="0" w:space="0" w:color="auto"/>
            <w:left w:val="none" w:sz="0" w:space="0" w:color="auto"/>
            <w:bottom w:val="none" w:sz="0" w:space="0" w:color="auto"/>
            <w:right w:val="none" w:sz="0" w:space="0" w:color="auto"/>
          </w:divBdr>
        </w:div>
        <w:div w:id="430707998">
          <w:marLeft w:val="0"/>
          <w:marRight w:val="0"/>
          <w:marTop w:val="0"/>
          <w:marBottom w:val="0"/>
          <w:divBdr>
            <w:top w:val="none" w:sz="0" w:space="0" w:color="auto"/>
            <w:left w:val="none" w:sz="0" w:space="0" w:color="auto"/>
            <w:bottom w:val="none" w:sz="0" w:space="0" w:color="auto"/>
            <w:right w:val="none" w:sz="0" w:space="0" w:color="auto"/>
          </w:divBdr>
        </w:div>
        <w:div w:id="524713626">
          <w:marLeft w:val="0"/>
          <w:marRight w:val="0"/>
          <w:marTop w:val="0"/>
          <w:marBottom w:val="0"/>
          <w:divBdr>
            <w:top w:val="none" w:sz="0" w:space="0" w:color="auto"/>
            <w:left w:val="none" w:sz="0" w:space="0" w:color="auto"/>
            <w:bottom w:val="none" w:sz="0" w:space="0" w:color="auto"/>
            <w:right w:val="none" w:sz="0" w:space="0" w:color="auto"/>
          </w:divBdr>
        </w:div>
        <w:div w:id="271980873">
          <w:marLeft w:val="0"/>
          <w:marRight w:val="0"/>
          <w:marTop w:val="0"/>
          <w:marBottom w:val="0"/>
          <w:divBdr>
            <w:top w:val="none" w:sz="0" w:space="0" w:color="auto"/>
            <w:left w:val="none" w:sz="0" w:space="0" w:color="auto"/>
            <w:bottom w:val="none" w:sz="0" w:space="0" w:color="auto"/>
            <w:right w:val="none" w:sz="0" w:space="0" w:color="auto"/>
          </w:divBdr>
        </w:div>
        <w:div w:id="119302970">
          <w:marLeft w:val="0"/>
          <w:marRight w:val="0"/>
          <w:marTop w:val="0"/>
          <w:marBottom w:val="0"/>
          <w:divBdr>
            <w:top w:val="none" w:sz="0" w:space="0" w:color="auto"/>
            <w:left w:val="none" w:sz="0" w:space="0" w:color="auto"/>
            <w:bottom w:val="none" w:sz="0" w:space="0" w:color="auto"/>
            <w:right w:val="none" w:sz="0" w:space="0" w:color="auto"/>
          </w:divBdr>
        </w:div>
        <w:div w:id="1154764079">
          <w:marLeft w:val="0"/>
          <w:marRight w:val="0"/>
          <w:marTop w:val="0"/>
          <w:marBottom w:val="0"/>
          <w:divBdr>
            <w:top w:val="none" w:sz="0" w:space="0" w:color="auto"/>
            <w:left w:val="none" w:sz="0" w:space="0" w:color="auto"/>
            <w:bottom w:val="none" w:sz="0" w:space="0" w:color="auto"/>
            <w:right w:val="none" w:sz="0" w:space="0" w:color="auto"/>
          </w:divBdr>
        </w:div>
        <w:div w:id="453642268">
          <w:marLeft w:val="0"/>
          <w:marRight w:val="0"/>
          <w:marTop w:val="0"/>
          <w:marBottom w:val="0"/>
          <w:divBdr>
            <w:top w:val="none" w:sz="0" w:space="0" w:color="auto"/>
            <w:left w:val="none" w:sz="0" w:space="0" w:color="auto"/>
            <w:bottom w:val="none" w:sz="0" w:space="0" w:color="auto"/>
            <w:right w:val="none" w:sz="0" w:space="0" w:color="auto"/>
          </w:divBdr>
        </w:div>
        <w:div w:id="738552326">
          <w:marLeft w:val="0"/>
          <w:marRight w:val="0"/>
          <w:marTop w:val="0"/>
          <w:marBottom w:val="0"/>
          <w:divBdr>
            <w:top w:val="none" w:sz="0" w:space="0" w:color="auto"/>
            <w:left w:val="none" w:sz="0" w:space="0" w:color="auto"/>
            <w:bottom w:val="none" w:sz="0" w:space="0" w:color="auto"/>
            <w:right w:val="none" w:sz="0" w:space="0" w:color="auto"/>
          </w:divBdr>
        </w:div>
        <w:div w:id="99878073">
          <w:marLeft w:val="0"/>
          <w:marRight w:val="0"/>
          <w:marTop w:val="0"/>
          <w:marBottom w:val="0"/>
          <w:divBdr>
            <w:top w:val="none" w:sz="0" w:space="0" w:color="auto"/>
            <w:left w:val="none" w:sz="0" w:space="0" w:color="auto"/>
            <w:bottom w:val="none" w:sz="0" w:space="0" w:color="auto"/>
            <w:right w:val="none" w:sz="0" w:space="0" w:color="auto"/>
          </w:divBdr>
        </w:div>
        <w:div w:id="1120760428">
          <w:marLeft w:val="0"/>
          <w:marRight w:val="0"/>
          <w:marTop w:val="0"/>
          <w:marBottom w:val="0"/>
          <w:divBdr>
            <w:top w:val="none" w:sz="0" w:space="0" w:color="auto"/>
            <w:left w:val="none" w:sz="0" w:space="0" w:color="auto"/>
            <w:bottom w:val="none" w:sz="0" w:space="0" w:color="auto"/>
            <w:right w:val="none" w:sz="0" w:space="0" w:color="auto"/>
          </w:divBdr>
        </w:div>
        <w:div w:id="1226724752">
          <w:marLeft w:val="0"/>
          <w:marRight w:val="0"/>
          <w:marTop w:val="0"/>
          <w:marBottom w:val="0"/>
          <w:divBdr>
            <w:top w:val="none" w:sz="0" w:space="0" w:color="auto"/>
            <w:left w:val="none" w:sz="0" w:space="0" w:color="auto"/>
            <w:bottom w:val="none" w:sz="0" w:space="0" w:color="auto"/>
            <w:right w:val="none" w:sz="0" w:space="0" w:color="auto"/>
          </w:divBdr>
        </w:div>
        <w:div w:id="627393261">
          <w:marLeft w:val="0"/>
          <w:marRight w:val="0"/>
          <w:marTop w:val="0"/>
          <w:marBottom w:val="0"/>
          <w:divBdr>
            <w:top w:val="none" w:sz="0" w:space="0" w:color="auto"/>
            <w:left w:val="none" w:sz="0" w:space="0" w:color="auto"/>
            <w:bottom w:val="none" w:sz="0" w:space="0" w:color="auto"/>
            <w:right w:val="none" w:sz="0" w:space="0" w:color="auto"/>
          </w:divBdr>
        </w:div>
        <w:div w:id="145828689">
          <w:marLeft w:val="0"/>
          <w:marRight w:val="0"/>
          <w:marTop w:val="0"/>
          <w:marBottom w:val="0"/>
          <w:divBdr>
            <w:top w:val="none" w:sz="0" w:space="0" w:color="auto"/>
            <w:left w:val="none" w:sz="0" w:space="0" w:color="auto"/>
            <w:bottom w:val="none" w:sz="0" w:space="0" w:color="auto"/>
            <w:right w:val="none" w:sz="0" w:space="0" w:color="auto"/>
          </w:divBdr>
        </w:div>
        <w:div w:id="1618413534">
          <w:marLeft w:val="0"/>
          <w:marRight w:val="0"/>
          <w:marTop w:val="0"/>
          <w:marBottom w:val="0"/>
          <w:divBdr>
            <w:top w:val="none" w:sz="0" w:space="0" w:color="auto"/>
            <w:left w:val="none" w:sz="0" w:space="0" w:color="auto"/>
            <w:bottom w:val="none" w:sz="0" w:space="0" w:color="auto"/>
            <w:right w:val="none" w:sz="0" w:space="0" w:color="auto"/>
          </w:divBdr>
        </w:div>
        <w:div w:id="16939174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maria.lahtinen@finnishfoodauthority.fi"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AAE41742729B45B12A1F613BFE511F" ma:contentTypeVersion="12" ma:contentTypeDescription="Create a new document." ma:contentTypeScope="" ma:versionID="567a0ad240e64256c3609f009162b49f">
  <xsd:schema xmlns:xsd="http://www.w3.org/2001/XMLSchema" xmlns:xs="http://www.w3.org/2001/XMLSchema" xmlns:p="http://schemas.microsoft.com/office/2006/metadata/properties" xmlns:ns3="dee27955-a6ee-405b-87a9-d3ea1886483d" xmlns:ns4="159943fc-b1a4-4c5d-86e1-b0903863ea69" targetNamespace="http://schemas.microsoft.com/office/2006/metadata/properties" ma:root="true" ma:fieldsID="f2458653cc10e844157c88b32699340c" ns3:_="" ns4:_="">
    <xsd:import namespace="dee27955-a6ee-405b-87a9-d3ea1886483d"/>
    <xsd:import namespace="159943fc-b1a4-4c5d-86e1-b0903863ea6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27955-a6ee-405b-87a9-d3ea188648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9943fc-b1a4-4c5d-86e1-b0903863ea6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962AB2-455B-4D59-9C27-D626F2851C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e27955-a6ee-405b-87a9-d3ea1886483d"/>
    <ds:schemaRef ds:uri="159943fc-b1a4-4c5d-86e1-b0903863ea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A3DEFB-7497-4F99-B782-31BDA9513FB1}">
  <ds:schemaRefs>
    <ds:schemaRef ds:uri="http://schemas.openxmlformats.org/officeDocument/2006/bibliography"/>
  </ds:schemaRefs>
</ds:datastoreItem>
</file>

<file path=customXml/itemProps3.xml><?xml version="1.0" encoding="utf-8"?>
<ds:datastoreItem xmlns:ds="http://schemas.openxmlformats.org/officeDocument/2006/customXml" ds:itemID="{D6F5C5D5-0677-4641-B707-DE3C87AAFC9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6958CBE-2032-4DA3-B6A0-81071FBC4B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344</Words>
  <Characters>164792</Characters>
  <Application>Microsoft Office Word</Application>
  <DocSecurity>0</DocSecurity>
  <Lines>1373</Lines>
  <Paragraphs>36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8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tinen-Kaislaniemi Maria (Ruokavirasto)</dc:creator>
  <cp:keywords/>
  <dc:description/>
  <cp:lastModifiedBy>Lahtinen, Maria L</cp:lastModifiedBy>
  <cp:revision>5</cp:revision>
  <dcterms:created xsi:type="dcterms:W3CDTF">2020-08-01T18:51:00Z</dcterms:created>
  <dcterms:modified xsi:type="dcterms:W3CDTF">2020-08-01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hneB50Gr"/&gt;&lt;style id="http://www.zotero.org/styles/scienc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y fmtid="{D5CDD505-2E9C-101B-9397-08002B2CF9AE}" pid="4" name="ContentTypeId">
    <vt:lpwstr>0x0101002FAAE41742729B45B12A1F613BFE511F</vt:lpwstr>
  </property>
</Properties>
</file>